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AC574" w14:textId="32C7C698" w:rsidR="003F0A81" w:rsidRPr="003F0A81" w:rsidRDefault="003F0A81" w:rsidP="00714BA0">
      <w:pPr>
        <w:pStyle w:val="Nagwek1"/>
      </w:pPr>
      <w:r w:rsidRPr="003F0A81">
        <w:t>Attachments</w:t>
      </w:r>
    </w:p>
    <w:p w14:paraId="7C55FB82" w14:textId="77777777" w:rsidR="003F0A81" w:rsidRDefault="00E8554E" w:rsidP="003F0A81">
      <w:pPr>
        <w:pStyle w:val="Legenda"/>
        <w:spacing w:after="0" w:line="276" w:lineRule="auto"/>
        <w:rPr>
          <w:color w:val="000000"/>
          <w:sz w:val="20"/>
          <w:szCs w:val="20"/>
        </w:rPr>
      </w:pPr>
      <w:r w:rsidRPr="000A5274">
        <w:rPr>
          <w:sz w:val="20"/>
          <w:szCs w:val="20"/>
        </w:rPr>
        <w:t xml:space="preserve">ONLINE ONLY </w:t>
      </w:r>
      <w:r w:rsidRPr="000A5274">
        <w:rPr>
          <w:color w:val="000000"/>
          <w:sz w:val="20"/>
          <w:szCs w:val="20"/>
        </w:rPr>
        <w:t>SUPPLEMENTARY INFORMATION</w:t>
      </w:r>
    </w:p>
    <w:p w14:paraId="07602557" w14:textId="77777777" w:rsidR="000F2CEA" w:rsidRDefault="000F2CEA" w:rsidP="000F2CEA">
      <w:pPr>
        <w:pStyle w:val="Bezodstpw"/>
      </w:pPr>
    </w:p>
    <w:p w14:paraId="099E9A8C" w14:textId="72857B15" w:rsidR="00B35FE7" w:rsidRPr="003D5489" w:rsidRDefault="002130CD" w:rsidP="00714BA0">
      <w:pPr>
        <w:pStyle w:val="Nagwek1"/>
        <w:rPr>
          <w:b w:val="0"/>
          <w:bCs w:val="0"/>
        </w:rPr>
      </w:pPr>
      <w:r w:rsidRPr="002130CD">
        <w:t xml:space="preserve">Appendix </w:t>
      </w:r>
      <w:r w:rsidR="00CB6CFF">
        <w:t>1</w:t>
      </w:r>
      <w:r w:rsidR="00B35FE7" w:rsidRPr="000A5274">
        <w:t>.</w:t>
      </w:r>
      <w:r w:rsidR="00B42677" w:rsidRPr="000A5274">
        <w:t xml:space="preserve"> | </w:t>
      </w:r>
      <w:r w:rsidR="004647C0" w:rsidRPr="003D5489">
        <w:rPr>
          <w:b w:val="0"/>
          <w:bCs w:val="0"/>
        </w:rPr>
        <w:t xml:space="preserve">The EMA-registered orphan drugs (valid for September 2021) </w:t>
      </w:r>
      <w:r w:rsidR="007E2748" w:rsidRPr="003D5489">
        <w:rPr>
          <w:b w:val="0"/>
          <w:bCs w:val="0"/>
        </w:rPr>
        <w:t>– alphabetical order.</w:t>
      </w:r>
    </w:p>
    <w:p w14:paraId="249BAB20" w14:textId="77777777" w:rsidR="00C737EA" w:rsidRPr="00C737EA" w:rsidRDefault="00C737EA" w:rsidP="00C737EA">
      <w:pPr>
        <w:pStyle w:val="Bezodstpw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6"/>
        <w:gridCol w:w="2586"/>
        <w:gridCol w:w="1708"/>
        <w:gridCol w:w="2155"/>
        <w:gridCol w:w="2155"/>
        <w:gridCol w:w="4686"/>
      </w:tblGrid>
      <w:tr w:rsidR="00DD37E7" w:rsidRPr="00A03A13" w14:paraId="189AA773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0C24C" w14:textId="77777777" w:rsidR="00DD37E7" w:rsidRPr="007E2748" w:rsidRDefault="00DD37E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7EA7" w14:textId="77777777" w:rsidR="00DD37E7" w:rsidRPr="007E2748" w:rsidRDefault="00DD37E7" w:rsidP="001A03D5">
            <w:pPr>
              <w:spacing w:before="0" w:after="0"/>
              <w:ind w:left="720" w:hanging="72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rFonts w:eastAsia="Times New Roman"/>
                <w:b/>
                <w:bCs/>
                <w:sz w:val="18"/>
                <w:szCs w:val="18"/>
              </w:rPr>
              <w:t>Trade nam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CC268" w14:textId="5F01574B" w:rsidR="00DD37E7" w:rsidRPr="007E2748" w:rsidRDefault="00DD37E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rFonts w:eastAsia="Times New Roman"/>
                <w:b/>
                <w:bCs/>
                <w:sz w:val="18"/>
                <w:szCs w:val="18"/>
              </w:rPr>
              <w:t>International non-proprietary name (INN) or common nam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A4C8E" w14:textId="31FF6E3F" w:rsidR="00DD37E7" w:rsidRPr="007E2748" w:rsidRDefault="00DD37E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</w:t>
            </w:r>
            <w:r w:rsidRPr="00DD37E7">
              <w:rPr>
                <w:rFonts w:eastAsia="Times New Roman"/>
                <w:b/>
                <w:bCs/>
                <w:sz w:val="18"/>
                <w:szCs w:val="18"/>
              </w:rPr>
              <w:t>ctive substanc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56D16" w14:textId="6DC9C00D" w:rsidR="00DD37E7" w:rsidRPr="007E2748" w:rsidRDefault="007B68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B68F7">
              <w:rPr>
                <w:rFonts w:eastAsia="Times New Roman"/>
                <w:b/>
                <w:bCs/>
                <w:sz w:val="18"/>
                <w:szCs w:val="18"/>
              </w:rPr>
              <w:t xml:space="preserve">Anatomical Therapeutic Chemical 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(</w:t>
            </w:r>
            <w:r w:rsidR="00DD37E7" w:rsidRPr="007E2748">
              <w:rPr>
                <w:rFonts w:eastAsia="Times New Roman"/>
                <w:b/>
                <w:bCs/>
                <w:sz w:val="18"/>
                <w:szCs w:val="18"/>
              </w:rPr>
              <w:t>ATC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)</w:t>
            </w:r>
            <w:r w:rsidR="00DD37E7" w:rsidRPr="007E2748"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E0B0D" w14:textId="77777777" w:rsidR="00DD37E7" w:rsidRPr="007E2748" w:rsidRDefault="00DD37E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rFonts w:eastAsia="Times New Roman"/>
                <w:b/>
                <w:bCs/>
                <w:sz w:val="18"/>
                <w:szCs w:val="18"/>
              </w:rPr>
              <w:t>Therapeutic area (MeSH)</w:t>
            </w:r>
          </w:p>
        </w:tc>
      </w:tr>
      <w:tr w:rsidR="00921FF7" w:rsidRPr="00A03A13" w14:paraId="6F8F189D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6A35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451A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becm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0A176" w14:textId="517EC185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decabtagene vicleuc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EF3E0" w14:textId="2798444C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sz w:val="18"/>
                <w:szCs w:val="18"/>
              </w:rPr>
              <w:t>idecabtagene vicleuc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0B92B" w14:textId="1A5048A0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5FD3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ltiple Myeloma</w:t>
            </w:r>
          </w:p>
        </w:tc>
      </w:tr>
      <w:tr w:rsidR="00921FF7" w:rsidRPr="00A03A13" w14:paraId="5C63508F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03AB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A60A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dakveo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9D0DE" w14:textId="06D2ED07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rizanliz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58880" w14:textId="1780DB92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sz w:val="18"/>
                <w:szCs w:val="18"/>
              </w:rPr>
              <w:t>Crizanliz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6BB11" w14:textId="50644986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B06AX0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BD8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nemia, Sickle Cell</w:t>
            </w:r>
          </w:p>
        </w:tc>
      </w:tr>
      <w:tr w:rsidR="00921FF7" w:rsidRPr="00A03A13" w14:paraId="77F166BB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6757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4FED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Adcetris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6D8E9" w14:textId="64DBD39F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Brentuximab vedot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09079" w14:textId="45744036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Brentuximab vedot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3A2F7" w14:textId="227F1E0D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C12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CD2D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ymphoma, Non-Hodgkin</w:t>
            </w:r>
          </w:p>
        </w:tc>
      </w:tr>
      <w:tr w:rsidR="00921FF7" w:rsidRPr="00A03A13" w14:paraId="5B608746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F11F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F84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dempa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21E44" w14:textId="60526FCC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Riocigua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49588" w14:textId="17D03F19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Riocigua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29D66" w14:textId="7A2EC33B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C02KX0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CD3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odgkin Disease</w:t>
            </w:r>
          </w:p>
        </w:tc>
      </w:tr>
      <w:tr w:rsidR="00921FF7" w:rsidRPr="00A03A13" w14:paraId="161702FF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2644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5F4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lofis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EC2D9" w14:textId="5597DAAC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arvadstroc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70C0C" w14:textId="2B114FA4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Darvadstroc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E2BBD" w14:textId="6D32E8BA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4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846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Rectal Fistula in Crohn’s disease</w:t>
            </w:r>
          </w:p>
        </w:tc>
      </w:tr>
      <w:tr w:rsidR="00921FF7" w:rsidRPr="00A03A13" w14:paraId="6D3887F0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AA98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B4E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lprolix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04E2B" w14:textId="3DACD219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ftrenonacog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17B05" w14:textId="52290AD6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Eftrenonacog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AEB64" w14:textId="50E03155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B02BD04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A6C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emophilia B</w:t>
            </w:r>
          </w:p>
        </w:tc>
      </w:tr>
      <w:tr w:rsidR="00921FF7" w:rsidRPr="00A03A13" w14:paraId="01151862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4013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8A2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Amglidi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2D987" w14:textId="2A04EC37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Glibenclam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B63AC" w14:textId="0B919FCB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Glibenclam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34F85" w14:textId="11895D42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0BB0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CE5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iabetes Mellitus</w:t>
            </w:r>
          </w:p>
        </w:tc>
      </w:tr>
      <w:tr w:rsidR="00921FF7" w:rsidRPr="00A03A13" w14:paraId="048E6C29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5183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64D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rikayce liposoma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0C570" w14:textId="19E6B95F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Amikacin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0E644" w14:textId="6CABDF5F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Amikacin sulf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4EFA7" w14:textId="0BEE369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J01GB06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B77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Respiratory Tract Infections</w:t>
            </w:r>
          </w:p>
        </w:tc>
      </w:tr>
      <w:tr w:rsidR="00921FF7" w:rsidRPr="00A03A13" w14:paraId="166CA327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8142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B29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yvaky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DA917" w14:textId="43623E9D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vapriti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2E6AF" w14:textId="18A53B4C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avapriti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3D23" w14:textId="3804EE9E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EX18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E8D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Gastrointestinal Stromal Tumors</w:t>
            </w:r>
          </w:p>
        </w:tc>
      </w:tr>
      <w:tr w:rsidR="00921FF7" w:rsidRPr="00A03A13" w14:paraId="147A49A4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BCC3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6F51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Bespons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3E605" w14:textId="2B08E35B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notuzumab ozogamic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B5E6F" w14:textId="15E088C9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Inotuzumab ozogamic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7D3E0" w14:textId="51E088C2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C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0AC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recursor Cell Lymphoblastic Leukemia-Lymphoma</w:t>
            </w:r>
          </w:p>
        </w:tc>
      </w:tr>
      <w:tr w:rsidR="00921FF7" w:rsidRPr="00A03A13" w14:paraId="691B9418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7C7C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2E2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Blenrep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E83C4" w14:textId="0F06D721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Belantamab mafodot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24EA5" w14:textId="61EC4702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belantamab mafodot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F8A87" w14:textId="1DA6748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C39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4C5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ltiple Myeloma</w:t>
            </w:r>
          </w:p>
        </w:tc>
      </w:tr>
      <w:tr w:rsidR="00921FF7" w:rsidRPr="00A03A13" w14:paraId="7DF04DB2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D574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AA91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Blincyto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8ED66" w14:textId="1477C1E4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Blinatumo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55212" w14:textId="406CF636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Blinatumo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BA209" w14:textId="740747AB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C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CFB4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recursor Cell Lymphoblastic Leukemia-Lymphoma</w:t>
            </w:r>
          </w:p>
        </w:tc>
      </w:tr>
      <w:tr w:rsidR="00921FF7" w:rsidRPr="00A03A13" w14:paraId="5D3DECB9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1986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F9EA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Brineur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72838" w14:textId="51560472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erlipon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C6F84" w14:textId="2F2E5155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Cerlipon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B348E" w14:textId="20316BAC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B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2EE5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Neuronal Ceroid-Lipofuscinoses</w:t>
            </w:r>
          </w:p>
        </w:tc>
      </w:tr>
      <w:tr w:rsidR="00921FF7" w:rsidRPr="00A03A13" w14:paraId="5BA34DC3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F57B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C20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Bronchito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64466" w14:textId="6BF5613A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annito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123AE" w14:textId="1EF2E9F2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Mannito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B7C1F" w14:textId="6617756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R05CB16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37E5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ystic Fibrosis</w:t>
            </w:r>
          </w:p>
        </w:tc>
      </w:tr>
      <w:tr w:rsidR="00921FF7" w:rsidRPr="00A03A13" w14:paraId="78E1B15D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B107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DB9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Bylvay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0B403" w14:textId="3F9FE9C7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devixiba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F4FA7" w14:textId="6805A800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Odevixiba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B94F8" w14:textId="3DD205A5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05AX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72F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holestasis, Intrahepatic</w:t>
            </w:r>
          </w:p>
        </w:tc>
      </w:tr>
      <w:tr w:rsidR="00921FF7" w:rsidRPr="00A03A13" w14:paraId="48581778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E471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964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ablivi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AFE2F" w14:textId="74D84CEF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aplaciz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4D013" w14:textId="3C0B05F4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Caplaciz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B6AB3" w14:textId="5D9E1A53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B01A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33B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urpura, Thrombotic Thrombocytopenic</w:t>
            </w:r>
          </w:p>
        </w:tc>
      </w:tr>
      <w:tr w:rsidR="00921FF7" w:rsidRPr="00A03A13" w14:paraId="6926C7EB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92E5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3679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erdelg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40B85" w14:textId="290C5E44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liglusta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671F4" w14:textId="0DF04872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Eliglusta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70818" w14:textId="42414DE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X10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DFD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Gaucher Disease</w:t>
            </w:r>
          </w:p>
        </w:tc>
      </w:tr>
      <w:tr w:rsidR="00921FF7" w:rsidRPr="00A03A13" w14:paraId="5DC36539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05E8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714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henodeoxycholic acid Leadian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757FD" w14:textId="5A8930D7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henodeoxycholic ac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1E0FB" w14:textId="5617F8FB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Chenodeoxycholic ac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A8212" w14:textId="72A002A1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05AA0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EEF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Xanthomatosis, Cerebrotendinous; Metabolism, Inborn Errors</w:t>
            </w:r>
          </w:p>
        </w:tc>
      </w:tr>
      <w:tr w:rsidR="00921FF7" w:rsidRPr="00A03A13" w14:paraId="1A0B2DC9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F151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2E4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oagadex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3B9D4" w14:textId="5C2395A6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uman coagulation factor X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E7570" w14:textId="70B79E88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Human coagulation factor X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D11AB" w14:textId="561763DA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B02BD13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8261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Factor X Deficiency</w:t>
            </w:r>
          </w:p>
        </w:tc>
      </w:tr>
      <w:tr w:rsidR="00921FF7" w:rsidRPr="00A03A13" w14:paraId="11242F30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8262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61F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ometriq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3BC98" w14:textId="5C30F092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abozanti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80873" w14:textId="4F49B015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Cabozanti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84A7C" w14:textId="701C1E01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E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0EA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hyroid Neoplasms</w:t>
            </w:r>
          </w:p>
        </w:tc>
      </w:tr>
      <w:tr w:rsidR="00921FF7" w:rsidRPr="00A03A13" w14:paraId="210E43F0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2EF3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02CA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resemb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1C711" w14:textId="5C8A0720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savuconazol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8BF1B" w14:textId="58F4E607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Isavuconazol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75FD3" w14:textId="1AB49E4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J02AC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48BA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spergillosis</w:t>
            </w:r>
          </w:p>
        </w:tc>
      </w:tr>
      <w:tr w:rsidR="00921FF7" w:rsidRPr="00A03A13" w14:paraId="65CA8227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0FF9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lastRenderedPageBreak/>
              <w:t>2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92C0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rysvit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29804" w14:textId="36403AA8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Buros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23393" w14:textId="46297090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Buros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7B981" w14:textId="0D8382EB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M05BX0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44E3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ypophosphatemia, Familial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Hypophosphatemic Rickets, X-Linked Dominan</w:t>
            </w:r>
          </w:p>
        </w:tc>
      </w:tr>
      <w:tr w:rsidR="00921FF7" w:rsidRPr="00A03A13" w14:paraId="7D6CB75E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0060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4D8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ystadrop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E9A39" w14:textId="59170550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Mercaptamine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B92EE" w14:textId="3ED00BDF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Mercaptamine hydrochlor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23020" w14:textId="04300BA6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S01XA2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1E0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ystinosis</w:t>
            </w:r>
          </w:p>
        </w:tc>
      </w:tr>
      <w:tr w:rsidR="00921FF7" w:rsidRPr="00A03A13" w14:paraId="61363AE5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39B6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D2A1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acoge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2AE12" w14:textId="6333B670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ecitabi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761B9" w14:textId="4E642F65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Decitabi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74B7A" w14:textId="0D73F9EB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BC08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3C76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ukemia, Myeloid</w:t>
            </w:r>
          </w:p>
        </w:tc>
      </w:tr>
      <w:tr w:rsidR="00921FF7" w:rsidRPr="00A03A13" w14:paraId="225E57EC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E5A0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9B8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arzalex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FF71C" w14:textId="51EAC180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aratum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EE615" w14:textId="747B172C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Daratum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82D7B" w14:textId="21C277E9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C24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ACB1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ltiple Myeloma</w:t>
            </w:r>
          </w:p>
        </w:tc>
      </w:tr>
      <w:tr w:rsidR="00921FF7" w:rsidRPr="00A03A13" w14:paraId="2C4D81DC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FCA7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B10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aurismo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BE8D0" w14:textId="360E2B09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Glasdegib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65496" w14:textId="3134D8E3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Glasdegib male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92474" w14:textId="4166E46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X63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5A9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ukemia, Myeloid, Acute</w:t>
            </w:r>
          </w:p>
        </w:tc>
      </w:tr>
      <w:tr w:rsidR="00921FF7" w:rsidRPr="00A03A13" w14:paraId="0EC62B1D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BA13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3F7E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efitelio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3480D" w14:textId="5895C273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efibro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E49C2" w14:textId="53715780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Defibro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2C7F7" w14:textId="42B21862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B01AX0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48B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epatic Veno-Occlusive Disease</w:t>
            </w:r>
          </w:p>
        </w:tc>
      </w:tr>
      <w:tr w:rsidR="00921FF7" w:rsidRPr="00A03A13" w14:paraId="6382BFB6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0A57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AD5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eltyb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EE892" w14:textId="045188E0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elaman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994EA" w14:textId="3E36BDF0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Delaman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60E4E" w14:textId="7E5E9150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J04AK06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BBB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uberculosis, Multidrug-Resistant</w:t>
            </w:r>
          </w:p>
        </w:tc>
      </w:tr>
      <w:tr w:rsidR="00921FF7" w:rsidRPr="00A03A13" w14:paraId="12D9F0DB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18DB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B00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ovprel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EDF48" w14:textId="46FCBDB6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retoman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28888" w14:textId="5521845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Pretoman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77104" w14:textId="5AB638EB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J04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4F9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uberculosis, Multidrug-Resistant</w:t>
            </w:r>
          </w:p>
        </w:tc>
      </w:tr>
      <w:tr w:rsidR="00921FF7" w:rsidRPr="00A03A13" w14:paraId="2786CE44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9C05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4F86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lzonri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E0C31" w14:textId="6906BBC4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agraxofusp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09607" w14:textId="01DFDE5F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tagraxofusp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55B7A" w14:textId="64F86E69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X67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1B6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ymphoma</w:t>
            </w:r>
          </w:p>
        </w:tc>
      </w:tr>
      <w:tr w:rsidR="00921FF7" w:rsidRPr="00A03A13" w14:paraId="5AC600F1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3DD5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FDBA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nspryng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57D0E" w14:textId="425E4770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atraliz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C96D3" w14:textId="04629C49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satraliz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76C71" w14:textId="7EA2D2C4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4AC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455A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Neuromyelitis Optica</w:t>
            </w:r>
          </w:p>
        </w:tc>
      </w:tr>
      <w:tr w:rsidR="00921FF7" w:rsidRPr="00A03A13" w14:paraId="017F4EB3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1EF64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A6AF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pidyolex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3C390" w14:textId="35E7697B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annabidio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F214B" w14:textId="561251B8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Cannabidio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077FA" w14:textId="5D06823C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03AX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5D6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nnox Gastaut Syndrome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Epilepsies, Myoclonic</w:t>
            </w:r>
          </w:p>
        </w:tc>
      </w:tr>
      <w:tr w:rsidR="00921FF7" w:rsidRPr="00A03A13" w14:paraId="75D3B09F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AD13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061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vrysdi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F7DEF" w14:textId="09C66CB4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Risdiplam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A1DE4" w14:textId="17D5EF55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Risdiplam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7E819" w14:textId="4F566629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M09AX10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3FA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scular Atrophy, Spinal</w:t>
            </w:r>
          </w:p>
        </w:tc>
      </w:tr>
      <w:tr w:rsidR="00921FF7" w:rsidRPr="00A03A13" w14:paraId="1C463057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BC47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CBA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Farydak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92FAC" w14:textId="1C44E0C7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Panobinostat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EBF6C" w14:textId="054B3EDD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Panobinostat lactate anhydrou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6F668" w14:textId="355A19DB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X42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90CA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ltiple Myeloma</w:t>
            </w:r>
          </w:p>
        </w:tc>
      </w:tr>
      <w:tr w:rsidR="00921FF7" w:rsidRPr="00A03A13" w14:paraId="50710F34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947C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2A24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Fintepl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6F98C" w14:textId="196FEC4A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Fenfluramine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D7C2D" w14:textId="32B7537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Fenfluramine hydrochlor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C94D5" w14:textId="5CC89AF4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03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0D3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pilepsies, Myoclonic</w:t>
            </w:r>
          </w:p>
        </w:tc>
      </w:tr>
      <w:tr w:rsidR="00921FF7" w:rsidRPr="00A03A13" w14:paraId="649D2940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1282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DB64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Galafol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A7732" w14:textId="75C89CFC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Migalastat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62934" w14:textId="3E0ACCE2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Migalastat hydrochlor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3A18C" w14:textId="2989A7C6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X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66A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Fabry Disease</w:t>
            </w:r>
          </w:p>
        </w:tc>
      </w:tr>
      <w:tr w:rsidR="00921FF7" w:rsidRPr="00A03A13" w14:paraId="079B8BE6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45D8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153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Gazyvaro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86E88" w14:textId="2C3B620A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binutuz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C6A42" w14:textId="3F62D836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Obinutuz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1F83A" w14:textId="725972F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C1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FC5F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ukemia, Lymphocytic, Chronic, B-Cell</w:t>
            </w:r>
          </w:p>
        </w:tc>
      </w:tr>
      <w:tr w:rsidR="00921FF7" w:rsidRPr="00A03A13" w14:paraId="5E14880C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2BC4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270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Givlaari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0FC5C" w14:textId="7D2CE216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Givosira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B090A" w14:textId="4E0D6EDA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Givosira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9EBA0" w14:textId="360F72FC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/a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FEF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orphyrias, Hepatic</w:t>
            </w:r>
          </w:p>
        </w:tc>
      </w:tr>
      <w:tr w:rsidR="00921FF7" w:rsidRPr="00A03A13" w14:paraId="3F0894B5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41C4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F3E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Granupas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54305" w14:textId="3DEA58A2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ara-aminosalicylic ac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0ADCA" w14:textId="746275DD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Para-aminosalicylic ac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D1A20" w14:textId="27C19CF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J04AA0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40B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uberculosis</w:t>
            </w:r>
          </w:p>
        </w:tc>
      </w:tr>
      <w:tr w:rsidR="00921FF7" w:rsidRPr="00A03A13" w14:paraId="6552B4F4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DB0A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DF84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epcludex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AD2FA" w14:textId="62571564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Bulevirtide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E5FFB" w14:textId="005082D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Bulevirtide acet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DA9A3" w14:textId="6400D23D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J05A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7C7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epatitis D, Chronic</w:t>
            </w:r>
          </w:p>
        </w:tc>
      </w:tr>
      <w:tr w:rsidR="00921FF7" w:rsidRPr="00A03A13" w14:paraId="13D4F9A7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4E3E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315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etlioz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B6E2C" w14:textId="41DC95AA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asimelteo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24CC8" w14:textId="2BB94190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Tasimelteo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2B88A" w14:textId="3E98E47C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05CH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7F5F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leep Disorders, Circadian Rhythm</w:t>
            </w:r>
          </w:p>
        </w:tc>
      </w:tr>
      <w:tr w:rsidR="00921FF7" w:rsidRPr="00A03A13" w14:paraId="0C9E0899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A301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CE6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oloclar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A9446" w14:textId="466669A8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x vivo expanded autologous human corneal epithelial cells containing stem cell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54BBB" w14:textId="7D14ECA7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Ex vivo expanded autologous human corneal epithelial cells containing stem cell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51DEC" w14:textId="476C3CCC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S01XA19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01D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tem Cell Transplantation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Corneal Diseases</w:t>
            </w:r>
          </w:p>
        </w:tc>
      </w:tr>
      <w:tr w:rsidR="00921FF7" w:rsidRPr="00A03A13" w14:paraId="6E5560D8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C7C3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4C3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Iclusig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FEB06" w14:textId="61F03622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onati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7DA80" w14:textId="26C7CBDD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Ponati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32BAA" w14:textId="69D8E0E0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E24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0E3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ukemia, Myeloid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Leukemia, Lymphoid</w:t>
            </w:r>
          </w:p>
        </w:tc>
      </w:tr>
      <w:tr w:rsidR="00921FF7" w:rsidRPr="00A03A13" w14:paraId="21F3A3BA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12AE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7405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defirix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933F9" w14:textId="5759A9F7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mlifidas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FF6DF" w14:textId="59E4A73D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Imlifidas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B58C8" w14:textId="612C1509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4AA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897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esensitization, Immunologic; Kidney Transplantation</w:t>
            </w:r>
          </w:p>
        </w:tc>
      </w:tr>
      <w:tr w:rsidR="00921FF7" w:rsidRPr="00A03A13" w14:paraId="6945DA2A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CD5F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0B7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delvio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41D54" w14:textId="25DA4CFD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lbutrepenonacog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AEC8D" w14:textId="33F0B3B7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Albutrepenonacog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E6126" w14:textId="113D5DFA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B02BD04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05E1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emophilia B</w:t>
            </w:r>
          </w:p>
        </w:tc>
      </w:tr>
      <w:tr w:rsidR="00921FF7" w:rsidRPr="00A03A13" w14:paraId="1A2DCADE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F606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9BB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Imbruvic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4CF38" w14:textId="42C83ABC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bruti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CCCAF" w14:textId="342B442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Ibruti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C16F9" w14:textId="368729D6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E27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503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ymphoma, Mantle-Cell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Leukemia, Lymphocytic, Chronic, B-Cell</w:t>
            </w:r>
          </w:p>
        </w:tc>
      </w:tr>
      <w:tr w:rsidR="00921FF7" w:rsidRPr="00A03A13" w14:paraId="10FD9635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C5B9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3CCB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mcivre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28023" w14:textId="16821A50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etmelano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79FF0" w14:textId="7AE3643C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Setmelano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04CCA" w14:textId="78462BB4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08AA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424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besity</w:t>
            </w:r>
          </w:p>
        </w:tc>
      </w:tr>
      <w:tr w:rsidR="00921FF7" w:rsidRPr="00A03A13" w14:paraId="7F3E9991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81EC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lastRenderedPageBreak/>
              <w:t>4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0D87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mnov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8CE2D" w14:textId="183824A4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omalidom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BCD28" w14:textId="0089559A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Pomalidom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CD22B" w14:textId="6F4F1454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4AX06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467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ltiple Myeloma</w:t>
            </w:r>
          </w:p>
        </w:tc>
      </w:tr>
      <w:tr w:rsidR="00921FF7" w:rsidRPr="00A03A13" w14:paraId="069EBA12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6502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EBBF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nrebic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FEEB5" w14:textId="3CE2562F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Fedrati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80147" w14:textId="2FA5958A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fedratinib dihydrochloride monohydr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E223D" w14:textId="6D48606C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EJ02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F3DB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yeloproliferative Disorders; Primary Myelofibrosis</w:t>
            </w:r>
          </w:p>
        </w:tc>
      </w:tr>
      <w:tr w:rsidR="00921FF7" w:rsidRPr="00A03A13" w14:paraId="7228053C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5074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E8B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nsuris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B9F0A" w14:textId="5211222A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Osilodrostat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898CD" w14:textId="7E66A97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Osilodrostat phosph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650DA" w14:textId="480AA63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H02CA02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1D0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ushing Syndrome</w:t>
            </w:r>
          </w:p>
        </w:tc>
      </w:tr>
      <w:tr w:rsidR="00921FF7" w:rsidRPr="00A03A13" w14:paraId="3DC96005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DD1A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A04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Jorvez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64D94" w14:textId="76587DF8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Budeson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CABFE" w14:textId="438154BA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Budeson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7C141" w14:textId="7413D76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07EA06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6117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sophageal Diseases</w:t>
            </w:r>
          </w:p>
        </w:tc>
      </w:tr>
      <w:tr w:rsidR="00921FF7" w:rsidRPr="00A03A13" w14:paraId="1C27FBB2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56C7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0A7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Kaftrio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D4A4B" w14:textId="3BE595B2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vacaftor, tezacaftor, elexacaftor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3CEC6" w14:textId="4CB1C1C6" w:rsidR="00921FF7" w:rsidRPr="00921FF7" w:rsidRDefault="00ED6316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I</w:t>
            </w:r>
            <w:r w:rsidR="00921FF7" w:rsidRPr="00921FF7">
              <w:rPr>
                <w:color w:val="000000"/>
                <w:sz w:val="18"/>
                <w:szCs w:val="18"/>
              </w:rPr>
              <w:t>vacafto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921FF7" w:rsidRPr="00921FF7">
              <w:rPr>
                <w:color w:val="000000"/>
                <w:sz w:val="18"/>
                <w:szCs w:val="18"/>
              </w:rPr>
              <w:t>tezacafto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921FF7" w:rsidRPr="00921FF7">
              <w:rPr>
                <w:color w:val="000000"/>
                <w:sz w:val="18"/>
                <w:szCs w:val="18"/>
              </w:rPr>
              <w:t>elexacaftor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633B1" w14:textId="583881AE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R07AX32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77F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ystic Fibrosis</w:t>
            </w:r>
          </w:p>
        </w:tc>
      </w:tr>
      <w:tr w:rsidR="00921FF7" w:rsidRPr="00A03A13" w14:paraId="23F141E2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F966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9FD3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Kalydeco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452E7" w14:textId="71AC9837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Ivacaftor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C7E8F" w14:textId="29BF0FE8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Ivacaftor (iwakaftor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37494" w14:textId="76A912A0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R07AX02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58AF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ystic Fibrosis</w:t>
            </w:r>
          </w:p>
        </w:tc>
      </w:tr>
      <w:tr w:rsidR="00921FF7" w:rsidRPr="00A03A13" w14:paraId="0C75E727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9434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11B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Kanum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20999" w14:textId="05586BEC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ebelip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1FC58" w14:textId="21D20A87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Sebelip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5A307" w14:textId="0992256A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FC3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ipid Metabolism, Inborn Errors</w:t>
            </w:r>
          </w:p>
        </w:tc>
      </w:tr>
      <w:tr w:rsidR="00921FF7" w:rsidRPr="00A03A13" w14:paraId="1465C001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1869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AE1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Ketoconazole HR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DC3AE" w14:textId="2C30EC9D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Ketoconazol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3F009" w14:textId="11EAAF51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Ketoconazol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25F58" w14:textId="0A7BC1BC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J02AB02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300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ushing Syndrome</w:t>
            </w:r>
          </w:p>
        </w:tc>
      </w:tr>
      <w:tr w:rsidR="00921FF7" w:rsidRPr="00A03A13" w14:paraId="666F5C81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3A2D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8F4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Kymriah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00818" w14:textId="6BF21F7F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isagenlecleuc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A519F" w14:textId="73547AD5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Tisagenlecleuc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4E510" w14:textId="4E0098F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9CD2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recursor B-Cell Lymphoblastic Leukemia-Lymphoma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Lymphoma, Large B-Cell, Diffuse</w:t>
            </w:r>
          </w:p>
        </w:tc>
      </w:tr>
      <w:tr w:rsidR="00921FF7" w:rsidRPr="00A03A13" w14:paraId="633CF3B4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CA1D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8D0C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Kyproli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4AC3F" w14:textId="42AF2A85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arfilzom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93351" w14:textId="0AF9375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Carfilzom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D55D8" w14:textId="0D9C2EB9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X4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A46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ltiple Myeloma</w:t>
            </w:r>
          </w:p>
        </w:tc>
      </w:tr>
      <w:tr w:rsidR="00921FF7" w:rsidRPr="00A03A13" w14:paraId="06F4EAFA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E3D4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0EEA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amze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4A1B2" w14:textId="54FF12FF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Velman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8CC7D" w14:textId="15CDB98A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Velman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9F9D0" w14:textId="4A4E2E08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B1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827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lpha-Mannosidosis</w:t>
            </w:r>
          </w:p>
        </w:tc>
      </w:tr>
      <w:tr w:rsidR="00921FF7" w:rsidRPr="00A03A13" w14:paraId="45C5F087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72C1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291A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Ledag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36A27" w14:textId="5888A2F1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hlormethi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3839B" w14:textId="105392F1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Chlormethi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2697A" w14:textId="57EBFBB0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AA0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E685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ycosis Fungoides</w:t>
            </w:r>
          </w:p>
        </w:tc>
      </w:tr>
      <w:tr w:rsidR="00921FF7" w:rsidRPr="00A03A13" w14:paraId="590C5D48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94ED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B29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ibmeldy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C6F38" w14:textId="0CDFDD62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utologous CD34+ cells encoding ARSA ge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21843" w14:textId="7138D6A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atidarsagene autotemc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1AEE3" w14:textId="2C76E814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07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CEF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ukodystrophy, Metachromatic</w:t>
            </w:r>
          </w:p>
        </w:tc>
      </w:tr>
      <w:tr w:rsidR="00921FF7" w:rsidRPr="00A03A13" w14:paraId="15126243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374C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36D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utather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A38AB" w14:textId="033CA650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utetium (177Lu) oxodotreo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FED59" w14:textId="2C90B4B8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Lutetium (177Lu) oxodotreo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EDF21" w14:textId="13990134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V10XX04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329A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Neuroendocrine Tumors</w:t>
            </w:r>
          </w:p>
        </w:tc>
      </w:tr>
      <w:tr w:rsidR="00921FF7" w:rsidRPr="00A03A13" w14:paraId="3E287085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04F5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ED3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uxturn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9A5D9" w14:textId="48C4F6E5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Voretigene neparvovec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FF4EF" w14:textId="4671B2B6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Voretigene neparvovec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7B77E" w14:textId="36A8E4D8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/a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B3A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ber Congenital Amaurosis,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Retinitis Pigmentosa</w:t>
            </w:r>
          </w:p>
        </w:tc>
      </w:tr>
      <w:tr w:rsidR="00921FF7" w:rsidRPr="00A03A13" w14:paraId="3542B901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1854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719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Mepsevii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46448" w14:textId="47409300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Vestronid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BA912" w14:textId="12E1CEFB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Vestronid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254B4" w14:textId="5DC671E1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B18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6A7D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copolysaccharidosis VII</w:t>
            </w:r>
          </w:p>
        </w:tc>
      </w:tr>
      <w:tr w:rsidR="00921FF7" w:rsidRPr="00A03A13" w14:paraId="303CCA50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02E8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091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yalept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1E0AB" w14:textId="13542F62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etrelept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4192F" w14:textId="7BCE2502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Metrelept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443CF" w14:textId="0102D0E2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A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3039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ipodystrophy, Familial Partial</w:t>
            </w:r>
          </w:p>
        </w:tc>
      </w:tr>
      <w:tr w:rsidR="00921FF7" w:rsidRPr="00A03A13" w14:paraId="74A2C77D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A23A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56C5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Mylotarg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D7666" w14:textId="1FAA87EA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Gemtuzumab ozogamic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31449" w14:textId="2E6EB5EA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Gemtuzumab ozogamic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73568" w14:textId="321E3925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C0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D68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ukemia, Myeloid, Acute</w:t>
            </w:r>
          </w:p>
        </w:tc>
      </w:tr>
      <w:tr w:rsidR="00921FF7" w:rsidRPr="00A03A13" w14:paraId="2C740EDC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C0D6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1B1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Namuscl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B88B9" w14:textId="6C2CD028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exiletine hc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C6DF5" w14:textId="684592F8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Mexiletine hc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88112" w14:textId="42C3EEC9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C01BB02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5AE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yotonic Disorders</w:t>
            </w:r>
          </w:p>
        </w:tc>
      </w:tr>
      <w:tr w:rsidR="00921FF7" w:rsidRPr="00A03A13" w14:paraId="4C9215FA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AD79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117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Natpar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BC467" w14:textId="0E3A788F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arathyroid hormo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AEF88" w14:textId="50242070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Parathyroid hormo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989CC" w14:textId="4CED4348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H05AA03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2E5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ypoparathyroidism</w:t>
            </w:r>
          </w:p>
        </w:tc>
      </w:tr>
      <w:tr w:rsidR="00921FF7" w:rsidRPr="00A03A13" w14:paraId="72391A0C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1E52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A7A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Nexavar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C1A34" w14:textId="742FBA52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orafe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725EE" w14:textId="14FD5B8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Sorafe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A8EB9" w14:textId="1FFC6B90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E0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5AA0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arcinoma, Hepatocellular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Carcinoma, Renal Cell</w:t>
            </w:r>
          </w:p>
        </w:tc>
      </w:tr>
      <w:tr w:rsidR="00921FF7" w:rsidRPr="00A03A13" w14:paraId="155A9902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9251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0980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NexoBr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DEBC9" w14:textId="660BDAB7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oncentrate of proteolytic enzymes enriched in bromela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B22EF" w14:textId="56AE1B85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Concentrate of proteolytic enzymes enriched in bromela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28D5A" w14:textId="6F9F332C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D03BA03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D95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ebridement</w:t>
            </w:r>
          </w:p>
        </w:tc>
      </w:tr>
      <w:tr w:rsidR="00921FF7" w:rsidRPr="00A03A13" w14:paraId="6988B525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C9B7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32B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Ninlaro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93B79" w14:textId="6FD2934B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Ixazomib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B7589" w14:textId="70629B59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Ixazomib citr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082AE" w14:textId="7DB06B90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X50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16A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ltiple Myeloma</w:t>
            </w:r>
          </w:p>
        </w:tc>
      </w:tr>
      <w:tr w:rsidR="00921FF7" w:rsidRPr="00A03A13" w14:paraId="36552700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A3A4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AE74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biltoxaximab SF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0BC00" w14:textId="7C6984E6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biltoxaxi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D7AB9" w14:textId="11EEA3F7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Obeticholic ac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7982E" w14:textId="285DC64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05AA04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E12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nthrax</w:t>
            </w:r>
          </w:p>
        </w:tc>
      </w:tr>
      <w:tr w:rsidR="00921FF7" w:rsidRPr="00A03A13" w14:paraId="1576E8A4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60DA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AE8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Ocaliv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A5989" w14:textId="771C780B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beticholic ac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A20FB" w14:textId="0B14ED50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Ninteda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84E62" w14:textId="680D635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E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43C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iver Cirrhosis, Biliary</w:t>
            </w:r>
          </w:p>
        </w:tc>
      </w:tr>
      <w:tr w:rsidR="00921FF7" w:rsidRPr="00A03A13" w14:paraId="689059E8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794E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lastRenderedPageBreak/>
              <w:t>7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13A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Onivyde pegylated liposomal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285DE" w14:textId="1A362E04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rinotecan hydrochloride trihydr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7B5CC" w14:textId="3CE0BA7A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Irinotecan hydrochloride trihydr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D1772" w14:textId="4135E38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X19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66B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ancreatic Neoplasms</w:t>
            </w:r>
          </w:p>
        </w:tc>
      </w:tr>
      <w:tr w:rsidR="00921FF7" w:rsidRPr="00A03A13" w14:paraId="6091CB98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60FA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ECA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npattro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B363D" w14:textId="2B901836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Patisiran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56356" w14:textId="145EBECD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Patisiran sodium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1C56A" w14:textId="08FA2D38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07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907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myloidosis, Familial</w:t>
            </w:r>
          </w:p>
        </w:tc>
      </w:tr>
      <w:tr w:rsidR="00921FF7" w:rsidRPr="00A03A13" w14:paraId="21A4C3F3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C600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DF11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psumi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D01F5" w14:textId="51FD9167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acitenta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A45F0" w14:textId="11CA8835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Macitenta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2DF6D" w14:textId="1CFA26AC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C02KX04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D3E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ypertension, Pulmonary</w:t>
            </w:r>
          </w:p>
        </w:tc>
      </w:tr>
      <w:tr w:rsidR="00921FF7" w:rsidRPr="00A03A13" w14:paraId="45220E55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DFDE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1B60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rphaco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2C968" w14:textId="07C008B1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holic ac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C1150" w14:textId="21D8028B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Cholic aci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4A865" w14:textId="2F6E5E15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05AA03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BB74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igestive System Diseases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Metabolism, Inborn Errors</w:t>
            </w:r>
          </w:p>
        </w:tc>
      </w:tr>
      <w:tr w:rsidR="00921FF7" w:rsidRPr="00A03A13" w14:paraId="5453DA8A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CA4E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EDF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xerv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434E4" w14:textId="6D1A33D5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enegerm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FDF67" w14:textId="76E64531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Recombinant human Nerve Growth factor (rhNGF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DE75E" w14:textId="76B77066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S0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3C61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Keratitis</w:t>
            </w:r>
          </w:p>
        </w:tc>
      </w:tr>
      <w:tr w:rsidR="00921FF7" w:rsidRPr="00A03A13" w14:paraId="03F8D915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3CD1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562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xlumo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05D5B" w14:textId="214361CD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umasira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52792" w14:textId="7AF95991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Lumasiran sodium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F015D" w14:textId="14E6479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X18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492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yperoxaluria, Primary</w:t>
            </w:r>
          </w:p>
        </w:tc>
      </w:tr>
      <w:tr w:rsidR="00921FF7" w:rsidRPr="00A03A13" w14:paraId="59BE2B28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CA1D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A8B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alynziq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05AE6" w14:textId="310BACD9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egvalias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AA0AF" w14:textId="4AEDF7C0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Pegvalias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8F6B7" w14:textId="772AB690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B19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189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henylketonurias</w:t>
            </w:r>
          </w:p>
        </w:tc>
      </w:tr>
      <w:tr w:rsidR="00921FF7" w:rsidRPr="00A03A13" w14:paraId="449BAB71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A7B7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0621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emazyr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09AA8" w14:textId="27F2BD3A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emigati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73ED9" w14:textId="26466621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pemigatin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EE0CB" w14:textId="1119B1D0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EX20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E37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holangiocarcinoma</w:t>
            </w:r>
          </w:p>
        </w:tc>
      </w:tr>
      <w:tr w:rsidR="00921FF7" w:rsidRPr="00A03A13" w14:paraId="2A38A123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CEC0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7006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lenadre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EE363" w14:textId="26521CFC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ydrocortiso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A727B" w14:textId="75C8D09C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Hydrocortiso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DE60C" w14:textId="19898AB1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H02AB09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91E3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drenal Insufficiency</w:t>
            </w:r>
          </w:p>
        </w:tc>
      </w:tr>
      <w:tr w:rsidR="00921FF7" w:rsidRPr="00A03A13" w14:paraId="4F1FDD27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A72F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8360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Polivy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383E7" w14:textId="372EAAE4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olatuzumab vedot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535F8" w14:textId="33F7DB98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Polatuzumab vedot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469A2" w14:textId="4D3C6BED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C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59B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ymphoma, B-Cell</w:t>
            </w:r>
          </w:p>
        </w:tc>
      </w:tr>
      <w:tr w:rsidR="00921FF7" w:rsidRPr="00A03A13" w14:paraId="2E84A760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3F2B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3BC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oteligeo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DA654" w14:textId="145EC146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ogamuliz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16152" w14:textId="46B037DA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Mogamuliz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FF021" w14:textId="5EF9C96E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C2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EC2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ezary Syndrome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Mycosis Fungoides</w:t>
            </w:r>
          </w:p>
        </w:tc>
      </w:tr>
      <w:tr w:rsidR="00921FF7" w:rsidRPr="00A03A13" w14:paraId="78116BE1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5CB3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2DA4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revymi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C2E3D" w14:textId="1229691C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termovir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D0B30" w14:textId="715B73AB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Letermovir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3A65F" w14:textId="4D8FB484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J0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AD2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ytomegalovirus Infections</w:t>
            </w:r>
          </w:p>
        </w:tc>
      </w:tr>
      <w:tr w:rsidR="00921FF7" w:rsidRPr="00A03A13" w14:paraId="6DD73CDA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48CF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11E9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rocysbi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601EB" w14:textId="59B20002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Mercaptamine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74900" w14:textId="5C716047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Mercaptamine bitartr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60BB1" w14:textId="4BBC7F2A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A04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A9F1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ystinosis</w:t>
            </w:r>
          </w:p>
        </w:tc>
      </w:tr>
      <w:tr w:rsidR="00921FF7" w:rsidRPr="00A03A13" w14:paraId="4C2B5DAA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67A2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B0F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Qarzib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E49F1" w14:textId="1CB72658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inutuximab bet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2528A" w14:textId="0487790F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Dinutuximab bet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380DB" w14:textId="45B3EE86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C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B7F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Neuroblastoma</w:t>
            </w:r>
          </w:p>
        </w:tc>
      </w:tr>
      <w:tr w:rsidR="00921FF7" w:rsidRPr="00A03A13" w14:paraId="36EDF1CF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521E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021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Ravicti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2B46D" w14:textId="3946BABD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Glycerol phenylbutyr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2D997" w14:textId="5C3BF230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Glycerol phenylbutyr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090F7" w14:textId="60E4E99B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X09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90F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Urea Cycle Disorders, Inborn</w:t>
            </w:r>
          </w:p>
        </w:tc>
      </w:tr>
      <w:tr w:rsidR="00921FF7" w:rsidRPr="00A03A13" w14:paraId="1DD0D924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2590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6E2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Raxo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44E0E" w14:textId="6976A40C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Idebeno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8077F" w14:textId="02C70F0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Idebeno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D46FE" w14:textId="59A63124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06BX13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944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ptic Atrophy, Hereditary, Leber</w:t>
            </w:r>
          </w:p>
        </w:tc>
      </w:tr>
      <w:tr w:rsidR="00921FF7" w:rsidRPr="00A03A13" w14:paraId="6B728EB1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6F00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0DF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Reblozy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5F064" w14:textId="078053D4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uspatercep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FF3C8" w14:textId="299949FA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Luspatercep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59043" w14:textId="6A2F9339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B03XA06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05E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nemia; Myelodysplastic Syndromes; beta-Thalassemia</w:t>
            </w:r>
          </w:p>
        </w:tc>
      </w:tr>
      <w:tr w:rsidR="00921FF7" w:rsidRPr="00A03A13" w14:paraId="762BAB9F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9199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7379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Revestiv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6C29B" w14:textId="611C9BF8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eduglu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29525" w14:textId="78B7D702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Teduglu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133A" w14:textId="2399D239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X08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25A3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alabsorption Syndromes</w:t>
            </w:r>
          </w:p>
        </w:tc>
      </w:tr>
      <w:tr w:rsidR="00921FF7" w:rsidRPr="00A03A13" w14:paraId="75290153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3E31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B5AE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Rydap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EE702" w14:textId="21985C87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idostaur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1F0E8" w14:textId="3FC05AB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Midostaur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FEE8E" w14:textId="598DCF98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E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F15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ukemia, Myeloid, Acute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Mastocytosis</w:t>
            </w:r>
          </w:p>
        </w:tc>
      </w:tr>
      <w:tr w:rsidR="00921FF7" w:rsidRPr="00A03A13" w14:paraId="3DAF807F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4B6E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8949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ceness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619C0" w14:textId="6D225BF1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famelano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85D01" w14:textId="5165FDF8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Afamelano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5CA0E" w14:textId="27E3B5F6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D02BB02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DC36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rotoporphyria, Erythropoietic</w:t>
            </w:r>
          </w:p>
        </w:tc>
      </w:tr>
      <w:tr w:rsidR="00921FF7" w:rsidRPr="00A03A13" w14:paraId="03F6E94A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155B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1AB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ignifor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EB2ED" w14:textId="5A2E0F88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asireo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A6206" w14:textId="50CCEFDB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Pasireo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5E5EC" w14:textId="537A4308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H01CB0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A143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cromegaly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Pituitary ACTH Hypersecretion</w:t>
            </w:r>
          </w:p>
        </w:tc>
      </w:tr>
      <w:tr w:rsidR="00921FF7" w:rsidRPr="00A03A13" w14:paraId="20C69DC8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064C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7A05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irturo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67DE3" w14:textId="3416AC4C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Bedaquiline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E3D25" w14:textId="611A7973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Bedaquiline fumar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843D1" w14:textId="38C031AB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J04AK0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1BC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uberculosis, Multidrug-Resistant</w:t>
            </w:r>
          </w:p>
        </w:tc>
      </w:tr>
      <w:tr w:rsidR="00921FF7" w:rsidRPr="00A03A13" w14:paraId="7D063815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FC38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923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kyson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EC99E" w14:textId="64DCBBEB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livaldogene autotemc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B0232" w14:textId="4FB22943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elivaldogene autotemc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9222B" w14:textId="1389C3D8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07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3BE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drenoleukodystrophy</w:t>
            </w:r>
          </w:p>
        </w:tc>
      </w:tr>
      <w:tr w:rsidR="00921FF7" w:rsidRPr="00A03A13" w14:paraId="7CC83CDD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26BF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604E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ogroy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31E57" w14:textId="03221E2F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omapacita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15DB1" w14:textId="00E5CC2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Somapacita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3CC1A" w14:textId="4EEC6CA9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/a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DD24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Growth</w:t>
            </w:r>
          </w:p>
        </w:tc>
      </w:tr>
      <w:tr w:rsidR="00921FF7" w:rsidRPr="00A03A13" w14:paraId="6AC057A8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3D30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3D7B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oliri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9599D" w14:textId="4EECB58F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culiz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D3ECB" w14:textId="0AD6B637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Eculiz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1B046" w14:textId="5B8B33C0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4AA2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3C5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emoglobinuria, Paroxysmal</w:t>
            </w:r>
          </w:p>
        </w:tc>
      </w:tr>
      <w:tr w:rsidR="00921FF7" w:rsidRPr="00A03A13" w14:paraId="6C7AAA48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FB7B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13E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omaKit TOC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7D438" w14:textId="69FE098A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dotreo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74D28" w14:textId="6A19039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Edotreoti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5418E" w14:textId="4793260B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V09IX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D7E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Neuroendocrine Tumors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Radionuclide Imaging</w:t>
            </w:r>
          </w:p>
        </w:tc>
      </w:tr>
      <w:tr w:rsidR="00921FF7" w:rsidRPr="00A03A13" w14:paraId="1DE65B3B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3858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E2D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Spinraz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12706" w14:textId="51C0D4C3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Nusinersen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ACBFA" w14:textId="5CACAD1C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Nusinersen sodium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28427" w14:textId="5C76FED3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M09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56F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scular Atrophy, Spinal</w:t>
            </w:r>
          </w:p>
        </w:tc>
      </w:tr>
      <w:tr w:rsidR="00921FF7" w:rsidRPr="00A03A13" w14:paraId="1A62CE57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6ADB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lastRenderedPageBreak/>
              <w:t>10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2F2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trensiq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B124C" w14:textId="6DAF30AD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sfot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5F3FD" w14:textId="6779F21F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Asfot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8DD5C" w14:textId="4307C88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B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FAA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ypophosphatasia</w:t>
            </w:r>
          </w:p>
        </w:tc>
      </w:tr>
      <w:tr w:rsidR="00921FF7" w:rsidRPr="00A03A13" w14:paraId="2F088853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28D1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B68A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Strimvelis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84071" w14:textId="74EB5601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utologous CD34+ enriched cell fraction that contains CD34+ cells transduced with retroviral vector that encodes for the human ADA cDNA sequenc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67548" w14:textId="4C4A7F21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Autologous CD34+ enriched cell fraction that contains CD34+ cells transduced with retroviral vector that encodes for the human adenosine deaminase (ADA) cDNA sequence from human haematopoietic stem/progenitor (CD34+) cell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C8205" w14:textId="5CF045E6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3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872C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evere Combined Immunodeficiency</w:t>
            </w:r>
          </w:p>
        </w:tc>
      </w:tr>
      <w:tr w:rsidR="00921FF7" w:rsidRPr="00A03A13" w14:paraId="744221C9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2A2E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68F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Sylvant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195EF" w14:textId="034F59A1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Siltuxi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54725" w14:textId="60FBF618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Siltuxi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A6D24" w14:textId="12FA02AC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4AC1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B0CA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Giant Lymph Node Hyperplasia</w:t>
            </w:r>
          </w:p>
        </w:tc>
      </w:tr>
      <w:tr w:rsidR="00921FF7" w:rsidRPr="00A03A13" w14:paraId="757CCF8B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70D2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C28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Symkevi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A0382" w14:textId="162E334F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ezacaftor, Ivacaftor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312FF" w14:textId="1CF55A35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Tezacaftor</w:t>
            </w:r>
            <w:r w:rsidR="00666E43">
              <w:rPr>
                <w:color w:val="000000"/>
                <w:sz w:val="18"/>
                <w:szCs w:val="18"/>
              </w:rPr>
              <w:t xml:space="preserve"> </w:t>
            </w:r>
            <w:r w:rsidRPr="00921FF7">
              <w:rPr>
                <w:color w:val="000000"/>
                <w:sz w:val="18"/>
                <w:szCs w:val="18"/>
              </w:rPr>
              <w:t>Ivacaftor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090AF" w14:textId="1C31A351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R07AX3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A2BB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ystic Fibrosis</w:t>
            </w:r>
          </w:p>
        </w:tc>
      </w:tr>
      <w:tr w:rsidR="00921FF7" w:rsidRPr="00A03A13" w14:paraId="5DE87773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2F83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2A7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Takhzyro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99A34" w14:textId="05730B90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anadel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3CE61" w14:textId="17CFB4B9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Lanadelum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5EC73" w14:textId="775346E6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B06AC05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4601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ngioedemas, Hereditary</w:t>
            </w:r>
          </w:p>
        </w:tc>
      </w:tr>
      <w:tr w:rsidR="00921FF7" w:rsidRPr="00A03A13" w14:paraId="1AD208AC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B701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7D8C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ecartu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1492F" w14:textId="298F3DB9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utologous peripheral blood T cells CD4 and CD8 selected and CD3 and CD28 activated transduced with retroviral vector expressing anti-CD19 CD28/CD3-zeta chimeric antigen receptor and culture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9C529" w14:textId="1654E969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Autologous peripheral blood T cells CD4 and CD8 selected and CD3 and CD28 activated transduced with retroviral vector expressing anti-CD19 CD28/CD3-zeta chimeric antigen receptor and culture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ADD8E" w14:textId="55FAF304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D3D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ymphoma, Mantle-Cell</w:t>
            </w:r>
          </w:p>
        </w:tc>
      </w:tr>
      <w:tr w:rsidR="00921FF7" w:rsidRPr="00A03A13" w14:paraId="1CA45E8E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3725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B7C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egsedi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0B008" w14:textId="773FB4B3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Inotersen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38F83" w14:textId="528B3091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Inotersen sodium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F785A" w14:textId="5232E4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07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783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myloidosis</w:t>
            </w:r>
          </w:p>
        </w:tc>
      </w:tr>
      <w:tr w:rsidR="00921FF7" w:rsidRPr="00A03A13" w14:paraId="6C496C3C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C2F5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3BC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obi Podhaler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E7B8D" w14:textId="620436B4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obramyc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A35A5" w14:textId="40D31932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Tobramyc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5A273" w14:textId="3326DC9D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J01GB0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E37A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ystic Fibrosis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Respiratory Tract Infections</w:t>
            </w:r>
          </w:p>
        </w:tc>
      </w:tr>
      <w:tr w:rsidR="00921FF7" w:rsidRPr="00A03A13" w14:paraId="1965D87F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A3BF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AA06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ranslarn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7BB4D" w14:textId="56B38502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talure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6652F" w14:textId="7D7A69ED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Atalure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18AAD" w14:textId="09069D1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M09AX03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6ECC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scular Dystrophy, Duchenne</w:t>
            </w:r>
          </w:p>
        </w:tc>
      </w:tr>
      <w:tr w:rsidR="00921FF7" w:rsidRPr="00A03A13" w14:paraId="58FF30B4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F49F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792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recondi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1A5A6" w14:textId="400293F7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reosulfa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3D7F8" w14:textId="5C3EB656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Treosulfa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5FD34" w14:textId="29E6359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AB02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422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ematopoietic Stem Cell Transplantation</w:t>
            </w:r>
          </w:p>
        </w:tc>
      </w:tr>
      <w:tr w:rsidR="00921FF7" w:rsidRPr="00A03A13" w14:paraId="0E426609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C555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3A0C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Trepulmix 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F0E9A" w14:textId="3DF33655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Treprostinil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BFEFE" w14:textId="6CE5EA37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Treprostinil sodium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ADCB8" w14:textId="63B0975F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B01AC2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74E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ypertension, Pulmonary</w:t>
            </w:r>
          </w:p>
        </w:tc>
      </w:tr>
      <w:tr w:rsidR="00921FF7" w:rsidRPr="00A03A13" w14:paraId="54DB3BB0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12FE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67E96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Verkazi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243B2" w14:textId="36783F49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iclospor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8AC54" w14:textId="4B572C2D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Ciclospor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1CDBB" w14:textId="53864743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S01XA18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5528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onjunctivitis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Keratitis</w:t>
            </w:r>
          </w:p>
        </w:tc>
      </w:tr>
      <w:tr w:rsidR="00921FF7" w:rsidRPr="00A03A13" w14:paraId="3C7473E5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DAF7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0807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Vimizim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7CCAC" w14:textId="3E209648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losulf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6DD3C" w14:textId="6A469F46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Recombinant human n-acetylgalactosamine-6-sulfatase (rhgalns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7F387" w14:textId="13AAAFCC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B12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CC16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copolysaccharidosis IV</w:t>
            </w:r>
          </w:p>
        </w:tc>
      </w:tr>
      <w:tr w:rsidR="00921FF7" w:rsidRPr="00A03A13" w14:paraId="0F290F47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EF7B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64C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Votubi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4D89D" w14:textId="03321BEE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Everolimu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683E8" w14:textId="325933F8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Everolimu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B61C9" w14:textId="7642132C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E10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E052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uberous Sclerosis</w:t>
            </w:r>
          </w:p>
        </w:tc>
      </w:tr>
      <w:tr w:rsidR="00921FF7" w:rsidRPr="00A03A13" w14:paraId="1F37F6CA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BC34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036C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Vpriv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CEDC4" w14:textId="34662FC9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Velaglucer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C1589" w14:textId="232B8E62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Velaglucerase alf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18519" w14:textId="09EFC819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B10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3F41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Gaucher Disease</w:t>
            </w:r>
          </w:p>
        </w:tc>
      </w:tr>
      <w:tr w:rsidR="00921FF7" w:rsidRPr="00A03A13" w14:paraId="2FAD0B10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3747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7748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Vyndaqel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E0EFA" w14:textId="4F43FFF2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afamidi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2E889" w14:textId="5901FE8C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Tafamidi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56C70" w14:textId="101D7AF6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07XX08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8DF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myloidosis</w:t>
            </w:r>
          </w:p>
        </w:tc>
      </w:tr>
      <w:tr w:rsidR="00921FF7" w:rsidRPr="00A03A13" w14:paraId="18EADDE3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E2AB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lastRenderedPageBreak/>
              <w:t>11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9C0B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Vyxeos liposomal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823F1" w14:textId="7EBED428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Daunorubicin, cytarabi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45917" w14:textId="3C8F1C7F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Daunorubicin hydrochloride / cytarabi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837EC" w14:textId="5824393A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Y0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096EE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ukemia, Myeloid, Acute</w:t>
            </w:r>
          </w:p>
        </w:tc>
      </w:tr>
      <w:tr w:rsidR="00921FF7" w:rsidRPr="00A03A13" w14:paraId="2FD09DC3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F148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2D7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Wakix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592F6" w14:textId="79DDFC49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Pitolisan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72317" w14:textId="59451398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Pitolisan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93B35" w14:textId="18D4D2C9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07XX1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54D3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Narcolepsy</w:t>
            </w:r>
          </w:p>
        </w:tc>
      </w:tr>
      <w:tr w:rsidR="00921FF7" w:rsidRPr="00A03A13" w14:paraId="02002E38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106B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D81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Waylivr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017A7" w14:textId="5424832A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Volanesorsen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3B3DA" w14:textId="4A0D97CB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Volanesorsen sodium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D492B" w14:textId="0D9C93ED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n/a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BCF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Hyperlipoproteinemia Type I</w:t>
            </w:r>
          </w:p>
        </w:tc>
      </w:tr>
      <w:tr w:rsidR="00921FF7" w:rsidRPr="00A03A13" w14:paraId="707AD9CD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9CFB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19FB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Xaluprine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61811" w14:textId="17C8CBD6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ercaptopuri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4D682" w14:textId="06851DF7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6-mercaptopurine monohydr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747A7" w14:textId="6054260E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BB02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9E12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ukemia, Lymphoid</w:t>
            </w:r>
          </w:p>
        </w:tc>
      </w:tr>
      <w:tr w:rsidR="00921FF7" w:rsidRPr="00A03A13" w14:paraId="6BAE7BE5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26F5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CC0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Xermelo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572A0" w14:textId="0D408199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telotristat ethy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77576" w14:textId="3BDB50B1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Telotristat etipr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54E1A" w14:textId="566F62A0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A16A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219A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Carcinoid Tumor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Neuroendocrine Tumors</w:t>
            </w:r>
          </w:p>
        </w:tc>
      </w:tr>
      <w:tr w:rsidR="00921FF7" w:rsidRPr="00A03A13" w14:paraId="6DF6D967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3FFCC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F57A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Xospat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F1DE8" w14:textId="7EB88E8A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Gilteritinib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79740" w14:textId="67B36679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Gilteritinib fumarat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9CDE1" w14:textId="573FADB3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E54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0DD7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eukemia, Myeloid, Acute</w:t>
            </w:r>
          </w:p>
        </w:tc>
      </w:tr>
      <w:tr w:rsidR="00921FF7" w:rsidRPr="00A03A13" w14:paraId="62C05030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F3EA1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63DB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Yescart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47AA3" w14:textId="09413AAC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Axicabtagene ciloleuc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AF86B" w14:textId="686F176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Axicabtagene ciloleuc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D5960" w14:textId="36BAF80E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0246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Lymphoma, Follicular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Lymphoma, Large B-Cell, Diffuse</w:t>
            </w:r>
          </w:p>
        </w:tc>
      </w:tr>
      <w:tr w:rsidR="00921FF7" w:rsidRPr="00A03A13" w14:paraId="5D433E13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12F10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225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 xml:space="preserve">Zejula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3434D" w14:textId="267499C0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Nirapari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DC90B" w14:textId="08E2D13F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Niraparib (tosylate monohydrate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5B650" w14:textId="1A633826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L01XX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9F185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Fallopian Tube Neoplasms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Peritoneal Neoplasms</w:t>
            </w:r>
            <w:r w:rsidRPr="007E2748">
              <w:rPr>
                <w:rFonts w:eastAsia="Times New Roman"/>
                <w:sz w:val="18"/>
                <w:szCs w:val="18"/>
              </w:rPr>
              <w:br/>
              <w:t>Ovarian Neoplasms</w:t>
            </w:r>
          </w:p>
        </w:tc>
      </w:tr>
      <w:tr w:rsidR="00921FF7" w:rsidRPr="00A03A13" w14:paraId="03A915BF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15908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18AF4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Zolgensm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3B049" w14:textId="623B163E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Onasemnogene abeparvovec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12D40" w14:textId="00822227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onasemnogene abeparvovec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56093" w14:textId="135A3DCA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M09AX09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AE93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Muscular Atrophy, Spinal</w:t>
            </w:r>
          </w:p>
        </w:tc>
      </w:tr>
      <w:tr w:rsidR="00921FF7" w:rsidRPr="00A03A13" w14:paraId="501EC746" w14:textId="77777777" w:rsidTr="009938C9">
        <w:trPr>
          <w:trHeight w:val="290"/>
          <w:tblHeader/>
        </w:trPr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3F9C9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E2748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24CBD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Zynteglo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AEBF8" w14:textId="0FD12AE8" w:rsidR="00921FF7" w:rsidRPr="007E2748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Betibeglogene autotemce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05765" w14:textId="1B64D17E" w:rsidR="00921FF7" w:rsidRPr="00921FF7" w:rsidRDefault="00921FF7" w:rsidP="001A03D5">
            <w:pPr>
              <w:spacing w:before="0" w:after="0"/>
              <w:rPr>
                <w:sz w:val="18"/>
                <w:szCs w:val="18"/>
              </w:rPr>
            </w:pPr>
            <w:r w:rsidRPr="00921FF7">
              <w:rPr>
                <w:color w:val="000000"/>
                <w:sz w:val="18"/>
                <w:szCs w:val="18"/>
              </w:rPr>
              <w:t>Autologous CD34+ cell enriched population that contains hematopoietic stem cells transduced with lentiglobin BB305 lentiviral vector encoding the beta-A-T87Q-globin gen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40A26" w14:textId="0E4A63B9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sz w:val="18"/>
                <w:szCs w:val="18"/>
              </w:rPr>
              <w:t>B06A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66EF" w14:textId="77777777" w:rsidR="00921FF7" w:rsidRPr="007E2748" w:rsidRDefault="00921FF7" w:rsidP="001A03D5">
            <w:pPr>
              <w:spacing w:before="0" w:after="0"/>
              <w:rPr>
                <w:rFonts w:eastAsia="Times New Roman"/>
                <w:sz w:val="18"/>
                <w:szCs w:val="18"/>
              </w:rPr>
            </w:pPr>
            <w:r w:rsidRPr="007E2748">
              <w:rPr>
                <w:rFonts w:eastAsia="Times New Roman"/>
                <w:sz w:val="18"/>
                <w:szCs w:val="18"/>
              </w:rPr>
              <w:t>Beta-Thalassemia</w:t>
            </w:r>
          </w:p>
        </w:tc>
      </w:tr>
    </w:tbl>
    <w:p w14:paraId="04C774C6" w14:textId="4E4B8CB8" w:rsidR="00DD7003" w:rsidRPr="007E2748" w:rsidRDefault="007C0F6E" w:rsidP="006B705E">
      <w:pPr>
        <w:pStyle w:val="Bezodstpw"/>
        <w:spacing w:before="120"/>
        <w:rPr>
          <w:sz w:val="16"/>
          <w:szCs w:val="16"/>
        </w:rPr>
      </w:pPr>
      <w:r w:rsidRPr="007E2748">
        <w:rPr>
          <w:sz w:val="16"/>
          <w:szCs w:val="16"/>
        </w:rPr>
        <w:t>Source:</w:t>
      </w:r>
      <w:r w:rsidR="0064633B" w:rsidRPr="007E2748">
        <w:rPr>
          <w:sz w:val="16"/>
          <w:szCs w:val="16"/>
        </w:rPr>
        <w:t xml:space="preserve"> </w:t>
      </w:r>
      <w:r w:rsidR="00475807" w:rsidRPr="007E2748">
        <w:rPr>
          <w:sz w:val="16"/>
          <w:szCs w:val="16"/>
        </w:rPr>
        <w:t>European Medicines Agency. Medicines</w:t>
      </w:r>
      <w:r w:rsidR="00C941F2" w:rsidRPr="007E2748">
        <w:rPr>
          <w:sz w:val="16"/>
          <w:szCs w:val="16"/>
        </w:rPr>
        <w:t>.</w:t>
      </w:r>
      <w:r w:rsidR="00475807" w:rsidRPr="007E2748">
        <w:rPr>
          <w:sz w:val="16"/>
          <w:szCs w:val="16"/>
        </w:rPr>
        <w:t xml:space="preserve"> </w:t>
      </w:r>
      <w:r w:rsidR="00C941F2" w:rsidRPr="007E2748">
        <w:rPr>
          <w:sz w:val="16"/>
          <w:szCs w:val="16"/>
        </w:rPr>
        <w:t xml:space="preserve">https://www.ema.europa.eu/en/medicines </w:t>
      </w:r>
      <w:r w:rsidR="00C941F2" w:rsidRPr="007E2748">
        <w:rPr>
          <w:color w:val="000000"/>
          <w:sz w:val="16"/>
          <w:szCs w:val="16"/>
        </w:rPr>
        <w:t xml:space="preserve">(accessed </w:t>
      </w:r>
      <w:r w:rsidR="000D22EF" w:rsidRPr="007E2748">
        <w:rPr>
          <w:sz w:val="16"/>
          <w:szCs w:val="16"/>
        </w:rPr>
        <w:t>September 1</w:t>
      </w:r>
      <w:r w:rsidR="00C941F2" w:rsidRPr="007E2748">
        <w:rPr>
          <w:color w:val="000000"/>
          <w:sz w:val="16"/>
          <w:szCs w:val="16"/>
        </w:rPr>
        <w:t>, 2021).</w:t>
      </w:r>
    </w:p>
    <w:p w14:paraId="0883A569" w14:textId="77777777" w:rsidR="00714BA0" w:rsidRDefault="00714BA0" w:rsidP="003F0A81">
      <w:pPr>
        <w:pStyle w:val="Legenda"/>
        <w:spacing w:after="0" w:line="276" w:lineRule="auto"/>
        <w:rPr>
          <w:color w:val="000000"/>
          <w:sz w:val="20"/>
          <w:szCs w:val="20"/>
        </w:rPr>
      </w:pPr>
    </w:p>
    <w:p w14:paraId="72D7923D" w14:textId="1194DC29" w:rsidR="003F0A81" w:rsidRPr="005C5BDE" w:rsidRDefault="00DE6551" w:rsidP="00714BA0">
      <w:pPr>
        <w:pStyle w:val="Nagwek1"/>
      </w:pPr>
      <w:r>
        <w:br w:type="column"/>
      </w:r>
      <w:r w:rsidR="003B5AEC" w:rsidRPr="002130CD">
        <w:lastRenderedPageBreak/>
        <w:t xml:space="preserve">Appendix </w:t>
      </w:r>
      <w:r w:rsidR="00CB6CFF">
        <w:t>2</w:t>
      </w:r>
      <w:r w:rsidR="00E1047B" w:rsidRPr="000A5274">
        <w:t xml:space="preserve">. </w:t>
      </w:r>
      <w:r w:rsidR="00B42677" w:rsidRPr="000A5274">
        <w:t xml:space="preserve">| </w:t>
      </w:r>
      <w:r w:rsidR="00E1047B" w:rsidRPr="003D5489">
        <w:rPr>
          <w:b w:val="0"/>
          <w:bCs w:val="0"/>
        </w:rPr>
        <w:t xml:space="preserve">The </w:t>
      </w:r>
      <w:r w:rsidR="003F0A81" w:rsidRPr="003D5489">
        <w:rPr>
          <w:b w:val="0"/>
          <w:bCs w:val="0"/>
        </w:rPr>
        <w:t>concordance between positive recommendation and reimbursement by country, drug type, and ATC classification</w:t>
      </w:r>
      <w:r w:rsidR="003F0A81" w:rsidRPr="000A5274">
        <w:t xml:space="preserve">. 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1453"/>
        <w:gridCol w:w="1216"/>
        <w:gridCol w:w="1215"/>
        <w:gridCol w:w="1215"/>
        <w:gridCol w:w="1215"/>
        <w:gridCol w:w="1212"/>
        <w:gridCol w:w="1212"/>
        <w:gridCol w:w="1212"/>
        <w:gridCol w:w="1212"/>
        <w:gridCol w:w="1212"/>
        <w:gridCol w:w="1402"/>
      </w:tblGrid>
      <w:tr w:rsidR="004E124E" w:rsidRPr="00A03A13" w14:paraId="211F5219" w14:textId="77777777" w:rsidTr="00A055E2">
        <w:trPr>
          <w:tblHeader/>
        </w:trPr>
        <w:tc>
          <w:tcPr>
            <w:tcW w:w="5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31224D9" w14:textId="77777777" w:rsidR="003F0A81" w:rsidRPr="00A03A13" w:rsidRDefault="003F0A81" w:rsidP="00A03A13">
            <w:pPr>
              <w:spacing w:before="0" w:after="0" w:line="276" w:lineRule="auto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A1C67E1" w14:textId="77777777" w:rsidR="003F0A81" w:rsidRPr="00A03A13" w:rsidRDefault="003F0A81" w:rsidP="00A03A13">
            <w:pPr>
              <w:spacing w:before="0" w:after="0" w:line="276" w:lineRule="auto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ECA14C8" w14:textId="77777777" w:rsidR="003F0A81" w:rsidRPr="00A03A13" w:rsidRDefault="003F0A81" w:rsidP="00A03A13">
            <w:pPr>
              <w:spacing w:before="0" w:after="0" w:line="276" w:lineRule="auto"/>
              <w:rPr>
                <w:b/>
                <w:bCs/>
                <w:kern w:val="2"/>
                <w:sz w:val="18"/>
                <w:szCs w:val="18"/>
                <w:lang w:val="pl-PL"/>
              </w:rPr>
            </w:pPr>
            <w:r w:rsidRPr="00A03A13">
              <w:rPr>
                <w:b/>
                <w:bCs/>
                <w:kern w:val="2"/>
                <w:sz w:val="18"/>
                <w:szCs w:val="18"/>
                <w:lang w:val="pl-PL"/>
              </w:rPr>
              <w:t>Bulgaria</w:t>
            </w:r>
          </w:p>
        </w:tc>
        <w:tc>
          <w:tcPr>
            <w:tcW w:w="4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98C01D1" w14:textId="77777777" w:rsidR="003F0A81" w:rsidRPr="00A03A13" w:rsidRDefault="003F0A81" w:rsidP="00A03A13">
            <w:pPr>
              <w:spacing w:before="0" w:after="0" w:line="276" w:lineRule="auto"/>
              <w:rPr>
                <w:b/>
                <w:bCs/>
                <w:kern w:val="2"/>
                <w:sz w:val="18"/>
                <w:szCs w:val="18"/>
                <w:lang w:val="pl-PL"/>
              </w:rPr>
            </w:pPr>
            <w:r w:rsidRPr="00A03A13">
              <w:rPr>
                <w:b/>
                <w:bCs/>
                <w:kern w:val="2"/>
                <w:sz w:val="18"/>
                <w:szCs w:val="18"/>
                <w:lang w:val="pl-PL"/>
              </w:rPr>
              <w:t>Croatia</w:t>
            </w:r>
          </w:p>
        </w:tc>
        <w:tc>
          <w:tcPr>
            <w:tcW w:w="4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2E7B81" w14:textId="77777777" w:rsidR="003F0A81" w:rsidRPr="00A03A13" w:rsidRDefault="003F0A81" w:rsidP="00A03A13">
            <w:pPr>
              <w:spacing w:before="0" w:after="0" w:line="276" w:lineRule="auto"/>
              <w:rPr>
                <w:b/>
                <w:bCs/>
                <w:kern w:val="2"/>
                <w:sz w:val="18"/>
                <w:szCs w:val="18"/>
                <w:lang w:val="pl-PL"/>
              </w:rPr>
            </w:pPr>
            <w:r w:rsidRPr="00A03A13">
              <w:rPr>
                <w:b/>
                <w:bCs/>
                <w:kern w:val="2"/>
                <w:sz w:val="18"/>
                <w:szCs w:val="18"/>
                <w:lang w:val="pl-PL"/>
              </w:rPr>
              <w:t>Czechia</w:t>
            </w:r>
          </w:p>
        </w:tc>
        <w:tc>
          <w:tcPr>
            <w:tcW w:w="44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144CFC4" w14:textId="77777777" w:rsidR="003F0A81" w:rsidRPr="00A03A13" w:rsidRDefault="003F0A81" w:rsidP="00A03A13">
            <w:pPr>
              <w:spacing w:before="0" w:after="0" w:line="276" w:lineRule="auto"/>
              <w:rPr>
                <w:b/>
                <w:bCs/>
                <w:kern w:val="2"/>
                <w:sz w:val="18"/>
                <w:szCs w:val="18"/>
                <w:lang w:val="pl-PL"/>
              </w:rPr>
            </w:pPr>
            <w:r w:rsidRPr="00A03A13">
              <w:rPr>
                <w:b/>
                <w:bCs/>
                <w:kern w:val="2"/>
                <w:sz w:val="18"/>
                <w:szCs w:val="18"/>
                <w:lang w:val="pl-PL"/>
              </w:rPr>
              <w:t>Estonia</w:t>
            </w:r>
          </w:p>
        </w:tc>
        <w:tc>
          <w:tcPr>
            <w:tcW w:w="44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7E36C1E" w14:textId="77777777" w:rsidR="003F0A81" w:rsidRPr="00A03A13" w:rsidRDefault="003F0A81" w:rsidP="00A03A13">
            <w:pPr>
              <w:spacing w:before="0" w:after="0" w:line="276" w:lineRule="auto"/>
              <w:rPr>
                <w:b/>
                <w:bCs/>
                <w:kern w:val="2"/>
                <w:sz w:val="18"/>
                <w:szCs w:val="18"/>
                <w:lang w:val="pl-PL"/>
              </w:rPr>
            </w:pPr>
            <w:r w:rsidRPr="00A03A13">
              <w:rPr>
                <w:b/>
                <w:bCs/>
                <w:kern w:val="2"/>
                <w:sz w:val="18"/>
                <w:szCs w:val="18"/>
                <w:lang w:val="pl-PL"/>
              </w:rPr>
              <w:t>Hungary</w:t>
            </w:r>
          </w:p>
        </w:tc>
        <w:tc>
          <w:tcPr>
            <w:tcW w:w="44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AB7938A" w14:textId="77777777" w:rsidR="003F0A81" w:rsidRPr="00A03A13" w:rsidRDefault="003F0A81" w:rsidP="00A03A13">
            <w:pPr>
              <w:spacing w:before="0" w:after="0" w:line="276" w:lineRule="auto"/>
              <w:rPr>
                <w:b/>
                <w:bCs/>
                <w:kern w:val="2"/>
                <w:sz w:val="18"/>
                <w:szCs w:val="18"/>
                <w:lang w:val="pl-PL"/>
              </w:rPr>
            </w:pPr>
            <w:r w:rsidRPr="00A03A13">
              <w:rPr>
                <w:b/>
                <w:bCs/>
                <w:kern w:val="2"/>
                <w:sz w:val="18"/>
                <w:szCs w:val="18"/>
                <w:lang w:val="pl-PL"/>
              </w:rPr>
              <w:t>Poland</w:t>
            </w:r>
          </w:p>
        </w:tc>
        <w:tc>
          <w:tcPr>
            <w:tcW w:w="44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FA3EA66" w14:textId="77777777" w:rsidR="003F0A81" w:rsidRPr="00A03A13" w:rsidRDefault="003F0A81" w:rsidP="00A03A13">
            <w:pPr>
              <w:spacing w:before="0" w:after="0" w:line="276" w:lineRule="auto"/>
              <w:rPr>
                <w:b/>
                <w:bCs/>
                <w:kern w:val="2"/>
                <w:sz w:val="18"/>
                <w:szCs w:val="18"/>
                <w:lang w:val="pl-PL"/>
              </w:rPr>
            </w:pPr>
            <w:r w:rsidRPr="00A03A13">
              <w:rPr>
                <w:b/>
                <w:bCs/>
                <w:kern w:val="2"/>
                <w:sz w:val="18"/>
                <w:szCs w:val="18"/>
                <w:lang w:val="pl-PL"/>
              </w:rPr>
              <w:t>Romania</w:t>
            </w:r>
          </w:p>
        </w:tc>
        <w:tc>
          <w:tcPr>
            <w:tcW w:w="44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E644005" w14:textId="77777777" w:rsidR="003F0A81" w:rsidRPr="00A03A13" w:rsidRDefault="003F0A81" w:rsidP="00A03A13">
            <w:pPr>
              <w:spacing w:before="0" w:after="0" w:line="276" w:lineRule="auto"/>
              <w:rPr>
                <w:b/>
                <w:bCs/>
                <w:kern w:val="2"/>
                <w:sz w:val="18"/>
                <w:szCs w:val="18"/>
                <w:lang w:val="pl-PL"/>
              </w:rPr>
            </w:pPr>
            <w:r w:rsidRPr="00A03A13">
              <w:rPr>
                <w:b/>
                <w:bCs/>
                <w:kern w:val="2"/>
                <w:sz w:val="18"/>
                <w:szCs w:val="18"/>
                <w:lang w:val="pl-PL"/>
              </w:rPr>
              <w:t>Slovakia</w:t>
            </w:r>
          </w:p>
        </w:tc>
        <w:tc>
          <w:tcPr>
            <w:tcW w:w="50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6F8C80C" w14:textId="77777777" w:rsidR="003F0A81" w:rsidRPr="00A03A13" w:rsidRDefault="003F0A81" w:rsidP="00A03A13">
            <w:pPr>
              <w:spacing w:before="0" w:after="0" w:line="276" w:lineRule="auto"/>
              <w:rPr>
                <w:b/>
                <w:bCs/>
                <w:kern w:val="2"/>
                <w:sz w:val="18"/>
                <w:szCs w:val="18"/>
                <w:lang w:val="pl-PL"/>
              </w:rPr>
            </w:pPr>
            <w:r w:rsidRPr="00A03A13">
              <w:rPr>
                <w:b/>
                <w:bCs/>
                <w:kern w:val="2"/>
                <w:sz w:val="18"/>
                <w:szCs w:val="18"/>
                <w:lang w:val="pl-PL"/>
              </w:rPr>
              <w:t>All</w:t>
            </w:r>
          </w:p>
        </w:tc>
      </w:tr>
      <w:tr w:rsidR="006B705E" w:rsidRPr="00A03A13" w14:paraId="74ACE496" w14:textId="77777777" w:rsidTr="00A055E2">
        <w:tc>
          <w:tcPr>
            <w:tcW w:w="527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99D4579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All drugs</w:t>
            </w:r>
          </w:p>
        </w:tc>
        <w:tc>
          <w:tcPr>
            <w:tcW w:w="441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F1C3C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Agreement</w:t>
            </w:r>
          </w:p>
        </w:tc>
        <w:tc>
          <w:tcPr>
            <w:tcW w:w="441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AE523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56A86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4656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78.8%</w:t>
            </w:r>
          </w:p>
        </w:tc>
        <w:tc>
          <w:tcPr>
            <w:tcW w:w="440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40322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90.3%</w:t>
            </w:r>
          </w:p>
        </w:tc>
        <w:tc>
          <w:tcPr>
            <w:tcW w:w="440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8DE7C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64.0%</w:t>
            </w:r>
          </w:p>
        </w:tc>
        <w:tc>
          <w:tcPr>
            <w:tcW w:w="440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BF82F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0.8%</w:t>
            </w:r>
          </w:p>
        </w:tc>
        <w:tc>
          <w:tcPr>
            <w:tcW w:w="440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D2BAC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9.4%</w:t>
            </w:r>
          </w:p>
        </w:tc>
        <w:tc>
          <w:tcPr>
            <w:tcW w:w="440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11E0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0.8%</w:t>
            </w:r>
          </w:p>
        </w:tc>
        <w:tc>
          <w:tcPr>
            <w:tcW w:w="509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ADE3F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5.5%</w:t>
            </w:r>
          </w:p>
        </w:tc>
      </w:tr>
      <w:tr w:rsidR="006B705E" w:rsidRPr="00A03A13" w14:paraId="33F76903" w14:textId="77777777" w:rsidTr="00A055E2">
        <w:tc>
          <w:tcPr>
            <w:tcW w:w="527" w:type="pct"/>
            <w:vMerge/>
            <w:shd w:val="clear" w:color="auto" w:fill="auto"/>
            <w:vAlign w:val="center"/>
          </w:tcPr>
          <w:p w14:paraId="27CA3632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DDEA1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Cohen’s κ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27E63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762C6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5125B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573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E1162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578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DE51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276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BAE4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448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AAA4B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778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3F5C8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392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8E14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644</w:t>
            </w:r>
          </w:p>
        </w:tc>
      </w:tr>
      <w:tr w:rsidR="006B705E" w:rsidRPr="00A03A13" w14:paraId="2F1BCAEB" w14:textId="77777777" w:rsidTr="00A055E2">
        <w:tc>
          <w:tcPr>
            <w:tcW w:w="52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847A79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B3A64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p-valu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BDE46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B1C5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BFC12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201A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71A1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0F92A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3900F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A541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89227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</w:tr>
      <w:tr w:rsidR="006B705E" w:rsidRPr="00A03A13" w14:paraId="479EBD2D" w14:textId="77777777" w:rsidTr="00A055E2">
        <w:tc>
          <w:tcPr>
            <w:tcW w:w="52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1FB04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ATC A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7982D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Agreement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5DA6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7818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0B3B2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78.3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A681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91.7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9001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54.2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47CB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7.5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17217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91.7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2AEA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3.3%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21AE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5.9%</w:t>
            </w:r>
          </w:p>
        </w:tc>
      </w:tr>
      <w:tr w:rsidR="006B705E" w:rsidRPr="00A03A13" w14:paraId="100BCC69" w14:textId="77777777" w:rsidTr="00A055E2">
        <w:tc>
          <w:tcPr>
            <w:tcW w:w="527" w:type="pct"/>
            <w:vMerge/>
            <w:shd w:val="clear" w:color="auto" w:fill="auto"/>
            <w:vAlign w:val="center"/>
          </w:tcPr>
          <w:p w14:paraId="2FCC3619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43340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Cohen’s κ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EF3B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9A387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35446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53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4E04A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D4F13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F5DBA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600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B698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800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C72C0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429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B229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589</w:t>
            </w:r>
          </w:p>
        </w:tc>
      </w:tr>
      <w:tr w:rsidR="006B705E" w:rsidRPr="00A03A13" w14:paraId="67B672C0" w14:textId="77777777" w:rsidTr="00A055E2">
        <w:tc>
          <w:tcPr>
            <w:tcW w:w="52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D96C9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E712A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p-valu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8316C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CDBEB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D9E7C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002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5EC43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5B1CA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257F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67B4C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4EC2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005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449F8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</w:tr>
      <w:tr w:rsidR="006B705E" w:rsidRPr="00A03A13" w14:paraId="6B1BDEC1" w14:textId="77777777" w:rsidTr="00A055E2">
        <w:tc>
          <w:tcPr>
            <w:tcW w:w="52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D30C6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ATC B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513E3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Agreement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8E440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93D9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CE1F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77.8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569D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0.0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B38DA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90.0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0B673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70.0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4168B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77.8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1B84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60.0%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63C80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2.1%</w:t>
            </w:r>
          </w:p>
        </w:tc>
      </w:tr>
      <w:tr w:rsidR="006B705E" w:rsidRPr="00A03A13" w14:paraId="7D7D4523" w14:textId="77777777" w:rsidTr="00A055E2">
        <w:tc>
          <w:tcPr>
            <w:tcW w:w="527" w:type="pct"/>
            <w:vMerge/>
            <w:shd w:val="clear" w:color="auto" w:fill="auto"/>
            <w:vAlign w:val="center"/>
          </w:tcPr>
          <w:p w14:paraId="273D78C4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ECB58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Cohen’s κ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BEE7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95DF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6D93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526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8294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4BD9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737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A5586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FBF5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400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C0EE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5551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463</w:t>
            </w:r>
          </w:p>
        </w:tc>
      </w:tr>
      <w:tr w:rsidR="006B705E" w:rsidRPr="00A03A13" w14:paraId="3177004C" w14:textId="77777777" w:rsidTr="00A055E2">
        <w:tc>
          <w:tcPr>
            <w:tcW w:w="52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2595C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AEBD3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p-valu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5C97C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F46A2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56B40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037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04B2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F9C90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008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61D26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916AA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067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76C20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BBE7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</w:tr>
      <w:tr w:rsidR="006B705E" w:rsidRPr="00A03A13" w14:paraId="0A90E60A" w14:textId="77777777" w:rsidTr="00A055E2">
        <w:tc>
          <w:tcPr>
            <w:tcW w:w="52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3435E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ATC J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C4C3C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Agreement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56088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506D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534BC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0.0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4F21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7C4A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60.0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111C3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90.0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35BC8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4B762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0.0%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C1F7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8.8%</w:t>
            </w:r>
          </w:p>
        </w:tc>
      </w:tr>
      <w:tr w:rsidR="006B705E" w:rsidRPr="00A03A13" w14:paraId="38EF7F9F" w14:textId="77777777" w:rsidTr="00A055E2">
        <w:tc>
          <w:tcPr>
            <w:tcW w:w="527" w:type="pct"/>
            <w:vMerge/>
            <w:shd w:val="clear" w:color="auto" w:fill="auto"/>
            <w:vAlign w:val="center"/>
          </w:tcPr>
          <w:p w14:paraId="73D5C91F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1B301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Cohen’s κ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D1A3C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446C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C88C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546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8FD03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F1C14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200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509C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3E677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D234B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375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FD9B3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715</w:t>
            </w:r>
          </w:p>
        </w:tc>
      </w:tr>
      <w:tr w:rsidR="006B705E" w:rsidRPr="00A03A13" w14:paraId="7F92590D" w14:textId="77777777" w:rsidTr="00A055E2">
        <w:tc>
          <w:tcPr>
            <w:tcW w:w="52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FB733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40176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p-valu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8CEDB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469DF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E6056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026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2924B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312E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146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9D31A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497CF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0DAB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11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32AEB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</w:tr>
      <w:tr w:rsidR="006B705E" w:rsidRPr="00A03A13" w14:paraId="5249F14E" w14:textId="77777777" w:rsidTr="00A055E2">
        <w:tc>
          <w:tcPr>
            <w:tcW w:w="52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F4634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ATC L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503BE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Agreement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D7B78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6969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B08B3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2.9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9949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3.7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55AD7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72.7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AAD9F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72.7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35320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6.1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8CC78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4.1%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8C2E7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5.3%</w:t>
            </w:r>
          </w:p>
        </w:tc>
      </w:tr>
      <w:tr w:rsidR="006B705E" w:rsidRPr="00A03A13" w14:paraId="0F0B8085" w14:textId="77777777" w:rsidTr="00A055E2">
        <w:tc>
          <w:tcPr>
            <w:tcW w:w="527" w:type="pct"/>
            <w:vMerge/>
            <w:shd w:val="clear" w:color="auto" w:fill="auto"/>
            <w:vAlign w:val="center"/>
          </w:tcPr>
          <w:p w14:paraId="79BB31EC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71CDA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Cohen’s κ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AA33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58FB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81636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667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8D336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507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B7DE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477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AFFF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41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A347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723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AB61A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547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9089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692</w:t>
            </w:r>
          </w:p>
        </w:tc>
      </w:tr>
      <w:tr w:rsidR="006B705E" w:rsidRPr="00A03A13" w14:paraId="41339F9B" w14:textId="77777777" w:rsidTr="00A055E2">
        <w:tc>
          <w:tcPr>
            <w:tcW w:w="52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E24DD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9151E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p-valu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BE9C7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454E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9108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D091A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30B7B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C29C7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003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B84B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E6C7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4F0B8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</w:tr>
      <w:tr w:rsidR="006B705E" w:rsidRPr="00A03A13" w14:paraId="1C02F743" w14:textId="77777777" w:rsidTr="00A055E2">
        <w:tc>
          <w:tcPr>
            <w:tcW w:w="52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7ED233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ATC 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2E703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Agreement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53AE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271F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AB85F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8.9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FCB70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6C40A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50.0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8627D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90.0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734F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90.0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6F218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255D1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89.9%</w:t>
            </w:r>
          </w:p>
        </w:tc>
      </w:tr>
      <w:tr w:rsidR="006B705E" w:rsidRPr="00A03A13" w14:paraId="4C01E133" w14:textId="77777777" w:rsidTr="00A055E2">
        <w:tc>
          <w:tcPr>
            <w:tcW w:w="527" w:type="pct"/>
            <w:vMerge/>
            <w:shd w:val="clear" w:color="auto" w:fill="auto"/>
            <w:vAlign w:val="center"/>
          </w:tcPr>
          <w:p w14:paraId="38D491FE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19025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Cohen’s κ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3B13C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323D0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1B44F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76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F1B0F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DD88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98BB6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1B3F0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782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0CA89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6ED7E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654</w:t>
            </w:r>
          </w:p>
        </w:tc>
      </w:tr>
      <w:tr w:rsidR="006B705E" w:rsidRPr="00A03A13" w14:paraId="59A73B2D" w14:textId="77777777" w:rsidTr="00A055E2">
        <w:tc>
          <w:tcPr>
            <w:tcW w:w="52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29470D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7C2A5" w14:textId="77777777" w:rsidR="006B705E" w:rsidRPr="00A03A13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A03A13">
              <w:rPr>
                <w:kern w:val="2"/>
                <w:sz w:val="18"/>
                <w:szCs w:val="18"/>
                <w:lang w:val="pl-PL"/>
              </w:rPr>
              <w:t>p-valu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316C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D73E2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389BB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00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7A29A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5B55A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B1B82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B0D96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0.006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518A4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n/a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F5405" w14:textId="77777777" w:rsidR="006B705E" w:rsidRPr="007E2748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7E2748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</w:tr>
      <w:tr w:rsidR="006B705E" w:rsidRPr="00FD20CD" w14:paraId="6D49D69E" w14:textId="77777777" w:rsidTr="00A055E2">
        <w:tc>
          <w:tcPr>
            <w:tcW w:w="52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614D2" w14:textId="3953F789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other ATCs*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9B693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Agreement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DE9A9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9E472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D9A31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69.2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12D28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96.3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E2BD3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55.6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424C1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85.2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2D78D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92.6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43B75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74.1%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9951B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84.1%</w:t>
            </w:r>
          </w:p>
        </w:tc>
      </w:tr>
      <w:tr w:rsidR="006B705E" w:rsidRPr="00FD20CD" w14:paraId="0E57CDE9" w14:textId="77777777" w:rsidTr="00A055E2">
        <w:tc>
          <w:tcPr>
            <w:tcW w:w="527" w:type="pct"/>
            <w:vMerge/>
            <w:shd w:val="clear" w:color="auto" w:fill="auto"/>
            <w:vAlign w:val="center"/>
          </w:tcPr>
          <w:p w14:paraId="44BB5E60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0547A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Cohen’s κ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5B0B9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99254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F9AA7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0.302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CAF25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0.78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7D3F1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0.085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A928D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0.50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5086E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0.80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162AB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0.276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2F397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0.558</w:t>
            </w:r>
          </w:p>
        </w:tc>
      </w:tr>
      <w:tr w:rsidR="006B705E" w:rsidRPr="00FD20CD" w14:paraId="2D1531EC" w14:textId="77777777" w:rsidTr="00A055E2">
        <w:tc>
          <w:tcPr>
            <w:tcW w:w="527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9832641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75F77D0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p-valu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4842521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C91302B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F1988C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0.016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775EBCE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1E41979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0.248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B2166A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0.004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912CA15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0DF5ED9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0.019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4466ECB" w14:textId="77777777" w:rsidR="006B705E" w:rsidRPr="00FD20CD" w:rsidRDefault="006B705E" w:rsidP="00A03A13">
            <w:pPr>
              <w:spacing w:before="0" w:after="0" w:line="276" w:lineRule="auto"/>
              <w:rPr>
                <w:kern w:val="2"/>
                <w:sz w:val="18"/>
                <w:szCs w:val="18"/>
                <w:lang w:val="pl-PL"/>
              </w:rPr>
            </w:pPr>
            <w:r w:rsidRPr="00FD20CD">
              <w:rPr>
                <w:kern w:val="2"/>
                <w:sz w:val="18"/>
                <w:szCs w:val="18"/>
                <w:lang w:val="pl-PL"/>
              </w:rPr>
              <w:t>&lt;0.001</w:t>
            </w:r>
          </w:p>
        </w:tc>
      </w:tr>
    </w:tbl>
    <w:p w14:paraId="2128EBD9" w14:textId="39981989" w:rsidR="00962AB2" w:rsidRDefault="003F0A81" w:rsidP="00BB378B">
      <w:pPr>
        <w:spacing w:after="0" w:line="276" w:lineRule="auto"/>
        <w:rPr>
          <w:sz w:val="18"/>
          <w:szCs w:val="18"/>
        </w:rPr>
      </w:pPr>
      <w:r w:rsidRPr="00FD20CD">
        <w:rPr>
          <w:sz w:val="18"/>
          <w:szCs w:val="18"/>
        </w:rPr>
        <w:t>ATC Anatomical Therapeutic Chemical | n/a not applicable due to partial separation</w:t>
      </w:r>
      <w:r w:rsidRPr="00FD20CD">
        <w:rPr>
          <w:sz w:val="18"/>
          <w:szCs w:val="18"/>
        </w:rPr>
        <w:br/>
        <w:t>! Data from Lithuania were not obtained.</w:t>
      </w:r>
      <w:r w:rsidR="00350B38" w:rsidRPr="00FD20CD">
        <w:rPr>
          <w:sz w:val="18"/>
          <w:szCs w:val="18"/>
        </w:rPr>
        <w:br/>
        <w:t xml:space="preserve">* </w:t>
      </w:r>
      <w:r w:rsidR="003D5489" w:rsidRPr="00FD20CD">
        <w:rPr>
          <w:sz w:val="16"/>
          <w:szCs w:val="14"/>
        </w:rPr>
        <w:t>other ATCs</w:t>
      </w:r>
      <w:r w:rsidR="00011133" w:rsidRPr="00FD20CD">
        <w:rPr>
          <w:sz w:val="16"/>
          <w:szCs w:val="14"/>
        </w:rPr>
        <w:t>: M, H, R, S, C, D, V</w:t>
      </w:r>
    </w:p>
    <w:p w14:paraId="39ECB7C1" w14:textId="77777777" w:rsidR="00E1047B" w:rsidRPr="00BB378B" w:rsidRDefault="00E1047B" w:rsidP="00BB378B">
      <w:pPr>
        <w:spacing w:after="0" w:line="276" w:lineRule="auto"/>
        <w:rPr>
          <w:sz w:val="18"/>
          <w:szCs w:val="18"/>
        </w:rPr>
      </w:pPr>
    </w:p>
    <w:p w14:paraId="03D38759" w14:textId="1C3A9D20" w:rsidR="000B7F04" w:rsidRPr="000A5274" w:rsidRDefault="000B7F04" w:rsidP="00714BA0">
      <w:pPr>
        <w:pStyle w:val="Nagwek1"/>
      </w:pPr>
    </w:p>
    <w:sectPr w:rsidR="000B7F04" w:rsidRPr="000A5274" w:rsidSect="00B80F48">
      <w:headerReference w:type="default" r:id="rId12"/>
      <w:pgSz w:w="15840" w:h="12240" w:orient="landscape"/>
      <w:pgMar w:top="1179" w:right="1140" w:bottom="1281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E0C75" w14:textId="77777777" w:rsidR="00DA06DE" w:rsidRDefault="00DA06DE" w:rsidP="00117666">
      <w:pPr>
        <w:spacing w:after="0"/>
      </w:pPr>
      <w:r>
        <w:separator/>
      </w:r>
    </w:p>
  </w:endnote>
  <w:endnote w:type="continuationSeparator" w:id="0">
    <w:p w14:paraId="2602343E" w14:textId="77777777" w:rsidR="00DA06DE" w:rsidRDefault="00DA06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3D24C" w14:textId="77777777" w:rsidR="00DA06DE" w:rsidRDefault="00DA06DE" w:rsidP="00117666">
      <w:pPr>
        <w:spacing w:after="0"/>
      </w:pPr>
      <w:r>
        <w:separator/>
      </w:r>
    </w:p>
  </w:footnote>
  <w:footnote w:type="continuationSeparator" w:id="0">
    <w:p w14:paraId="2048334B" w14:textId="77777777" w:rsidR="00DA06DE" w:rsidRDefault="00DA06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A39F4" w14:textId="41838D93" w:rsidR="00A06F9C" w:rsidRPr="00760963" w:rsidRDefault="00A06F9C" w:rsidP="00571CAF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A1973"/>
    <w:multiLevelType w:val="hybridMultilevel"/>
    <w:tmpl w:val="03B475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07C73"/>
    <w:multiLevelType w:val="hybridMultilevel"/>
    <w:tmpl w:val="30EA0E10"/>
    <w:lvl w:ilvl="0" w:tplc="DD5CB8D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96248D"/>
    <w:multiLevelType w:val="hybridMultilevel"/>
    <w:tmpl w:val="02F254DE"/>
    <w:lvl w:ilvl="0" w:tplc="9F84FF78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1C4BEE"/>
    <w:multiLevelType w:val="hybridMultilevel"/>
    <w:tmpl w:val="3E465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343935"/>
    <w:multiLevelType w:val="hybridMultilevel"/>
    <w:tmpl w:val="417EF128"/>
    <w:lvl w:ilvl="0" w:tplc="47FA8FC4">
      <w:start w:val="1"/>
      <w:numFmt w:val="decimal"/>
      <w:lvlText w:val="%1."/>
      <w:lvlJc w:val="righ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93868A0"/>
    <w:multiLevelType w:val="hybridMultilevel"/>
    <w:tmpl w:val="14F8E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98613E"/>
    <w:multiLevelType w:val="hybridMultilevel"/>
    <w:tmpl w:val="AADE9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ED317D"/>
    <w:multiLevelType w:val="hybridMultilevel"/>
    <w:tmpl w:val="89AE808A"/>
    <w:lvl w:ilvl="0" w:tplc="DD5CB8D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FE30841"/>
    <w:multiLevelType w:val="hybridMultilevel"/>
    <w:tmpl w:val="BE64BC80"/>
    <w:lvl w:ilvl="0" w:tplc="9F84FF78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164E22"/>
    <w:multiLevelType w:val="hybridMultilevel"/>
    <w:tmpl w:val="151C1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67391761">
    <w:abstractNumId w:val="0"/>
  </w:num>
  <w:num w:numId="2" w16cid:durableId="380595664">
    <w:abstractNumId w:val="22"/>
  </w:num>
  <w:num w:numId="3" w16cid:durableId="573010263">
    <w:abstractNumId w:val="1"/>
  </w:num>
  <w:num w:numId="4" w16cid:durableId="1642924221">
    <w:abstractNumId w:val="25"/>
  </w:num>
  <w:num w:numId="5" w16cid:durableId="15075252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3413450">
    <w:abstractNumId w:val="16"/>
  </w:num>
  <w:num w:numId="7" w16cid:durableId="563829913">
    <w:abstractNumId w:val="14"/>
  </w:num>
  <w:num w:numId="8" w16cid:durableId="364991695">
    <w:abstractNumId w:val="11"/>
  </w:num>
  <w:num w:numId="9" w16cid:durableId="1180854932">
    <w:abstractNumId w:val="15"/>
  </w:num>
  <w:num w:numId="10" w16cid:durableId="2136485478">
    <w:abstractNumId w:val="12"/>
  </w:num>
  <w:num w:numId="11" w16cid:durableId="925311024">
    <w:abstractNumId w:val="4"/>
  </w:num>
  <w:num w:numId="12" w16cid:durableId="228348929">
    <w:abstractNumId w:val="27"/>
  </w:num>
  <w:num w:numId="13" w16cid:durableId="1963263263">
    <w:abstractNumId w:val="20"/>
  </w:num>
  <w:num w:numId="14" w16cid:durableId="645622991">
    <w:abstractNumId w:val="6"/>
  </w:num>
  <w:num w:numId="15" w16cid:durableId="362948060">
    <w:abstractNumId w:val="17"/>
  </w:num>
  <w:num w:numId="16" w16cid:durableId="658188978">
    <w:abstractNumId w:val="24"/>
  </w:num>
  <w:num w:numId="17" w16cid:durableId="844973768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9403384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54611922">
    <w:abstractNumId w:val="9"/>
  </w:num>
  <w:num w:numId="20" w16cid:durableId="82725409">
    <w:abstractNumId w:val="26"/>
  </w:num>
  <w:num w:numId="21" w16cid:durableId="589660010">
    <w:abstractNumId w:val="5"/>
  </w:num>
  <w:num w:numId="22" w16cid:durableId="1614552439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Nagwe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Nagwe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Nagwe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460466557">
    <w:abstractNumId w:val="3"/>
  </w:num>
  <w:num w:numId="24" w16cid:durableId="1829054625">
    <w:abstractNumId w:val="19"/>
  </w:num>
  <w:num w:numId="25" w16cid:durableId="1397894595">
    <w:abstractNumId w:val="23"/>
  </w:num>
  <w:num w:numId="26" w16cid:durableId="1117067244">
    <w:abstractNumId w:val="18"/>
  </w:num>
  <w:num w:numId="27" w16cid:durableId="609358721">
    <w:abstractNumId w:val="8"/>
  </w:num>
  <w:num w:numId="28" w16cid:durableId="1774323485">
    <w:abstractNumId w:val="7"/>
  </w:num>
  <w:num w:numId="29" w16cid:durableId="568656677">
    <w:abstractNumId w:val="2"/>
  </w:num>
  <w:num w:numId="30" w16cid:durableId="1546984206">
    <w:abstractNumId w:val="10"/>
  </w:num>
  <w:num w:numId="31" w16cid:durableId="646713401">
    <w:abstractNumId w:val="13"/>
  </w:num>
  <w:num w:numId="32" w16cid:durableId="211821570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oNotTrackMove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0552"/>
    <w:rsid w:val="00001ECD"/>
    <w:rsid w:val="00002B87"/>
    <w:rsid w:val="000046CE"/>
    <w:rsid w:val="00004F48"/>
    <w:rsid w:val="00006F6D"/>
    <w:rsid w:val="0001057B"/>
    <w:rsid w:val="00010E42"/>
    <w:rsid w:val="00011133"/>
    <w:rsid w:val="00014179"/>
    <w:rsid w:val="00015591"/>
    <w:rsid w:val="000157AF"/>
    <w:rsid w:val="00015D7B"/>
    <w:rsid w:val="00016459"/>
    <w:rsid w:val="000166BF"/>
    <w:rsid w:val="00016F61"/>
    <w:rsid w:val="0001777A"/>
    <w:rsid w:val="00017E75"/>
    <w:rsid w:val="000213CC"/>
    <w:rsid w:val="000215BB"/>
    <w:rsid w:val="0002273A"/>
    <w:rsid w:val="00023E03"/>
    <w:rsid w:val="0002492A"/>
    <w:rsid w:val="00025C43"/>
    <w:rsid w:val="0002655E"/>
    <w:rsid w:val="00026C7C"/>
    <w:rsid w:val="00027378"/>
    <w:rsid w:val="00027921"/>
    <w:rsid w:val="00031326"/>
    <w:rsid w:val="00031D21"/>
    <w:rsid w:val="0003402A"/>
    <w:rsid w:val="00034304"/>
    <w:rsid w:val="00035434"/>
    <w:rsid w:val="00035455"/>
    <w:rsid w:val="000355BF"/>
    <w:rsid w:val="00037014"/>
    <w:rsid w:val="00037064"/>
    <w:rsid w:val="000376DA"/>
    <w:rsid w:val="00042938"/>
    <w:rsid w:val="000445DB"/>
    <w:rsid w:val="00045678"/>
    <w:rsid w:val="000458E4"/>
    <w:rsid w:val="00046A55"/>
    <w:rsid w:val="00047AFD"/>
    <w:rsid w:val="00047EEC"/>
    <w:rsid w:val="00050726"/>
    <w:rsid w:val="00051684"/>
    <w:rsid w:val="0005172D"/>
    <w:rsid w:val="00051E18"/>
    <w:rsid w:val="00054344"/>
    <w:rsid w:val="00054AD9"/>
    <w:rsid w:val="0005649A"/>
    <w:rsid w:val="00056870"/>
    <w:rsid w:val="0005690B"/>
    <w:rsid w:val="00060F62"/>
    <w:rsid w:val="00062279"/>
    <w:rsid w:val="00062AE5"/>
    <w:rsid w:val="00063977"/>
    <w:rsid w:val="00063D84"/>
    <w:rsid w:val="00066161"/>
    <w:rsid w:val="0006636D"/>
    <w:rsid w:val="00067FBD"/>
    <w:rsid w:val="00070AA6"/>
    <w:rsid w:val="00070FD8"/>
    <w:rsid w:val="00071BDE"/>
    <w:rsid w:val="00071E7A"/>
    <w:rsid w:val="00071FEF"/>
    <w:rsid w:val="0007311C"/>
    <w:rsid w:val="000744B1"/>
    <w:rsid w:val="00074BDE"/>
    <w:rsid w:val="00074C40"/>
    <w:rsid w:val="00076A82"/>
    <w:rsid w:val="0007745A"/>
    <w:rsid w:val="00077D53"/>
    <w:rsid w:val="0008092C"/>
    <w:rsid w:val="00080ED0"/>
    <w:rsid w:val="00081394"/>
    <w:rsid w:val="000821A2"/>
    <w:rsid w:val="000822AB"/>
    <w:rsid w:val="0008411B"/>
    <w:rsid w:val="00084143"/>
    <w:rsid w:val="0008683A"/>
    <w:rsid w:val="000901B0"/>
    <w:rsid w:val="000922C9"/>
    <w:rsid w:val="0009524D"/>
    <w:rsid w:val="000972A5"/>
    <w:rsid w:val="000A1548"/>
    <w:rsid w:val="000A27BD"/>
    <w:rsid w:val="000A32D3"/>
    <w:rsid w:val="000A3D09"/>
    <w:rsid w:val="000A443E"/>
    <w:rsid w:val="000A5274"/>
    <w:rsid w:val="000A5E5E"/>
    <w:rsid w:val="000A703F"/>
    <w:rsid w:val="000B04EE"/>
    <w:rsid w:val="000B1347"/>
    <w:rsid w:val="000B2240"/>
    <w:rsid w:val="000B34BD"/>
    <w:rsid w:val="000B558E"/>
    <w:rsid w:val="000B5754"/>
    <w:rsid w:val="000B7F04"/>
    <w:rsid w:val="000C0086"/>
    <w:rsid w:val="000C0FA6"/>
    <w:rsid w:val="000C0FE8"/>
    <w:rsid w:val="000C1AD2"/>
    <w:rsid w:val="000C22C2"/>
    <w:rsid w:val="000C291A"/>
    <w:rsid w:val="000C45EA"/>
    <w:rsid w:val="000C6C6B"/>
    <w:rsid w:val="000C7167"/>
    <w:rsid w:val="000C7E2A"/>
    <w:rsid w:val="000D17D1"/>
    <w:rsid w:val="000D1F79"/>
    <w:rsid w:val="000D22EF"/>
    <w:rsid w:val="000D24F7"/>
    <w:rsid w:val="000D300D"/>
    <w:rsid w:val="000D5A10"/>
    <w:rsid w:val="000D5E8F"/>
    <w:rsid w:val="000D636F"/>
    <w:rsid w:val="000D7191"/>
    <w:rsid w:val="000E0052"/>
    <w:rsid w:val="000E0CC9"/>
    <w:rsid w:val="000E4122"/>
    <w:rsid w:val="000E49E6"/>
    <w:rsid w:val="000E4DB4"/>
    <w:rsid w:val="000E7DC3"/>
    <w:rsid w:val="000E7FA3"/>
    <w:rsid w:val="000F0246"/>
    <w:rsid w:val="000F168A"/>
    <w:rsid w:val="000F29BD"/>
    <w:rsid w:val="000F2CEA"/>
    <w:rsid w:val="000F3A95"/>
    <w:rsid w:val="000F4CFB"/>
    <w:rsid w:val="000F5363"/>
    <w:rsid w:val="00100557"/>
    <w:rsid w:val="001013AF"/>
    <w:rsid w:val="00103AC8"/>
    <w:rsid w:val="0010422C"/>
    <w:rsid w:val="00106019"/>
    <w:rsid w:val="00106231"/>
    <w:rsid w:val="0010624C"/>
    <w:rsid w:val="001071F0"/>
    <w:rsid w:val="0010780E"/>
    <w:rsid w:val="001107FC"/>
    <w:rsid w:val="0011120B"/>
    <w:rsid w:val="00111C5B"/>
    <w:rsid w:val="00111D4E"/>
    <w:rsid w:val="001126AD"/>
    <w:rsid w:val="00113065"/>
    <w:rsid w:val="00114B9B"/>
    <w:rsid w:val="00114CBA"/>
    <w:rsid w:val="00116642"/>
    <w:rsid w:val="00117337"/>
    <w:rsid w:val="00117666"/>
    <w:rsid w:val="00117CA6"/>
    <w:rsid w:val="00121161"/>
    <w:rsid w:val="001223A7"/>
    <w:rsid w:val="00122E92"/>
    <w:rsid w:val="001245D0"/>
    <w:rsid w:val="001247B0"/>
    <w:rsid w:val="00124B92"/>
    <w:rsid w:val="0012530E"/>
    <w:rsid w:val="00125321"/>
    <w:rsid w:val="001261FC"/>
    <w:rsid w:val="00127DCB"/>
    <w:rsid w:val="00132410"/>
    <w:rsid w:val="0013348F"/>
    <w:rsid w:val="00133D09"/>
    <w:rsid w:val="00134256"/>
    <w:rsid w:val="00135F41"/>
    <w:rsid w:val="0013677A"/>
    <w:rsid w:val="00136A84"/>
    <w:rsid w:val="00140669"/>
    <w:rsid w:val="00141A0E"/>
    <w:rsid w:val="001435CD"/>
    <w:rsid w:val="0014415F"/>
    <w:rsid w:val="0014531A"/>
    <w:rsid w:val="00146BC2"/>
    <w:rsid w:val="00147395"/>
    <w:rsid w:val="001477AE"/>
    <w:rsid w:val="00147C60"/>
    <w:rsid w:val="001504AD"/>
    <w:rsid w:val="001514FA"/>
    <w:rsid w:val="00151E72"/>
    <w:rsid w:val="00151FC0"/>
    <w:rsid w:val="00152161"/>
    <w:rsid w:val="00152A07"/>
    <w:rsid w:val="00153154"/>
    <w:rsid w:val="00154433"/>
    <w:rsid w:val="001549F8"/>
    <w:rsid w:val="00154FD5"/>
    <w:rsid w:val="001552C9"/>
    <w:rsid w:val="00156701"/>
    <w:rsid w:val="00156B1E"/>
    <w:rsid w:val="00156CFA"/>
    <w:rsid w:val="00160E62"/>
    <w:rsid w:val="00161A6E"/>
    <w:rsid w:val="00161B3A"/>
    <w:rsid w:val="00162578"/>
    <w:rsid w:val="001658CA"/>
    <w:rsid w:val="00166D16"/>
    <w:rsid w:val="001702B2"/>
    <w:rsid w:val="001737ED"/>
    <w:rsid w:val="00173B6A"/>
    <w:rsid w:val="00173D4F"/>
    <w:rsid w:val="001742D8"/>
    <w:rsid w:val="001744B9"/>
    <w:rsid w:val="00174E5E"/>
    <w:rsid w:val="001760C1"/>
    <w:rsid w:val="0017732C"/>
    <w:rsid w:val="00177550"/>
    <w:rsid w:val="00177D84"/>
    <w:rsid w:val="00177FAE"/>
    <w:rsid w:val="00181192"/>
    <w:rsid w:val="001817AC"/>
    <w:rsid w:val="00183092"/>
    <w:rsid w:val="0018347F"/>
    <w:rsid w:val="00184513"/>
    <w:rsid w:val="001846F3"/>
    <w:rsid w:val="001847BB"/>
    <w:rsid w:val="00184A88"/>
    <w:rsid w:val="00184C45"/>
    <w:rsid w:val="00190A17"/>
    <w:rsid w:val="00190C69"/>
    <w:rsid w:val="00191B0F"/>
    <w:rsid w:val="00193103"/>
    <w:rsid w:val="001950C0"/>
    <w:rsid w:val="001964EF"/>
    <w:rsid w:val="001A03D5"/>
    <w:rsid w:val="001A0A07"/>
    <w:rsid w:val="001A141D"/>
    <w:rsid w:val="001A1C20"/>
    <w:rsid w:val="001A2A96"/>
    <w:rsid w:val="001A3D28"/>
    <w:rsid w:val="001A49CE"/>
    <w:rsid w:val="001A52DF"/>
    <w:rsid w:val="001A5D4D"/>
    <w:rsid w:val="001A77FA"/>
    <w:rsid w:val="001B0C6F"/>
    <w:rsid w:val="001B138D"/>
    <w:rsid w:val="001B1A2C"/>
    <w:rsid w:val="001B29EE"/>
    <w:rsid w:val="001B4574"/>
    <w:rsid w:val="001B474C"/>
    <w:rsid w:val="001C0219"/>
    <w:rsid w:val="001C25D5"/>
    <w:rsid w:val="001C272A"/>
    <w:rsid w:val="001C3952"/>
    <w:rsid w:val="001C46DF"/>
    <w:rsid w:val="001C47F5"/>
    <w:rsid w:val="001C4F11"/>
    <w:rsid w:val="001C662B"/>
    <w:rsid w:val="001C6A42"/>
    <w:rsid w:val="001C7EAE"/>
    <w:rsid w:val="001D0F27"/>
    <w:rsid w:val="001D371D"/>
    <w:rsid w:val="001D5C23"/>
    <w:rsid w:val="001D62E7"/>
    <w:rsid w:val="001D7A84"/>
    <w:rsid w:val="001E00A0"/>
    <w:rsid w:val="001E0243"/>
    <w:rsid w:val="001E2933"/>
    <w:rsid w:val="001E37D8"/>
    <w:rsid w:val="001E4F08"/>
    <w:rsid w:val="001E5730"/>
    <w:rsid w:val="001E65D8"/>
    <w:rsid w:val="001E6680"/>
    <w:rsid w:val="001E6BF1"/>
    <w:rsid w:val="001F0293"/>
    <w:rsid w:val="001F045E"/>
    <w:rsid w:val="001F11DF"/>
    <w:rsid w:val="001F1832"/>
    <w:rsid w:val="001F2562"/>
    <w:rsid w:val="001F38A8"/>
    <w:rsid w:val="001F38C6"/>
    <w:rsid w:val="001F4C07"/>
    <w:rsid w:val="002013E8"/>
    <w:rsid w:val="002058F5"/>
    <w:rsid w:val="00206322"/>
    <w:rsid w:val="00207432"/>
    <w:rsid w:val="00207965"/>
    <w:rsid w:val="00207BDE"/>
    <w:rsid w:val="002130CD"/>
    <w:rsid w:val="0021383E"/>
    <w:rsid w:val="00213841"/>
    <w:rsid w:val="00214D93"/>
    <w:rsid w:val="002150F3"/>
    <w:rsid w:val="0021646B"/>
    <w:rsid w:val="00216A03"/>
    <w:rsid w:val="00217BA1"/>
    <w:rsid w:val="0022055A"/>
    <w:rsid w:val="00220601"/>
    <w:rsid w:val="002206EB"/>
    <w:rsid w:val="00220AEA"/>
    <w:rsid w:val="00221DFD"/>
    <w:rsid w:val="00222AC2"/>
    <w:rsid w:val="0022516A"/>
    <w:rsid w:val="002255FB"/>
    <w:rsid w:val="00226562"/>
    <w:rsid w:val="00226954"/>
    <w:rsid w:val="00227AF2"/>
    <w:rsid w:val="00227FCA"/>
    <w:rsid w:val="00230D67"/>
    <w:rsid w:val="002332DC"/>
    <w:rsid w:val="00233416"/>
    <w:rsid w:val="002353F5"/>
    <w:rsid w:val="0023670F"/>
    <w:rsid w:val="002368CB"/>
    <w:rsid w:val="00237DD2"/>
    <w:rsid w:val="0024031F"/>
    <w:rsid w:val="00240DAE"/>
    <w:rsid w:val="00242045"/>
    <w:rsid w:val="002425DA"/>
    <w:rsid w:val="00242C0F"/>
    <w:rsid w:val="00242E1D"/>
    <w:rsid w:val="00246431"/>
    <w:rsid w:val="002478DC"/>
    <w:rsid w:val="00250AFE"/>
    <w:rsid w:val="00250D24"/>
    <w:rsid w:val="00252ED4"/>
    <w:rsid w:val="0025464E"/>
    <w:rsid w:val="00255EB8"/>
    <w:rsid w:val="002561CE"/>
    <w:rsid w:val="00257371"/>
    <w:rsid w:val="00261CFF"/>
    <w:rsid w:val="002625BC"/>
    <w:rsid w:val="002629A3"/>
    <w:rsid w:val="00265660"/>
    <w:rsid w:val="00265763"/>
    <w:rsid w:val="002660B7"/>
    <w:rsid w:val="00267106"/>
    <w:rsid w:val="002677A0"/>
    <w:rsid w:val="00267D18"/>
    <w:rsid w:val="00270C2C"/>
    <w:rsid w:val="002714E4"/>
    <w:rsid w:val="00273930"/>
    <w:rsid w:val="0027473B"/>
    <w:rsid w:val="00274DA0"/>
    <w:rsid w:val="002753BC"/>
    <w:rsid w:val="00277718"/>
    <w:rsid w:val="002814F9"/>
    <w:rsid w:val="00281CC9"/>
    <w:rsid w:val="002840D0"/>
    <w:rsid w:val="002868E2"/>
    <w:rsid w:val="002869C3"/>
    <w:rsid w:val="00287151"/>
    <w:rsid w:val="00287663"/>
    <w:rsid w:val="0029052D"/>
    <w:rsid w:val="00292985"/>
    <w:rsid w:val="00292E8F"/>
    <w:rsid w:val="002932A5"/>
    <w:rsid w:val="002933E1"/>
    <w:rsid w:val="002936E4"/>
    <w:rsid w:val="0029381C"/>
    <w:rsid w:val="0029454F"/>
    <w:rsid w:val="002952F7"/>
    <w:rsid w:val="00296B88"/>
    <w:rsid w:val="002A099B"/>
    <w:rsid w:val="002A0D9D"/>
    <w:rsid w:val="002A260D"/>
    <w:rsid w:val="002A2867"/>
    <w:rsid w:val="002A2DB1"/>
    <w:rsid w:val="002A3037"/>
    <w:rsid w:val="002A55DC"/>
    <w:rsid w:val="002B0D1E"/>
    <w:rsid w:val="002B1A1D"/>
    <w:rsid w:val="002B1B72"/>
    <w:rsid w:val="002B23F0"/>
    <w:rsid w:val="002B2470"/>
    <w:rsid w:val="002B3FF6"/>
    <w:rsid w:val="002B41CB"/>
    <w:rsid w:val="002B459B"/>
    <w:rsid w:val="002B5762"/>
    <w:rsid w:val="002B597A"/>
    <w:rsid w:val="002B75DD"/>
    <w:rsid w:val="002B7FDB"/>
    <w:rsid w:val="002C1218"/>
    <w:rsid w:val="002C146E"/>
    <w:rsid w:val="002C1B1B"/>
    <w:rsid w:val="002C2718"/>
    <w:rsid w:val="002C3493"/>
    <w:rsid w:val="002C35FA"/>
    <w:rsid w:val="002C74CA"/>
    <w:rsid w:val="002D16DA"/>
    <w:rsid w:val="002D2B09"/>
    <w:rsid w:val="002D2BA5"/>
    <w:rsid w:val="002D6EB7"/>
    <w:rsid w:val="002D7D24"/>
    <w:rsid w:val="002E03B7"/>
    <w:rsid w:val="002E09EC"/>
    <w:rsid w:val="002E1163"/>
    <w:rsid w:val="002E147D"/>
    <w:rsid w:val="002E4F34"/>
    <w:rsid w:val="002E5AF1"/>
    <w:rsid w:val="002E5F67"/>
    <w:rsid w:val="002E699C"/>
    <w:rsid w:val="002F26E2"/>
    <w:rsid w:val="002F2A61"/>
    <w:rsid w:val="002F7139"/>
    <w:rsid w:val="002F744D"/>
    <w:rsid w:val="002F78F8"/>
    <w:rsid w:val="0030015B"/>
    <w:rsid w:val="003003F4"/>
    <w:rsid w:val="003008E3"/>
    <w:rsid w:val="00302257"/>
    <w:rsid w:val="003022F4"/>
    <w:rsid w:val="00302788"/>
    <w:rsid w:val="00302BFE"/>
    <w:rsid w:val="00303621"/>
    <w:rsid w:val="00303DE6"/>
    <w:rsid w:val="00304259"/>
    <w:rsid w:val="00310124"/>
    <w:rsid w:val="003109EC"/>
    <w:rsid w:val="0031128E"/>
    <w:rsid w:val="003154E9"/>
    <w:rsid w:val="00320F1E"/>
    <w:rsid w:val="00322306"/>
    <w:rsid w:val="0032317F"/>
    <w:rsid w:val="003249F2"/>
    <w:rsid w:val="00324D23"/>
    <w:rsid w:val="00325C80"/>
    <w:rsid w:val="0033490D"/>
    <w:rsid w:val="00335290"/>
    <w:rsid w:val="0033673B"/>
    <w:rsid w:val="00336F6D"/>
    <w:rsid w:val="0033738D"/>
    <w:rsid w:val="003377E6"/>
    <w:rsid w:val="00340ADA"/>
    <w:rsid w:val="00341828"/>
    <w:rsid w:val="00342959"/>
    <w:rsid w:val="00344777"/>
    <w:rsid w:val="00345A30"/>
    <w:rsid w:val="0034728F"/>
    <w:rsid w:val="00350B38"/>
    <w:rsid w:val="00352427"/>
    <w:rsid w:val="0035395A"/>
    <w:rsid w:val="00353F75"/>
    <w:rsid w:val="003544FB"/>
    <w:rsid w:val="003550AC"/>
    <w:rsid w:val="00356F22"/>
    <w:rsid w:val="00357829"/>
    <w:rsid w:val="0036039D"/>
    <w:rsid w:val="003603B3"/>
    <w:rsid w:val="00360727"/>
    <w:rsid w:val="0036082A"/>
    <w:rsid w:val="0036146E"/>
    <w:rsid w:val="0036223A"/>
    <w:rsid w:val="0036313E"/>
    <w:rsid w:val="00364F38"/>
    <w:rsid w:val="003650E5"/>
    <w:rsid w:val="003658A8"/>
    <w:rsid w:val="00365D63"/>
    <w:rsid w:val="00367027"/>
    <w:rsid w:val="0036793B"/>
    <w:rsid w:val="00372682"/>
    <w:rsid w:val="00373E75"/>
    <w:rsid w:val="003740DB"/>
    <w:rsid w:val="00374356"/>
    <w:rsid w:val="00374469"/>
    <w:rsid w:val="00376CC5"/>
    <w:rsid w:val="0037720A"/>
    <w:rsid w:val="003802ED"/>
    <w:rsid w:val="0038057E"/>
    <w:rsid w:val="00381879"/>
    <w:rsid w:val="00381D53"/>
    <w:rsid w:val="00381D59"/>
    <w:rsid w:val="00383312"/>
    <w:rsid w:val="00384281"/>
    <w:rsid w:val="003847B8"/>
    <w:rsid w:val="00384E4E"/>
    <w:rsid w:val="003856E0"/>
    <w:rsid w:val="0038701E"/>
    <w:rsid w:val="00391D5B"/>
    <w:rsid w:val="003929B3"/>
    <w:rsid w:val="00392E4D"/>
    <w:rsid w:val="0039693B"/>
    <w:rsid w:val="003A09D1"/>
    <w:rsid w:val="003A0B3B"/>
    <w:rsid w:val="003A2DA7"/>
    <w:rsid w:val="003A42D6"/>
    <w:rsid w:val="003A48C6"/>
    <w:rsid w:val="003A4A2C"/>
    <w:rsid w:val="003B0630"/>
    <w:rsid w:val="003B0EED"/>
    <w:rsid w:val="003B1756"/>
    <w:rsid w:val="003B1CDD"/>
    <w:rsid w:val="003B2BE1"/>
    <w:rsid w:val="003B2FAF"/>
    <w:rsid w:val="003B3C40"/>
    <w:rsid w:val="003B5AEC"/>
    <w:rsid w:val="003B77AA"/>
    <w:rsid w:val="003C05AF"/>
    <w:rsid w:val="003C083B"/>
    <w:rsid w:val="003C351C"/>
    <w:rsid w:val="003C3C8F"/>
    <w:rsid w:val="003C49F1"/>
    <w:rsid w:val="003C4B16"/>
    <w:rsid w:val="003C5B90"/>
    <w:rsid w:val="003C6259"/>
    <w:rsid w:val="003C68B1"/>
    <w:rsid w:val="003C7014"/>
    <w:rsid w:val="003C7EC4"/>
    <w:rsid w:val="003D0A98"/>
    <w:rsid w:val="003D221B"/>
    <w:rsid w:val="003D23A6"/>
    <w:rsid w:val="003D2F2D"/>
    <w:rsid w:val="003D5489"/>
    <w:rsid w:val="003D5AF8"/>
    <w:rsid w:val="003D7BC9"/>
    <w:rsid w:val="003E006E"/>
    <w:rsid w:val="003E3039"/>
    <w:rsid w:val="003E53FB"/>
    <w:rsid w:val="003E55B2"/>
    <w:rsid w:val="003E62E7"/>
    <w:rsid w:val="003E6884"/>
    <w:rsid w:val="003F0A81"/>
    <w:rsid w:val="003F1489"/>
    <w:rsid w:val="003F227B"/>
    <w:rsid w:val="003F396B"/>
    <w:rsid w:val="003F5417"/>
    <w:rsid w:val="003F6910"/>
    <w:rsid w:val="0040053C"/>
    <w:rsid w:val="0040114D"/>
    <w:rsid w:val="00401590"/>
    <w:rsid w:val="004024B6"/>
    <w:rsid w:val="00402DF4"/>
    <w:rsid w:val="00403756"/>
    <w:rsid w:val="00405B0E"/>
    <w:rsid w:val="00405B4F"/>
    <w:rsid w:val="004069A0"/>
    <w:rsid w:val="0040707C"/>
    <w:rsid w:val="004100BC"/>
    <w:rsid w:val="00410AC2"/>
    <w:rsid w:val="00411AB1"/>
    <w:rsid w:val="00411B3E"/>
    <w:rsid w:val="004122A0"/>
    <w:rsid w:val="004122DC"/>
    <w:rsid w:val="0041321E"/>
    <w:rsid w:val="00413887"/>
    <w:rsid w:val="00413F82"/>
    <w:rsid w:val="004140D4"/>
    <w:rsid w:val="00414218"/>
    <w:rsid w:val="0041461F"/>
    <w:rsid w:val="00415264"/>
    <w:rsid w:val="00416814"/>
    <w:rsid w:val="00421204"/>
    <w:rsid w:val="004212C3"/>
    <w:rsid w:val="00421799"/>
    <w:rsid w:val="00421CE6"/>
    <w:rsid w:val="004241C8"/>
    <w:rsid w:val="004255FC"/>
    <w:rsid w:val="00425C6C"/>
    <w:rsid w:val="00426FE8"/>
    <w:rsid w:val="0043249B"/>
    <w:rsid w:val="00434DD2"/>
    <w:rsid w:val="0043540D"/>
    <w:rsid w:val="004362EA"/>
    <w:rsid w:val="0043646D"/>
    <w:rsid w:val="004372FF"/>
    <w:rsid w:val="004408FD"/>
    <w:rsid w:val="004420B6"/>
    <w:rsid w:val="004439E9"/>
    <w:rsid w:val="0044459C"/>
    <w:rsid w:val="00444D29"/>
    <w:rsid w:val="00445319"/>
    <w:rsid w:val="004455A3"/>
    <w:rsid w:val="00445D38"/>
    <w:rsid w:val="00446E4C"/>
    <w:rsid w:val="00447395"/>
    <w:rsid w:val="00450623"/>
    <w:rsid w:val="00452C6F"/>
    <w:rsid w:val="00455551"/>
    <w:rsid w:val="00456873"/>
    <w:rsid w:val="00457A24"/>
    <w:rsid w:val="00460FBB"/>
    <w:rsid w:val="00462C47"/>
    <w:rsid w:val="0046351A"/>
    <w:rsid w:val="00463AD8"/>
    <w:rsid w:val="00463E3D"/>
    <w:rsid w:val="004645AE"/>
    <w:rsid w:val="004647C0"/>
    <w:rsid w:val="00465A42"/>
    <w:rsid w:val="0047265C"/>
    <w:rsid w:val="00472D56"/>
    <w:rsid w:val="00472D68"/>
    <w:rsid w:val="004733BC"/>
    <w:rsid w:val="00474222"/>
    <w:rsid w:val="004749F8"/>
    <w:rsid w:val="004753A9"/>
    <w:rsid w:val="00475807"/>
    <w:rsid w:val="004763E8"/>
    <w:rsid w:val="00476FB9"/>
    <w:rsid w:val="004821CF"/>
    <w:rsid w:val="0048384C"/>
    <w:rsid w:val="00484365"/>
    <w:rsid w:val="00485F60"/>
    <w:rsid w:val="004864A0"/>
    <w:rsid w:val="00486C49"/>
    <w:rsid w:val="00486F61"/>
    <w:rsid w:val="00487410"/>
    <w:rsid w:val="00491613"/>
    <w:rsid w:val="00493EA0"/>
    <w:rsid w:val="00494D7F"/>
    <w:rsid w:val="00497F66"/>
    <w:rsid w:val="004A06F5"/>
    <w:rsid w:val="004A1A79"/>
    <w:rsid w:val="004A2ECB"/>
    <w:rsid w:val="004A39C4"/>
    <w:rsid w:val="004A3B72"/>
    <w:rsid w:val="004A4B2B"/>
    <w:rsid w:val="004A6BE4"/>
    <w:rsid w:val="004A7510"/>
    <w:rsid w:val="004B5D27"/>
    <w:rsid w:val="004B627F"/>
    <w:rsid w:val="004B651D"/>
    <w:rsid w:val="004B7302"/>
    <w:rsid w:val="004B78C4"/>
    <w:rsid w:val="004B7F67"/>
    <w:rsid w:val="004C2A82"/>
    <w:rsid w:val="004C2BEE"/>
    <w:rsid w:val="004C346E"/>
    <w:rsid w:val="004C351A"/>
    <w:rsid w:val="004C3CCF"/>
    <w:rsid w:val="004C483E"/>
    <w:rsid w:val="004C55E6"/>
    <w:rsid w:val="004C5D67"/>
    <w:rsid w:val="004C704F"/>
    <w:rsid w:val="004C71A4"/>
    <w:rsid w:val="004C794C"/>
    <w:rsid w:val="004D12E4"/>
    <w:rsid w:val="004D1E03"/>
    <w:rsid w:val="004D227E"/>
    <w:rsid w:val="004D3353"/>
    <w:rsid w:val="004D338C"/>
    <w:rsid w:val="004D365A"/>
    <w:rsid w:val="004D3E33"/>
    <w:rsid w:val="004D4CEB"/>
    <w:rsid w:val="004D64AA"/>
    <w:rsid w:val="004D750A"/>
    <w:rsid w:val="004E00DA"/>
    <w:rsid w:val="004E0533"/>
    <w:rsid w:val="004E124E"/>
    <w:rsid w:val="004E24B0"/>
    <w:rsid w:val="004E357B"/>
    <w:rsid w:val="004E43D7"/>
    <w:rsid w:val="004E4536"/>
    <w:rsid w:val="004E5D17"/>
    <w:rsid w:val="004E5DC5"/>
    <w:rsid w:val="004E5DE4"/>
    <w:rsid w:val="004E6027"/>
    <w:rsid w:val="004E65EC"/>
    <w:rsid w:val="004E7082"/>
    <w:rsid w:val="004E7A9C"/>
    <w:rsid w:val="004F00FC"/>
    <w:rsid w:val="004F1003"/>
    <w:rsid w:val="004F1656"/>
    <w:rsid w:val="004F3840"/>
    <w:rsid w:val="004F43CC"/>
    <w:rsid w:val="004F49C2"/>
    <w:rsid w:val="004F6275"/>
    <w:rsid w:val="004F7026"/>
    <w:rsid w:val="004F7BF1"/>
    <w:rsid w:val="004F7F81"/>
    <w:rsid w:val="00501377"/>
    <w:rsid w:val="005038CA"/>
    <w:rsid w:val="00503D93"/>
    <w:rsid w:val="00504AC6"/>
    <w:rsid w:val="00505F99"/>
    <w:rsid w:val="00507B2C"/>
    <w:rsid w:val="00510145"/>
    <w:rsid w:val="00510770"/>
    <w:rsid w:val="00510D47"/>
    <w:rsid w:val="0051278D"/>
    <w:rsid w:val="00512AA3"/>
    <w:rsid w:val="00512BD1"/>
    <w:rsid w:val="0051345A"/>
    <w:rsid w:val="0051593D"/>
    <w:rsid w:val="0051642F"/>
    <w:rsid w:val="005219B9"/>
    <w:rsid w:val="00522286"/>
    <w:rsid w:val="0052252B"/>
    <w:rsid w:val="00523B0F"/>
    <w:rsid w:val="00523DB1"/>
    <w:rsid w:val="005250F2"/>
    <w:rsid w:val="00525193"/>
    <w:rsid w:val="00527459"/>
    <w:rsid w:val="00531B7A"/>
    <w:rsid w:val="00532402"/>
    <w:rsid w:val="00533D02"/>
    <w:rsid w:val="005348B4"/>
    <w:rsid w:val="0053556A"/>
    <w:rsid w:val="005471C9"/>
    <w:rsid w:val="00547D26"/>
    <w:rsid w:val="00550341"/>
    <w:rsid w:val="00550994"/>
    <w:rsid w:val="00550D71"/>
    <w:rsid w:val="00551EE0"/>
    <w:rsid w:val="00551FE6"/>
    <w:rsid w:val="00552470"/>
    <w:rsid w:val="005533BB"/>
    <w:rsid w:val="00553C87"/>
    <w:rsid w:val="00553FE3"/>
    <w:rsid w:val="0055423B"/>
    <w:rsid w:val="00554B74"/>
    <w:rsid w:val="0055667F"/>
    <w:rsid w:val="00563CD2"/>
    <w:rsid w:val="0056567C"/>
    <w:rsid w:val="005674F1"/>
    <w:rsid w:val="00570B91"/>
    <w:rsid w:val="00571401"/>
    <w:rsid w:val="00571CAF"/>
    <w:rsid w:val="005724C9"/>
    <w:rsid w:val="005729A4"/>
    <w:rsid w:val="00572DD8"/>
    <w:rsid w:val="00573AD1"/>
    <w:rsid w:val="00574E51"/>
    <w:rsid w:val="00580370"/>
    <w:rsid w:val="0058038B"/>
    <w:rsid w:val="005803DF"/>
    <w:rsid w:val="005804AC"/>
    <w:rsid w:val="00581B0C"/>
    <w:rsid w:val="00582CFD"/>
    <w:rsid w:val="00584225"/>
    <w:rsid w:val="0058476F"/>
    <w:rsid w:val="005854EC"/>
    <w:rsid w:val="00586AAA"/>
    <w:rsid w:val="00586E4E"/>
    <w:rsid w:val="00587512"/>
    <w:rsid w:val="0058779D"/>
    <w:rsid w:val="005916D6"/>
    <w:rsid w:val="00592E0E"/>
    <w:rsid w:val="0059311B"/>
    <w:rsid w:val="00595972"/>
    <w:rsid w:val="00596AF7"/>
    <w:rsid w:val="0059718D"/>
    <w:rsid w:val="0059722A"/>
    <w:rsid w:val="00597F59"/>
    <w:rsid w:val="005A02D8"/>
    <w:rsid w:val="005A0A8D"/>
    <w:rsid w:val="005A1B75"/>
    <w:rsid w:val="005A1D84"/>
    <w:rsid w:val="005A45D5"/>
    <w:rsid w:val="005A4AA5"/>
    <w:rsid w:val="005A502C"/>
    <w:rsid w:val="005A59BF"/>
    <w:rsid w:val="005A5BEC"/>
    <w:rsid w:val="005A5D22"/>
    <w:rsid w:val="005A6725"/>
    <w:rsid w:val="005A67BB"/>
    <w:rsid w:val="005A70EA"/>
    <w:rsid w:val="005A7131"/>
    <w:rsid w:val="005B14A0"/>
    <w:rsid w:val="005B2271"/>
    <w:rsid w:val="005B29D9"/>
    <w:rsid w:val="005B2D82"/>
    <w:rsid w:val="005B34B8"/>
    <w:rsid w:val="005B3F41"/>
    <w:rsid w:val="005B435D"/>
    <w:rsid w:val="005B43E8"/>
    <w:rsid w:val="005B6DD7"/>
    <w:rsid w:val="005B7164"/>
    <w:rsid w:val="005C05C8"/>
    <w:rsid w:val="005C0ADF"/>
    <w:rsid w:val="005C1174"/>
    <w:rsid w:val="005C2179"/>
    <w:rsid w:val="005C3963"/>
    <w:rsid w:val="005C542E"/>
    <w:rsid w:val="005C569A"/>
    <w:rsid w:val="005C5BDE"/>
    <w:rsid w:val="005C5FE3"/>
    <w:rsid w:val="005C610B"/>
    <w:rsid w:val="005D102B"/>
    <w:rsid w:val="005D14A7"/>
    <w:rsid w:val="005D1840"/>
    <w:rsid w:val="005D2CC3"/>
    <w:rsid w:val="005D2F3A"/>
    <w:rsid w:val="005D2FD3"/>
    <w:rsid w:val="005D3130"/>
    <w:rsid w:val="005D35E4"/>
    <w:rsid w:val="005D3A2E"/>
    <w:rsid w:val="005D3EE2"/>
    <w:rsid w:val="005D41A2"/>
    <w:rsid w:val="005D43BC"/>
    <w:rsid w:val="005D726F"/>
    <w:rsid w:val="005D7910"/>
    <w:rsid w:val="005D7E49"/>
    <w:rsid w:val="005E0237"/>
    <w:rsid w:val="005E1F55"/>
    <w:rsid w:val="005E2045"/>
    <w:rsid w:val="005E34A8"/>
    <w:rsid w:val="005E3B75"/>
    <w:rsid w:val="005E408E"/>
    <w:rsid w:val="005E4572"/>
    <w:rsid w:val="005E76E6"/>
    <w:rsid w:val="005E7D8E"/>
    <w:rsid w:val="005E7E3E"/>
    <w:rsid w:val="005F1E61"/>
    <w:rsid w:val="005F21CC"/>
    <w:rsid w:val="005F2B8C"/>
    <w:rsid w:val="005F52EA"/>
    <w:rsid w:val="005F6CF0"/>
    <w:rsid w:val="005F7757"/>
    <w:rsid w:val="005F7FC3"/>
    <w:rsid w:val="00600EED"/>
    <w:rsid w:val="006037A3"/>
    <w:rsid w:val="00603BBC"/>
    <w:rsid w:val="0060449A"/>
    <w:rsid w:val="006072EE"/>
    <w:rsid w:val="006105FD"/>
    <w:rsid w:val="0061248B"/>
    <w:rsid w:val="0061319A"/>
    <w:rsid w:val="00613833"/>
    <w:rsid w:val="00614C68"/>
    <w:rsid w:val="00615151"/>
    <w:rsid w:val="00617EC3"/>
    <w:rsid w:val="0062154F"/>
    <w:rsid w:val="00621E1A"/>
    <w:rsid w:val="00623840"/>
    <w:rsid w:val="006243D6"/>
    <w:rsid w:val="00626026"/>
    <w:rsid w:val="006265C4"/>
    <w:rsid w:val="00631A8C"/>
    <w:rsid w:val="00633B7B"/>
    <w:rsid w:val="0063417A"/>
    <w:rsid w:val="006346FF"/>
    <w:rsid w:val="00635274"/>
    <w:rsid w:val="00637320"/>
    <w:rsid w:val="0064179F"/>
    <w:rsid w:val="00641D70"/>
    <w:rsid w:val="00642A22"/>
    <w:rsid w:val="00643D27"/>
    <w:rsid w:val="00646271"/>
    <w:rsid w:val="0064633B"/>
    <w:rsid w:val="0064738B"/>
    <w:rsid w:val="00647916"/>
    <w:rsid w:val="00647960"/>
    <w:rsid w:val="00647AE0"/>
    <w:rsid w:val="00650998"/>
    <w:rsid w:val="00651CA2"/>
    <w:rsid w:val="006531DC"/>
    <w:rsid w:val="00653D60"/>
    <w:rsid w:val="00654C13"/>
    <w:rsid w:val="00654F3E"/>
    <w:rsid w:val="00657679"/>
    <w:rsid w:val="00660D05"/>
    <w:rsid w:val="00661C63"/>
    <w:rsid w:val="00662EDC"/>
    <w:rsid w:val="006631C9"/>
    <w:rsid w:val="00663390"/>
    <w:rsid w:val="00666E43"/>
    <w:rsid w:val="00667B58"/>
    <w:rsid w:val="00671D2D"/>
    <w:rsid w:val="00671D9A"/>
    <w:rsid w:val="006737F1"/>
    <w:rsid w:val="00673952"/>
    <w:rsid w:val="006744F0"/>
    <w:rsid w:val="00674622"/>
    <w:rsid w:val="00674CE2"/>
    <w:rsid w:val="00676F92"/>
    <w:rsid w:val="006810A5"/>
    <w:rsid w:val="00681391"/>
    <w:rsid w:val="00681B73"/>
    <w:rsid w:val="00683D34"/>
    <w:rsid w:val="006843C8"/>
    <w:rsid w:val="0068613F"/>
    <w:rsid w:val="00686C9D"/>
    <w:rsid w:val="00687356"/>
    <w:rsid w:val="00691069"/>
    <w:rsid w:val="00692646"/>
    <w:rsid w:val="006944BF"/>
    <w:rsid w:val="00694608"/>
    <w:rsid w:val="00694B80"/>
    <w:rsid w:val="00694C68"/>
    <w:rsid w:val="0069550B"/>
    <w:rsid w:val="006974F4"/>
    <w:rsid w:val="006A07C0"/>
    <w:rsid w:val="006A19C7"/>
    <w:rsid w:val="006A1A58"/>
    <w:rsid w:val="006A2208"/>
    <w:rsid w:val="006A3274"/>
    <w:rsid w:val="006A3BB8"/>
    <w:rsid w:val="006A440E"/>
    <w:rsid w:val="006A47E0"/>
    <w:rsid w:val="006A696A"/>
    <w:rsid w:val="006A6D51"/>
    <w:rsid w:val="006B1143"/>
    <w:rsid w:val="006B2CAB"/>
    <w:rsid w:val="006B2D5B"/>
    <w:rsid w:val="006B3291"/>
    <w:rsid w:val="006B49A5"/>
    <w:rsid w:val="006B5B39"/>
    <w:rsid w:val="006B644E"/>
    <w:rsid w:val="006B6C18"/>
    <w:rsid w:val="006B705E"/>
    <w:rsid w:val="006B7D14"/>
    <w:rsid w:val="006C058C"/>
    <w:rsid w:val="006C08B9"/>
    <w:rsid w:val="006C186D"/>
    <w:rsid w:val="006C1F5D"/>
    <w:rsid w:val="006C4136"/>
    <w:rsid w:val="006C4A98"/>
    <w:rsid w:val="006C7DDD"/>
    <w:rsid w:val="006D00D3"/>
    <w:rsid w:val="006D11E4"/>
    <w:rsid w:val="006D2F2E"/>
    <w:rsid w:val="006D33F7"/>
    <w:rsid w:val="006D43D6"/>
    <w:rsid w:val="006D4B1A"/>
    <w:rsid w:val="006D4CB9"/>
    <w:rsid w:val="006D5045"/>
    <w:rsid w:val="006D5988"/>
    <w:rsid w:val="006D5B93"/>
    <w:rsid w:val="006D7112"/>
    <w:rsid w:val="006E0101"/>
    <w:rsid w:val="006E18DE"/>
    <w:rsid w:val="006E1DA3"/>
    <w:rsid w:val="006E28CC"/>
    <w:rsid w:val="006E2CDE"/>
    <w:rsid w:val="006E4D09"/>
    <w:rsid w:val="006E4E17"/>
    <w:rsid w:val="006E54C5"/>
    <w:rsid w:val="006E5A23"/>
    <w:rsid w:val="006E6629"/>
    <w:rsid w:val="006F0B1B"/>
    <w:rsid w:val="006F1A20"/>
    <w:rsid w:val="006F35ED"/>
    <w:rsid w:val="006F3D6D"/>
    <w:rsid w:val="006F3E6A"/>
    <w:rsid w:val="006F42EE"/>
    <w:rsid w:val="006F4BA8"/>
    <w:rsid w:val="00700BEF"/>
    <w:rsid w:val="0070184E"/>
    <w:rsid w:val="007022B5"/>
    <w:rsid w:val="00702502"/>
    <w:rsid w:val="00702682"/>
    <w:rsid w:val="00703023"/>
    <w:rsid w:val="00704A99"/>
    <w:rsid w:val="00707581"/>
    <w:rsid w:val="0070780D"/>
    <w:rsid w:val="00712528"/>
    <w:rsid w:val="00712640"/>
    <w:rsid w:val="00712992"/>
    <w:rsid w:val="0071425D"/>
    <w:rsid w:val="007145A5"/>
    <w:rsid w:val="00714BA0"/>
    <w:rsid w:val="00714F67"/>
    <w:rsid w:val="00715376"/>
    <w:rsid w:val="00716AB6"/>
    <w:rsid w:val="00720FF7"/>
    <w:rsid w:val="0072258F"/>
    <w:rsid w:val="00722CA7"/>
    <w:rsid w:val="007234F4"/>
    <w:rsid w:val="00723AFB"/>
    <w:rsid w:val="00723B0C"/>
    <w:rsid w:val="00723BEB"/>
    <w:rsid w:val="00725A3F"/>
    <w:rsid w:val="00725A7D"/>
    <w:rsid w:val="00726E1D"/>
    <w:rsid w:val="00727093"/>
    <w:rsid w:val="00727640"/>
    <w:rsid w:val="0073085C"/>
    <w:rsid w:val="00731666"/>
    <w:rsid w:val="007327DE"/>
    <w:rsid w:val="00734837"/>
    <w:rsid w:val="00736A62"/>
    <w:rsid w:val="0073771A"/>
    <w:rsid w:val="00737946"/>
    <w:rsid w:val="00740E69"/>
    <w:rsid w:val="00742C16"/>
    <w:rsid w:val="00743CF3"/>
    <w:rsid w:val="007444CC"/>
    <w:rsid w:val="00746505"/>
    <w:rsid w:val="00747AB4"/>
    <w:rsid w:val="00750E50"/>
    <w:rsid w:val="0075106D"/>
    <w:rsid w:val="00751D19"/>
    <w:rsid w:val="00752FD1"/>
    <w:rsid w:val="007536EF"/>
    <w:rsid w:val="00753876"/>
    <w:rsid w:val="0075413E"/>
    <w:rsid w:val="00754801"/>
    <w:rsid w:val="00754CE2"/>
    <w:rsid w:val="00754ED9"/>
    <w:rsid w:val="00755C2E"/>
    <w:rsid w:val="00755FBC"/>
    <w:rsid w:val="007560BA"/>
    <w:rsid w:val="00756166"/>
    <w:rsid w:val="00757C88"/>
    <w:rsid w:val="00760CEC"/>
    <w:rsid w:val="007647D8"/>
    <w:rsid w:val="0076638E"/>
    <w:rsid w:val="00766476"/>
    <w:rsid w:val="00766ADA"/>
    <w:rsid w:val="007706E9"/>
    <w:rsid w:val="007709E5"/>
    <w:rsid w:val="00772903"/>
    <w:rsid w:val="00773793"/>
    <w:rsid w:val="007745CE"/>
    <w:rsid w:val="00774A78"/>
    <w:rsid w:val="00775C35"/>
    <w:rsid w:val="00775C77"/>
    <w:rsid w:val="0077627D"/>
    <w:rsid w:val="00777280"/>
    <w:rsid w:val="007772EA"/>
    <w:rsid w:val="00777546"/>
    <w:rsid w:val="00780153"/>
    <w:rsid w:val="00782F91"/>
    <w:rsid w:val="00784C5B"/>
    <w:rsid w:val="0078515B"/>
    <w:rsid w:val="00786221"/>
    <w:rsid w:val="00787A79"/>
    <w:rsid w:val="00790BB3"/>
    <w:rsid w:val="00792043"/>
    <w:rsid w:val="00793A42"/>
    <w:rsid w:val="00793B00"/>
    <w:rsid w:val="00793FF3"/>
    <w:rsid w:val="00794A69"/>
    <w:rsid w:val="0079667C"/>
    <w:rsid w:val="00797023"/>
    <w:rsid w:val="00797A97"/>
    <w:rsid w:val="00797EDD"/>
    <w:rsid w:val="007A484A"/>
    <w:rsid w:val="007A61E1"/>
    <w:rsid w:val="007A6A23"/>
    <w:rsid w:val="007B0322"/>
    <w:rsid w:val="007B0502"/>
    <w:rsid w:val="007B1D00"/>
    <w:rsid w:val="007B2C79"/>
    <w:rsid w:val="007B368B"/>
    <w:rsid w:val="007B3750"/>
    <w:rsid w:val="007B3797"/>
    <w:rsid w:val="007B3E97"/>
    <w:rsid w:val="007B4612"/>
    <w:rsid w:val="007B68F7"/>
    <w:rsid w:val="007C0E3F"/>
    <w:rsid w:val="007C0F6E"/>
    <w:rsid w:val="007C206C"/>
    <w:rsid w:val="007C3412"/>
    <w:rsid w:val="007C351F"/>
    <w:rsid w:val="007C39F9"/>
    <w:rsid w:val="007C44EA"/>
    <w:rsid w:val="007C4DDA"/>
    <w:rsid w:val="007C5653"/>
    <w:rsid w:val="007C5729"/>
    <w:rsid w:val="007C5DCC"/>
    <w:rsid w:val="007C6B7D"/>
    <w:rsid w:val="007C7D1C"/>
    <w:rsid w:val="007D17DC"/>
    <w:rsid w:val="007D39D5"/>
    <w:rsid w:val="007D3E50"/>
    <w:rsid w:val="007D5991"/>
    <w:rsid w:val="007D633D"/>
    <w:rsid w:val="007D6F05"/>
    <w:rsid w:val="007E003D"/>
    <w:rsid w:val="007E0CD4"/>
    <w:rsid w:val="007E1097"/>
    <w:rsid w:val="007E2748"/>
    <w:rsid w:val="007E2C11"/>
    <w:rsid w:val="007E361B"/>
    <w:rsid w:val="007E4991"/>
    <w:rsid w:val="007E4D6C"/>
    <w:rsid w:val="007E5188"/>
    <w:rsid w:val="007E59D9"/>
    <w:rsid w:val="007E6A0A"/>
    <w:rsid w:val="007F099D"/>
    <w:rsid w:val="007F30CA"/>
    <w:rsid w:val="007F4BAC"/>
    <w:rsid w:val="007F620C"/>
    <w:rsid w:val="007F716B"/>
    <w:rsid w:val="00800713"/>
    <w:rsid w:val="00800FF3"/>
    <w:rsid w:val="00801C13"/>
    <w:rsid w:val="00802CF6"/>
    <w:rsid w:val="008043B3"/>
    <w:rsid w:val="00806647"/>
    <w:rsid w:val="00807907"/>
    <w:rsid w:val="008111E4"/>
    <w:rsid w:val="0081171E"/>
    <w:rsid w:val="0081301C"/>
    <w:rsid w:val="008134C7"/>
    <w:rsid w:val="00814D72"/>
    <w:rsid w:val="00816871"/>
    <w:rsid w:val="00816AE9"/>
    <w:rsid w:val="00817DD6"/>
    <w:rsid w:val="00817F3A"/>
    <w:rsid w:val="00820264"/>
    <w:rsid w:val="008210D7"/>
    <w:rsid w:val="0082119B"/>
    <w:rsid w:val="00824009"/>
    <w:rsid w:val="00824295"/>
    <w:rsid w:val="00827AC3"/>
    <w:rsid w:val="0083002B"/>
    <w:rsid w:val="0083068D"/>
    <w:rsid w:val="00830B91"/>
    <w:rsid w:val="00830D69"/>
    <w:rsid w:val="00832497"/>
    <w:rsid w:val="0083687A"/>
    <w:rsid w:val="00836EA5"/>
    <w:rsid w:val="00840A01"/>
    <w:rsid w:val="00842C97"/>
    <w:rsid w:val="008437C3"/>
    <w:rsid w:val="00846CFE"/>
    <w:rsid w:val="00846DFE"/>
    <w:rsid w:val="00847ACA"/>
    <w:rsid w:val="00850423"/>
    <w:rsid w:val="0085048F"/>
    <w:rsid w:val="00852924"/>
    <w:rsid w:val="008531E8"/>
    <w:rsid w:val="00853D9C"/>
    <w:rsid w:val="00854B68"/>
    <w:rsid w:val="00855E33"/>
    <w:rsid w:val="008629A9"/>
    <w:rsid w:val="00864582"/>
    <w:rsid w:val="008658AC"/>
    <w:rsid w:val="00865E21"/>
    <w:rsid w:val="0086766B"/>
    <w:rsid w:val="00870751"/>
    <w:rsid w:val="00872B47"/>
    <w:rsid w:val="00875BD6"/>
    <w:rsid w:val="00876171"/>
    <w:rsid w:val="00880A33"/>
    <w:rsid w:val="0088121D"/>
    <w:rsid w:val="0088513A"/>
    <w:rsid w:val="008856D3"/>
    <w:rsid w:val="00890578"/>
    <w:rsid w:val="00890780"/>
    <w:rsid w:val="00893C19"/>
    <w:rsid w:val="008951B6"/>
    <w:rsid w:val="00895308"/>
    <w:rsid w:val="008953E3"/>
    <w:rsid w:val="008970F8"/>
    <w:rsid w:val="00897107"/>
    <w:rsid w:val="0089798C"/>
    <w:rsid w:val="00897E67"/>
    <w:rsid w:val="008A0240"/>
    <w:rsid w:val="008A2D9D"/>
    <w:rsid w:val="008A321E"/>
    <w:rsid w:val="008A42DA"/>
    <w:rsid w:val="008A4D6B"/>
    <w:rsid w:val="008A7E6D"/>
    <w:rsid w:val="008B0B71"/>
    <w:rsid w:val="008B152B"/>
    <w:rsid w:val="008B3FC6"/>
    <w:rsid w:val="008B424A"/>
    <w:rsid w:val="008B49F3"/>
    <w:rsid w:val="008B57FD"/>
    <w:rsid w:val="008B5DA8"/>
    <w:rsid w:val="008B64BD"/>
    <w:rsid w:val="008B7E63"/>
    <w:rsid w:val="008C04E2"/>
    <w:rsid w:val="008C0B4B"/>
    <w:rsid w:val="008C38D4"/>
    <w:rsid w:val="008C3DCA"/>
    <w:rsid w:val="008C6425"/>
    <w:rsid w:val="008C6D09"/>
    <w:rsid w:val="008D0C4B"/>
    <w:rsid w:val="008D1472"/>
    <w:rsid w:val="008D4B78"/>
    <w:rsid w:val="008D670D"/>
    <w:rsid w:val="008D67A6"/>
    <w:rsid w:val="008D6C8D"/>
    <w:rsid w:val="008E0917"/>
    <w:rsid w:val="008E1789"/>
    <w:rsid w:val="008E2B54"/>
    <w:rsid w:val="008E4404"/>
    <w:rsid w:val="008E58C7"/>
    <w:rsid w:val="008E674E"/>
    <w:rsid w:val="008E7341"/>
    <w:rsid w:val="008E7DA9"/>
    <w:rsid w:val="008F0ABC"/>
    <w:rsid w:val="008F301A"/>
    <w:rsid w:val="008F3987"/>
    <w:rsid w:val="008F42EB"/>
    <w:rsid w:val="008F5021"/>
    <w:rsid w:val="00905119"/>
    <w:rsid w:val="0090517A"/>
    <w:rsid w:val="0090552A"/>
    <w:rsid w:val="009057A1"/>
    <w:rsid w:val="00907E17"/>
    <w:rsid w:val="00910257"/>
    <w:rsid w:val="0091127D"/>
    <w:rsid w:val="00912BF1"/>
    <w:rsid w:val="00915950"/>
    <w:rsid w:val="009165A1"/>
    <w:rsid w:val="00917A78"/>
    <w:rsid w:val="00920D58"/>
    <w:rsid w:val="00921FF7"/>
    <w:rsid w:val="00922043"/>
    <w:rsid w:val="00922D5E"/>
    <w:rsid w:val="00923731"/>
    <w:rsid w:val="0092380A"/>
    <w:rsid w:val="009251E6"/>
    <w:rsid w:val="009266BB"/>
    <w:rsid w:val="00931F9A"/>
    <w:rsid w:val="00932182"/>
    <w:rsid w:val="009326F0"/>
    <w:rsid w:val="00932E65"/>
    <w:rsid w:val="009333A3"/>
    <w:rsid w:val="00933B7F"/>
    <w:rsid w:val="00934B3F"/>
    <w:rsid w:val="00934EC9"/>
    <w:rsid w:val="00941217"/>
    <w:rsid w:val="00941BF7"/>
    <w:rsid w:val="00942645"/>
    <w:rsid w:val="009434C5"/>
    <w:rsid w:val="00943573"/>
    <w:rsid w:val="00946B85"/>
    <w:rsid w:val="009508A9"/>
    <w:rsid w:val="0095123A"/>
    <w:rsid w:val="00951C6A"/>
    <w:rsid w:val="00953EE0"/>
    <w:rsid w:val="009561ED"/>
    <w:rsid w:val="00956838"/>
    <w:rsid w:val="00956ADB"/>
    <w:rsid w:val="00957099"/>
    <w:rsid w:val="00957666"/>
    <w:rsid w:val="00957D29"/>
    <w:rsid w:val="009604A1"/>
    <w:rsid w:val="009605AE"/>
    <w:rsid w:val="009607FD"/>
    <w:rsid w:val="0096162D"/>
    <w:rsid w:val="00962131"/>
    <w:rsid w:val="00962AB2"/>
    <w:rsid w:val="009633D4"/>
    <w:rsid w:val="00963653"/>
    <w:rsid w:val="00964841"/>
    <w:rsid w:val="00971B61"/>
    <w:rsid w:val="00972488"/>
    <w:rsid w:val="0097273D"/>
    <w:rsid w:val="00973DFA"/>
    <w:rsid w:val="0097430F"/>
    <w:rsid w:val="009753EC"/>
    <w:rsid w:val="00976117"/>
    <w:rsid w:val="0097667F"/>
    <w:rsid w:val="00977FFC"/>
    <w:rsid w:val="009804F6"/>
    <w:rsid w:val="00980C31"/>
    <w:rsid w:val="009814E8"/>
    <w:rsid w:val="00981734"/>
    <w:rsid w:val="0098252E"/>
    <w:rsid w:val="00982A3A"/>
    <w:rsid w:val="00982D09"/>
    <w:rsid w:val="00983046"/>
    <w:rsid w:val="00984C2B"/>
    <w:rsid w:val="0098677D"/>
    <w:rsid w:val="00986F64"/>
    <w:rsid w:val="00987EBA"/>
    <w:rsid w:val="00990F5B"/>
    <w:rsid w:val="009920A2"/>
    <w:rsid w:val="009931CC"/>
    <w:rsid w:val="009936D1"/>
    <w:rsid w:val="009938C9"/>
    <w:rsid w:val="00993F90"/>
    <w:rsid w:val="0099442B"/>
    <w:rsid w:val="009955FF"/>
    <w:rsid w:val="009971AE"/>
    <w:rsid w:val="00997EB7"/>
    <w:rsid w:val="009A0C83"/>
    <w:rsid w:val="009A1D3C"/>
    <w:rsid w:val="009A21B1"/>
    <w:rsid w:val="009A28F7"/>
    <w:rsid w:val="009A2C42"/>
    <w:rsid w:val="009A4218"/>
    <w:rsid w:val="009A42DA"/>
    <w:rsid w:val="009A53B5"/>
    <w:rsid w:val="009A71D6"/>
    <w:rsid w:val="009A738B"/>
    <w:rsid w:val="009A75B6"/>
    <w:rsid w:val="009B069F"/>
    <w:rsid w:val="009B0A53"/>
    <w:rsid w:val="009B209D"/>
    <w:rsid w:val="009B233A"/>
    <w:rsid w:val="009B23B1"/>
    <w:rsid w:val="009B7318"/>
    <w:rsid w:val="009C021E"/>
    <w:rsid w:val="009C0390"/>
    <w:rsid w:val="009C067B"/>
    <w:rsid w:val="009C0DB7"/>
    <w:rsid w:val="009C1663"/>
    <w:rsid w:val="009C1694"/>
    <w:rsid w:val="009C4063"/>
    <w:rsid w:val="009C42D2"/>
    <w:rsid w:val="009C493C"/>
    <w:rsid w:val="009C5C43"/>
    <w:rsid w:val="009C6F03"/>
    <w:rsid w:val="009C7FB7"/>
    <w:rsid w:val="009D0CAA"/>
    <w:rsid w:val="009D1421"/>
    <w:rsid w:val="009D259D"/>
    <w:rsid w:val="009E02A9"/>
    <w:rsid w:val="009E08A8"/>
    <w:rsid w:val="009E0E3B"/>
    <w:rsid w:val="009E3512"/>
    <w:rsid w:val="009E7863"/>
    <w:rsid w:val="009F1F7F"/>
    <w:rsid w:val="009F4328"/>
    <w:rsid w:val="009F502D"/>
    <w:rsid w:val="009F672D"/>
    <w:rsid w:val="009F6819"/>
    <w:rsid w:val="00A00487"/>
    <w:rsid w:val="00A00EBD"/>
    <w:rsid w:val="00A016C9"/>
    <w:rsid w:val="00A025D0"/>
    <w:rsid w:val="00A03A13"/>
    <w:rsid w:val="00A0436A"/>
    <w:rsid w:val="00A04956"/>
    <w:rsid w:val="00A055E2"/>
    <w:rsid w:val="00A05ED0"/>
    <w:rsid w:val="00A06F9C"/>
    <w:rsid w:val="00A07544"/>
    <w:rsid w:val="00A0770B"/>
    <w:rsid w:val="00A10976"/>
    <w:rsid w:val="00A132D6"/>
    <w:rsid w:val="00A16FA7"/>
    <w:rsid w:val="00A177F9"/>
    <w:rsid w:val="00A17D5F"/>
    <w:rsid w:val="00A17FB5"/>
    <w:rsid w:val="00A21C13"/>
    <w:rsid w:val="00A22A78"/>
    <w:rsid w:val="00A23384"/>
    <w:rsid w:val="00A24CE7"/>
    <w:rsid w:val="00A25DE3"/>
    <w:rsid w:val="00A26044"/>
    <w:rsid w:val="00A278E7"/>
    <w:rsid w:val="00A32A2E"/>
    <w:rsid w:val="00A345DD"/>
    <w:rsid w:val="00A353B4"/>
    <w:rsid w:val="00A35844"/>
    <w:rsid w:val="00A35F97"/>
    <w:rsid w:val="00A3795B"/>
    <w:rsid w:val="00A37DE3"/>
    <w:rsid w:val="00A405D8"/>
    <w:rsid w:val="00A4092C"/>
    <w:rsid w:val="00A414AE"/>
    <w:rsid w:val="00A42E85"/>
    <w:rsid w:val="00A4335E"/>
    <w:rsid w:val="00A43938"/>
    <w:rsid w:val="00A45A00"/>
    <w:rsid w:val="00A45D0C"/>
    <w:rsid w:val="00A45D5D"/>
    <w:rsid w:val="00A4673E"/>
    <w:rsid w:val="00A50007"/>
    <w:rsid w:val="00A50433"/>
    <w:rsid w:val="00A50D9D"/>
    <w:rsid w:val="00A51CE6"/>
    <w:rsid w:val="00A52CFB"/>
    <w:rsid w:val="00A53000"/>
    <w:rsid w:val="00A545C6"/>
    <w:rsid w:val="00A54956"/>
    <w:rsid w:val="00A55890"/>
    <w:rsid w:val="00A60E56"/>
    <w:rsid w:val="00A61DB0"/>
    <w:rsid w:val="00A62C4A"/>
    <w:rsid w:val="00A643D9"/>
    <w:rsid w:val="00A64456"/>
    <w:rsid w:val="00A655C7"/>
    <w:rsid w:val="00A67257"/>
    <w:rsid w:val="00A67845"/>
    <w:rsid w:val="00A702D0"/>
    <w:rsid w:val="00A71437"/>
    <w:rsid w:val="00A7170B"/>
    <w:rsid w:val="00A72569"/>
    <w:rsid w:val="00A72A96"/>
    <w:rsid w:val="00A7374B"/>
    <w:rsid w:val="00A73768"/>
    <w:rsid w:val="00A73FC2"/>
    <w:rsid w:val="00A73FDC"/>
    <w:rsid w:val="00A75042"/>
    <w:rsid w:val="00A75B05"/>
    <w:rsid w:val="00A75F87"/>
    <w:rsid w:val="00A77B7F"/>
    <w:rsid w:val="00A8022E"/>
    <w:rsid w:val="00A804FE"/>
    <w:rsid w:val="00A80550"/>
    <w:rsid w:val="00A81254"/>
    <w:rsid w:val="00A815B3"/>
    <w:rsid w:val="00A83CCE"/>
    <w:rsid w:val="00A85A73"/>
    <w:rsid w:val="00A86940"/>
    <w:rsid w:val="00A86B0C"/>
    <w:rsid w:val="00A9194E"/>
    <w:rsid w:val="00A92756"/>
    <w:rsid w:val="00A93372"/>
    <w:rsid w:val="00A94375"/>
    <w:rsid w:val="00A94F39"/>
    <w:rsid w:val="00A95D8B"/>
    <w:rsid w:val="00AA11D8"/>
    <w:rsid w:val="00AA3A3C"/>
    <w:rsid w:val="00AB1FC0"/>
    <w:rsid w:val="00AB2F13"/>
    <w:rsid w:val="00AB3284"/>
    <w:rsid w:val="00AB37F1"/>
    <w:rsid w:val="00AB504F"/>
    <w:rsid w:val="00AB72A4"/>
    <w:rsid w:val="00AC0270"/>
    <w:rsid w:val="00AC0812"/>
    <w:rsid w:val="00AC25E1"/>
    <w:rsid w:val="00AC37EC"/>
    <w:rsid w:val="00AC3EA3"/>
    <w:rsid w:val="00AC3EB4"/>
    <w:rsid w:val="00AC411C"/>
    <w:rsid w:val="00AC792D"/>
    <w:rsid w:val="00AD1631"/>
    <w:rsid w:val="00AD1C16"/>
    <w:rsid w:val="00AD2176"/>
    <w:rsid w:val="00AD478C"/>
    <w:rsid w:val="00AE043B"/>
    <w:rsid w:val="00AE04EC"/>
    <w:rsid w:val="00AE073D"/>
    <w:rsid w:val="00AE0F4C"/>
    <w:rsid w:val="00AE15D2"/>
    <w:rsid w:val="00AE1602"/>
    <w:rsid w:val="00AE1AB7"/>
    <w:rsid w:val="00AE39D8"/>
    <w:rsid w:val="00AE49F9"/>
    <w:rsid w:val="00AE5231"/>
    <w:rsid w:val="00AE523E"/>
    <w:rsid w:val="00AE77CC"/>
    <w:rsid w:val="00AF06AB"/>
    <w:rsid w:val="00AF155A"/>
    <w:rsid w:val="00AF1F03"/>
    <w:rsid w:val="00AF2C3D"/>
    <w:rsid w:val="00AF3C4A"/>
    <w:rsid w:val="00AF4B4A"/>
    <w:rsid w:val="00AF4CE1"/>
    <w:rsid w:val="00AF64B0"/>
    <w:rsid w:val="00B0042C"/>
    <w:rsid w:val="00B00B0A"/>
    <w:rsid w:val="00B01865"/>
    <w:rsid w:val="00B024F3"/>
    <w:rsid w:val="00B0271B"/>
    <w:rsid w:val="00B053F3"/>
    <w:rsid w:val="00B1087A"/>
    <w:rsid w:val="00B110C6"/>
    <w:rsid w:val="00B11C8D"/>
    <w:rsid w:val="00B11DF0"/>
    <w:rsid w:val="00B140FA"/>
    <w:rsid w:val="00B147C3"/>
    <w:rsid w:val="00B14886"/>
    <w:rsid w:val="00B149FC"/>
    <w:rsid w:val="00B163F0"/>
    <w:rsid w:val="00B17727"/>
    <w:rsid w:val="00B212C8"/>
    <w:rsid w:val="00B22BFB"/>
    <w:rsid w:val="00B24C42"/>
    <w:rsid w:val="00B26B50"/>
    <w:rsid w:val="00B271BD"/>
    <w:rsid w:val="00B31545"/>
    <w:rsid w:val="00B33DC9"/>
    <w:rsid w:val="00B35FE7"/>
    <w:rsid w:val="00B364E8"/>
    <w:rsid w:val="00B3783F"/>
    <w:rsid w:val="00B41DA3"/>
    <w:rsid w:val="00B42677"/>
    <w:rsid w:val="00B42726"/>
    <w:rsid w:val="00B4322F"/>
    <w:rsid w:val="00B44A0C"/>
    <w:rsid w:val="00B4592E"/>
    <w:rsid w:val="00B476BA"/>
    <w:rsid w:val="00B51FAA"/>
    <w:rsid w:val="00B52106"/>
    <w:rsid w:val="00B52CB1"/>
    <w:rsid w:val="00B5302B"/>
    <w:rsid w:val="00B53968"/>
    <w:rsid w:val="00B54723"/>
    <w:rsid w:val="00B54C9A"/>
    <w:rsid w:val="00B55444"/>
    <w:rsid w:val="00B57529"/>
    <w:rsid w:val="00B6151F"/>
    <w:rsid w:val="00B62115"/>
    <w:rsid w:val="00B63944"/>
    <w:rsid w:val="00B64D78"/>
    <w:rsid w:val="00B653E9"/>
    <w:rsid w:val="00B657B8"/>
    <w:rsid w:val="00B6760D"/>
    <w:rsid w:val="00B67B7E"/>
    <w:rsid w:val="00B7024D"/>
    <w:rsid w:val="00B725E3"/>
    <w:rsid w:val="00B732D9"/>
    <w:rsid w:val="00B7483C"/>
    <w:rsid w:val="00B74B58"/>
    <w:rsid w:val="00B75E5D"/>
    <w:rsid w:val="00B779C5"/>
    <w:rsid w:val="00B80F48"/>
    <w:rsid w:val="00B81A1A"/>
    <w:rsid w:val="00B822ED"/>
    <w:rsid w:val="00B8282E"/>
    <w:rsid w:val="00B84920"/>
    <w:rsid w:val="00B84C1B"/>
    <w:rsid w:val="00B84E70"/>
    <w:rsid w:val="00B8556A"/>
    <w:rsid w:val="00B87C11"/>
    <w:rsid w:val="00B91456"/>
    <w:rsid w:val="00B921E0"/>
    <w:rsid w:val="00B96028"/>
    <w:rsid w:val="00B96077"/>
    <w:rsid w:val="00B9645F"/>
    <w:rsid w:val="00B966E4"/>
    <w:rsid w:val="00BA21F1"/>
    <w:rsid w:val="00BA2D06"/>
    <w:rsid w:val="00BA43BC"/>
    <w:rsid w:val="00BA4F21"/>
    <w:rsid w:val="00BA591A"/>
    <w:rsid w:val="00BA7A89"/>
    <w:rsid w:val="00BB15EC"/>
    <w:rsid w:val="00BB19DD"/>
    <w:rsid w:val="00BB1B3F"/>
    <w:rsid w:val="00BB2FEB"/>
    <w:rsid w:val="00BB378B"/>
    <w:rsid w:val="00BB37F5"/>
    <w:rsid w:val="00BB41CE"/>
    <w:rsid w:val="00BB45AB"/>
    <w:rsid w:val="00BB4C76"/>
    <w:rsid w:val="00BB587F"/>
    <w:rsid w:val="00BB6949"/>
    <w:rsid w:val="00BB7899"/>
    <w:rsid w:val="00BB7979"/>
    <w:rsid w:val="00BC1578"/>
    <w:rsid w:val="00BC17B3"/>
    <w:rsid w:val="00BC20B9"/>
    <w:rsid w:val="00BC22A8"/>
    <w:rsid w:val="00BC23B1"/>
    <w:rsid w:val="00BC4A4E"/>
    <w:rsid w:val="00BC5E86"/>
    <w:rsid w:val="00BD08B1"/>
    <w:rsid w:val="00BD0ACC"/>
    <w:rsid w:val="00BD1D16"/>
    <w:rsid w:val="00BD2F7D"/>
    <w:rsid w:val="00BD5548"/>
    <w:rsid w:val="00BE0091"/>
    <w:rsid w:val="00BE064B"/>
    <w:rsid w:val="00BE2DA2"/>
    <w:rsid w:val="00BE2FAF"/>
    <w:rsid w:val="00BE3251"/>
    <w:rsid w:val="00BE343B"/>
    <w:rsid w:val="00BE4750"/>
    <w:rsid w:val="00BE4A36"/>
    <w:rsid w:val="00BE61BE"/>
    <w:rsid w:val="00BE7BB9"/>
    <w:rsid w:val="00BF219E"/>
    <w:rsid w:val="00BF70E6"/>
    <w:rsid w:val="00C012A3"/>
    <w:rsid w:val="00C02C37"/>
    <w:rsid w:val="00C03F56"/>
    <w:rsid w:val="00C045F7"/>
    <w:rsid w:val="00C06201"/>
    <w:rsid w:val="00C06F8F"/>
    <w:rsid w:val="00C0731D"/>
    <w:rsid w:val="00C0777C"/>
    <w:rsid w:val="00C07CD8"/>
    <w:rsid w:val="00C113D9"/>
    <w:rsid w:val="00C132F5"/>
    <w:rsid w:val="00C13F21"/>
    <w:rsid w:val="00C15878"/>
    <w:rsid w:val="00C1656A"/>
    <w:rsid w:val="00C16C65"/>
    <w:rsid w:val="00C16F19"/>
    <w:rsid w:val="00C17EFC"/>
    <w:rsid w:val="00C207D9"/>
    <w:rsid w:val="00C20806"/>
    <w:rsid w:val="00C22782"/>
    <w:rsid w:val="00C23D43"/>
    <w:rsid w:val="00C242DB"/>
    <w:rsid w:val="00C265A7"/>
    <w:rsid w:val="00C26B47"/>
    <w:rsid w:val="00C27EF7"/>
    <w:rsid w:val="00C30EB1"/>
    <w:rsid w:val="00C31840"/>
    <w:rsid w:val="00C31DC4"/>
    <w:rsid w:val="00C34A68"/>
    <w:rsid w:val="00C366C5"/>
    <w:rsid w:val="00C36C82"/>
    <w:rsid w:val="00C40197"/>
    <w:rsid w:val="00C422D3"/>
    <w:rsid w:val="00C46F25"/>
    <w:rsid w:val="00C479E2"/>
    <w:rsid w:val="00C50BD3"/>
    <w:rsid w:val="00C512F7"/>
    <w:rsid w:val="00C52A7B"/>
    <w:rsid w:val="00C54B01"/>
    <w:rsid w:val="00C57011"/>
    <w:rsid w:val="00C6032C"/>
    <w:rsid w:val="00C61659"/>
    <w:rsid w:val="00C6324C"/>
    <w:rsid w:val="00C633B8"/>
    <w:rsid w:val="00C6340B"/>
    <w:rsid w:val="00C6433B"/>
    <w:rsid w:val="00C64844"/>
    <w:rsid w:val="00C65024"/>
    <w:rsid w:val="00C66ED1"/>
    <w:rsid w:val="00C66FF3"/>
    <w:rsid w:val="00C679AA"/>
    <w:rsid w:val="00C67A8E"/>
    <w:rsid w:val="00C67FEE"/>
    <w:rsid w:val="00C703E3"/>
    <w:rsid w:val="00C71E0D"/>
    <w:rsid w:val="00C724CF"/>
    <w:rsid w:val="00C72720"/>
    <w:rsid w:val="00C72E00"/>
    <w:rsid w:val="00C72F76"/>
    <w:rsid w:val="00C737EA"/>
    <w:rsid w:val="00C73AA2"/>
    <w:rsid w:val="00C748B6"/>
    <w:rsid w:val="00C75972"/>
    <w:rsid w:val="00C76EC5"/>
    <w:rsid w:val="00C80BDF"/>
    <w:rsid w:val="00C80DB3"/>
    <w:rsid w:val="00C82792"/>
    <w:rsid w:val="00C82BCA"/>
    <w:rsid w:val="00C8551D"/>
    <w:rsid w:val="00C8562D"/>
    <w:rsid w:val="00C86578"/>
    <w:rsid w:val="00C872B7"/>
    <w:rsid w:val="00C92015"/>
    <w:rsid w:val="00C92194"/>
    <w:rsid w:val="00C92771"/>
    <w:rsid w:val="00C93D91"/>
    <w:rsid w:val="00C941F2"/>
    <w:rsid w:val="00C94284"/>
    <w:rsid w:val="00C948FD"/>
    <w:rsid w:val="00C95DEC"/>
    <w:rsid w:val="00C95EFB"/>
    <w:rsid w:val="00C96154"/>
    <w:rsid w:val="00CA0848"/>
    <w:rsid w:val="00CA0CD9"/>
    <w:rsid w:val="00CA196B"/>
    <w:rsid w:val="00CA1CEF"/>
    <w:rsid w:val="00CA3E71"/>
    <w:rsid w:val="00CA4B47"/>
    <w:rsid w:val="00CA5C28"/>
    <w:rsid w:val="00CA60E8"/>
    <w:rsid w:val="00CB0361"/>
    <w:rsid w:val="00CB0475"/>
    <w:rsid w:val="00CB1B3F"/>
    <w:rsid w:val="00CB2220"/>
    <w:rsid w:val="00CB2E52"/>
    <w:rsid w:val="00CB43D5"/>
    <w:rsid w:val="00CB513B"/>
    <w:rsid w:val="00CB5155"/>
    <w:rsid w:val="00CB6CFF"/>
    <w:rsid w:val="00CB707B"/>
    <w:rsid w:val="00CB7C67"/>
    <w:rsid w:val="00CC0AA7"/>
    <w:rsid w:val="00CC0AED"/>
    <w:rsid w:val="00CC1235"/>
    <w:rsid w:val="00CC40CE"/>
    <w:rsid w:val="00CC4881"/>
    <w:rsid w:val="00CC4B1F"/>
    <w:rsid w:val="00CC5E11"/>
    <w:rsid w:val="00CC6624"/>
    <w:rsid w:val="00CC68B1"/>
    <w:rsid w:val="00CC76F9"/>
    <w:rsid w:val="00CD066B"/>
    <w:rsid w:val="00CD0D24"/>
    <w:rsid w:val="00CD14DE"/>
    <w:rsid w:val="00CD20F3"/>
    <w:rsid w:val="00CD226E"/>
    <w:rsid w:val="00CD3195"/>
    <w:rsid w:val="00CD3ECE"/>
    <w:rsid w:val="00CD46E2"/>
    <w:rsid w:val="00CD5258"/>
    <w:rsid w:val="00CD560D"/>
    <w:rsid w:val="00CD58E3"/>
    <w:rsid w:val="00CD5FAD"/>
    <w:rsid w:val="00CE1E3C"/>
    <w:rsid w:val="00CE60DA"/>
    <w:rsid w:val="00CE6B2D"/>
    <w:rsid w:val="00CE758F"/>
    <w:rsid w:val="00CE7AE4"/>
    <w:rsid w:val="00CE7D08"/>
    <w:rsid w:val="00CF1B34"/>
    <w:rsid w:val="00CF3107"/>
    <w:rsid w:val="00CF5532"/>
    <w:rsid w:val="00CF66E8"/>
    <w:rsid w:val="00CF6D1F"/>
    <w:rsid w:val="00D0014B"/>
    <w:rsid w:val="00D00D0B"/>
    <w:rsid w:val="00D013D2"/>
    <w:rsid w:val="00D025C5"/>
    <w:rsid w:val="00D03365"/>
    <w:rsid w:val="00D04B69"/>
    <w:rsid w:val="00D04CEB"/>
    <w:rsid w:val="00D04D34"/>
    <w:rsid w:val="00D05870"/>
    <w:rsid w:val="00D069E5"/>
    <w:rsid w:val="00D06A8C"/>
    <w:rsid w:val="00D071D4"/>
    <w:rsid w:val="00D1085F"/>
    <w:rsid w:val="00D12504"/>
    <w:rsid w:val="00D13BAA"/>
    <w:rsid w:val="00D15B0F"/>
    <w:rsid w:val="00D1736F"/>
    <w:rsid w:val="00D17FBC"/>
    <w:rsid w:val="00D20F3D"/>
    <w:rsid w:val="00D21859"/>
    <w:rsid w:val="00D23BB3"/>
    <w:rsid w:val="00D26258"/>
    <w:rsid w:val="00D26603"/>
    <w:rsid w:val="00D27E21"/>
    <w:rsid w:val="00D30347"/>
    <w:rsid w:val="00D32CD7"/>
    <w:rsid w:val="00D34202"/>
    <w:rsid w:val="00D359CD"/>
    <w:rsid w:val="00D36533"/>
    <w:rsid w:val="00D40420"/>
    <w:rsid w:val="00D4051C"/>
    <w:rsid w:val="00D40F7F"/>
    <w:rsid w:val="00D43DB0"/>
    <w:rsid w:val="00D459D3"/>
    <w:rsid w:val="00D47E6F"/>
    <w:rsid w:val="00D50FB4"/>
    <w:rsid w:val="00D51248"/>
    <w:rsid w:val="00D515D5"/>
    <w:rsid w:val="00D51763"/>
    <w:rsid w:val="00D52070"/>
    <w:rsid w:val="00D52BFD"/>
    <w:rsid w:val="00D537FA"/>
    <w:rsid w:val="00D55A1C"/>
    <w:rsid w:val="00D56B8C"/>
    <w:rsid w:val="00D624F3"/>
    <w:rsid w:val="00D63072"/>
    <w:rsid w:val="00D63423"/>
    <w:rsid w:val="00D63C67"/>
    <w:rsid w:val="00D63E7B"/>
    <w:rsid w:val="00D64E73"/>
    <w:rsid w:val="00D65299"/>
    <w:rsid w:val="00D71E39"/>
    <w:rsid w:val="00D736E2"/>
    <w:rsid w:val="00D73DAD"/>
    <w:rsid w:val="00D73E3A"/>
    <w:rsid w:val="00D77885"/>
    <w:rsid w:val="00D80B09"/>
    <w:rsid w:val="00D80CDA"/>
    <w:rsid w:val="00D80D99"/>
    <w:rsid w:val="00D8107A"/>
    <w:rsid w:val="00D82037"/>
    <w:rsid w:val="00D837E0"/>
    <w:rsid w:val="00D917B5"/>
    <w:rsid w:val="00D92179"/>
    <w:rsid w:val="00D946AD"/>
    <w:rsid w:val="00D9503C"/>
    <w:rsid w:val="00D962CF"/>
    <w:rsid w:val="00D966CF"/>
    <w:rsid w:val="00DA02C1"/>
    <w:rsid w:val="00DA06DE"/>
    <w:rsid w:val="00DA1C69"/>
    <w:rsid w:val="00DA1C6E"/>
    <w:rsid w:val="00DA1EED"/>
    <w:rsid w:val="00DA36A9"/>
    <w:rsid w:val="00DA4AFA"/>
    <w:rsid w:val="00DA4BA4"/>
    <w:rsid w:val="00DA5112"/>
    <w:rsid w:val="00DA72F3"/>
    <w:rsid w:val="00DB08DC"/>
    <w:rsid w:val="00DB1DEC"/>
    <w:rsid w:val="00DB3B8A"/>
    <w:rsid w:val="00DB42FA"/>
    <w:rsid w:val="00DB54DD"/>
    <w:rsid w:val="00DB79F9"/>
    <w:rsid w:val="00DB7FB7"/>
    <w:rsid w:val="00DC0B01"/>
    <w:rsid w:val="00DC205E"/>
    <w:rsid w:val="00DC25B6"/>
    <w:rsid w:val="00DC37E6"/>
    <w:rsid w:val="00DC385D"/>
    <w:rsid w:val="00DC41CB"/>
    <w:rsid w:val="00DC4EA2"/>
    <w:rsid w:val="00DC7B82"/>
    <w:rsid w:val="00DC7EC1"/>
    <w:rsid w:val="00DD191C"/>
    <w:rsid w:val="00DD27A1"/>
    <w:rsid w:val="00DD37E7"/>
    <w:rsid w:val="00DD456C"/>
    <w:rsid w:val="00DD472B"/>
    <w:rsid w:val="00DD5935"/>
    <w:rsid w:val="00DD7003"/>
    <w:rsid w:val="00DD7240"/>
    <w:rsid w:val="00DD7252"/>
    <w:rsid w:val="00DD73EF"/>
    <w:rsid w:val="00DD7B85"/>
    <w:rsid w:val="00DE0167"/>
    <w:rsid w:val="00DE1ECB"/>
    <w:rsid w:val="00DE23E8"/>
    <w:rsid w:val="00DE2A23"/>
    <w:rsid w:val="00DE3158"/>
    <w:rsid w:val="00DE6551"/>
    <w:rsid w:val="00DE6749"/>
    <w:rsid w:val="00DF07E5"/>
    <w:rsid w:val="00DF121B"/>
    <w:rsid w:val="00DF187F"/>
    <w:rsid w:val="00DF1B4B"/>
    <w:rsid w:val="00DF1B97"/>
    <w:rsid w:val="00DF2005"/>
    <w:rsid w:val="00DF2733"/>
    <w:rsid w:val="00DF2A59"/>
    <w:rsid w:val="00DF2B53"/>
    <w:rsid w:val="00DF48D5"/>
    <w:rsid w:val="00DF4B4A"/>
    <w:rsid w:val="00DF59CD"/>
    <w:rsid w:val="00DF7F1E"/>
    <w:rsid w:val="00E0128B"/>
    <w:rsid w:val="00E01424"/>
    <w:rsid w:val="00E0225F"/>
    <w:rsid w:val="00E02BCB"/>
    <w:rsid w:val="00E03174"/>
    <w:rsid w:val="00E03238"/>
    <w:rsid w:val="00E03EDA"/>
    <w:rsid w:val="00E0797E"/>
    <w:rsid w:val="00E1047B"/>
    <w:rsid w:val="00E107E5"/>
    <w:rsid w:val="00E11C78"/>
    <w:rsid w:val="00E12899"/>
    <w:rsid w:val="00E134AD"/>
    <w:rsid w:val="00E13699"/>
    <w:rsid w:val="00E13702"/>
    <w:rsid w:val="00E1545F"/>
    <w:rsid w:val="00E16A56"/>
    <w:rsid w:val="00E175E2"/>
    <w:rsid w:val="00E205FD"/>
    <w:rsid w:val="00E20876"/>
    <w:rsid w:val="00E2264A"/>
    <w:rsid w:val="00E23EB4"/>
    <w:rsid w:val="00E2431B"/>
    <w:rsid w:val="00E256B7"/>
    <w:rsid w:val="00E25D51"/>
    <w:rsid w:val="00E26A39"/>
    <w:rsid w:val="00E307A4"/>
    <w:rsid w:val="00E316A6"/>
    <w:rsid w:val="00E33F04"/>
    <w:rsid w:val="00E36380"/>
    <w:rsid w:val="00E36508"/>
    <w:rsid w:val="00E37DA3"/>
    <w:rsid w:val="00E41286"/>
    <w:rsid w:val="00E42566"/>
    <w:rsid w:val="00E46F13"/>
    <w:rsid w:val="00E50BE0"/>
    <w:rsid w:val="00E50C4E"/>
    <w:rsid w:val="00E52257"/>
    <w:rsid w:val="00E5492D"/>
    <w:rsid w:val="00E550EB"/>
    <w:rsid w:val="00E55BAF"/>
    <w:rsid w:val="00E56EF9"/>
    <w:rsid w:val="00E5747F"/>
    <w:rsid w:val="00E60089"/>
    <w:rsid w:val="00E60D6B"/>
    <w:rsid w:val="00E618EF"/>
    <w:rsid w:val="00E643D2"/>
    <w:rsid w:val="00E64A56"/>
    <w:rsid w:val="00E64E17"/>
    <w:rsid w:val="00E6527E"/>
    <w:rsid w:val="00E701B4"/>
    <w:rsid w:val="00E7077E"/>
    <w:rsid w:val="00E77197"/>
    <w:rsid w:val="00E77751"/>
    <w:rsid w:val="00E77CEF"/>
    <w:rsid w:val="00E82603"/>
    <w:rsid w:val="00E82B94"/>
    <w:rsid w:val="00E83622"/>
    <w:rsid w:val="00E83D69"/>
    <w:rsid w:val="00E85202"/>
    <w:rsid w:val="00E852EA"/>
    <w:rsid w:val="00E8554E"/>
    <w:rsid w:val="00E86325"/>
    <w:rsid w:val="00E86A2D"/>
    <w:rsid w:val="00E90ED2"/>
    <w:rsid w:val="00E93511"/>
    <w:rsid w:val="00E93FA9"/>
    <w:rsid w:val="00E955B2"/>
    <w:rsid w:val="00E96273"/>
    <w:rsid w:val="00E976FC"/>
    <w:rsid w:val="00EA0A68"/>
    <w:rsid w:val="00EA318B"/>
    <w:rsid w:val="00EA3D3C"/>
    <w:rsid w:val="00EA490D"/>
    <w:rsid w:val="00EA51B6"/>
    <w:rsid w:val="00EA5D13"/>
    <w:rsid w:val="00EA6733"/>
    <w:rsid w:val="00EA7F6E"/>
    <w:rsid w:val="00EB0629"/>
    <w:rsid w:val="00EB1F81"/>
    <w:rsid w:val="00EB6094"/>
    <w:rsid w:val="00EB64AA"/>
    <w:rsid w:val="00EC11CD"/>
    <w:rsid w:val="00EC2F29"/>
    <w:rsid w:val="00EC40E7"/>
    <w:rsid w:val="00EC4574"/>
    <w:rsid w:val="00EC5F7C"/>
    <w:rsid w:val="00EC7CC3"/>
    <w:rsid w:val="00ED0AF2"/>
    <w:rsid w:val="00ED1C01"/>
    <w:rsid w:val="00ED3998"/>
    <w:rsid w:val="00ED3D1F"/>
    <w:rsid w:val="00ED578E"/>
    <w:rsid w:val="00ED6316"/>
    <w:rsid w:val="00ED70CD"/>
    <w:rsid w:val="00ED78B1"/>
    <w:rsid w:val="00EE07C1"/>
    <w:rsid w:val="00EE0EA7"/>
    <w:rsid w:val="00EE1C50"/>
    <w:rsid w:val="00EE1D83"/>
    <w:rsid w:val="00EE3530"/>
    <w:rsid w:val="00EE5FC2"/>
    <w:rsid w:val="00EE604F"/>
    <w:rsid w:val="00EF0C0C"/>
    <w:rsid w:val="00EF0DA1"/>
    <w:rsid w:val="00EF1A7A"/>
    <w:rsid w:val="00EF3B64"/>
    <w:rsid w:val="00EF535E"/>
    <w:rsid w:val="00EF5C78"/>
    <w:rsid w:val="00EF603B"/>
    <w:rsid w:val="00EF7372"/>
    <w:rsid w:val="00F02027"/>
    <w:rsid w:val="00F0409C"/>
    <w:rsid w:val="00F041FE"/>
    <w:rsid w:val="00F052EB"/>
    <w:rsid w:val="00F0560B"/>
    <w:rsid w:val="00F070E0"/>
    <w:rsid w:val="00F1004B"/>
    <w:rsid w:val="00F106F6"/>
    <w:rsid w:val="00F11158"/>
    <w:rsid w:val="00F11C30"/>
    <w:rsid w:val="00F151CF"/>
    <w:rsid w:val="00F1539E"/>
    <w:rsid w:val="00F157B9"/>
    <w:rsid w:val="00F20F67"/>
    <w:rsid w:val="00F21C4B"/>
    <w:rsid w:val="00F22434"/>
    <w:rsid w:val="00F23D13"/>
    <w:rsid w:val="00F240A0"/>
    <w:rsid w:val="00F24690"/>
    <w:rsid w:val="00F254A4"/>
    <w:rsid w:val="00F25B73"/>
    <w:rsid w:val="00F27E2E"/>
    <w:rsid w:val="00F30D4F"/>
    <w:rsid w:val="00F315B7"/>
    <w:rsid w:val="00F35D37"/>
    <w:rsid w:val="00F40C0E"/>
    <w:rsid w:val="00F427A4"/>
    <w:rsid w:val="00F43EB6"/>
    <w:rsid w:val="00F46494"/>
    <w:rsid w:val="00F47156"/>
    <w:rsid w:val="00F4770C"/>
    <w:rsid w:val="00F52CA2"/>
    <w:rsid w:val="00F533F1"/>
    <w:rsid w:val="00F545E4"/>
    <w:rsid w:val="00F552ED"/>
    <w:rsid w:val="00F558AB"/>
    <w:rsid w:val="00F615DE"/>
    <w:rsid w:val="00F61D89"/>
    <w:rsid w:val="00F62BCE"/>
    <w:rsid w:val="00F641C5"/>
    <w:rsid w:val="00F6507E"/>
    <w:rsid w:val="00F658A1"/>
    <w:rsid w:val="00F6653D"/>
    <w:rsid w:val="00F679DF"/>
    <w:rsid w:val="00F70151"/>
    <w:rsid w:val="00F704EA"/>
    <w:rsid w:val="00F72708"/>
    <w:rsid w:val="00F73119"/>
    <w:rsid w:val="00F74F29"/>
    <w:rsid w:val="00F75175"/>
    <w:rsid w:val="00F761D2"/>
    <w:rsid w:val="00F77975"/>
    <w:rsid w:val="00F80CBB"/>
    <w:rsid w:val="00F8238C"/>
    <w:rsid w:val="00F83C2A"/>
    <w:rsid w:val="00F86ABB"/>
    <w:rsid w:val="00F90519"/>
    <w:rsid w:val="00F91433"/>
    <w:rsid w:val="00F93CD4"/>
    <w:rsid w:val="00F94270"/>
    <w:rsid w:val="00F9583F"/>
    <w:rsid w:val="00F97039"/>
    <w:rsid w:val="00F97C28"/>
    <w:rsid w:val="00F97FB7"/>
    <w:rsid w:val="00FA051D"/>
    <w:rsid w:val="00FA1430"/>
    <w:rsid w:val="00FA18F6"/>
    <w:rsid w:val="00FA357A"/>
    <w:rsid w:val="00FA4336"/>
    <w:rsid w:val="00FA7F40"/>
    <w:rsid w:val="00FB022B"/>
    <w:rsid w:val="00FB0EDA"/>
    <w:rsid w:val="00FB2C08"/>
    <w:rsid w:val="00FB2D10"/>
    <w:rsid w:val="00FB416F"/>
    <w:rsid w:val="00FB5AE1"/>
    <w:rsid w:val="00FB66BD"/>
    <w:rsid w:val="00FB6ECB"/>
    <w:rsid w:val="00FC3296"/>
    <w:rsid w:val="00FC791B"/>
    <w:rsid w:val="00FD20CD"/>
    <w:rsid w:val="00FD2A8F"/>
    <w:rsid w:val="00FD397D"/>
    <w:rsid w:val="00FD46BD"/>
    <w:rsid w:val="00FD6CA7"/>
    <w:rsid w:val="00FD74D9"/>
    <w:rsid w:val="00FD7648"/>
    <w:rsid w:val="00FD7709"/>
    <w:rsid w:val="00FD771B"/>
    <w:rsid w:val="00FE0700"/>
    <w:rsid w:val="00FE075D"/>
    <w:rsid w:val="00FE1B72"/>
    <w:rsid w:val="00FE2770"/>
    <w:rsid w:val="00FE2F4C"/>
    <w:rsid w:val="00FE3249"/>
    <w:rsid w:val="00FE4512"/>
    <w:rsid w:val="00FE59E8"/>
    <w:rsid w:val="00FE6AAB"/>
    <w:rsid w:val="00FE7079"/>
    <w:rsid w:val="00FF012A"/>
    <w:rsid w:val="00FF0671"/>
    <w:rsid w:val="00FF1D81"/>
    <w:rsid w:val="00FF1F60"/>
    <w:rsid w:val="00FF22C6"/>
    <w:rsid w:val="00FF3D95"/>
    <w:rsid w:val="00FF5568"/>
    <w:rsid w:val="00FF6007"/>
    <w:rsid w:val="00FF624A"/>
    <w:rsid w:val="00FF6A2F"/>
    <w:rsid w:val="00FF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49CA5F"/>
  <w15:docId w15:val="{A326EEEA-1C8E-4E04-B0DE-ACDC9B323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libri" w:hAnsi="Cambria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80D99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Nagwek1">
    <w:name w:val="heading 1"/>
    <w:basedOn w:val="Legenda"/>
    <w:next w:val="Normalny"/>
    <w:link w:val="Nagwek1Znak"/>
    <w:uiPriority w:val="2"/>
    <w:qFormat/>
    <w:rsid w:val="00714BA0"/>
    <w:pPr>
      <w:spacing w:after="0" w:line="276" w:lineRule="auto"/>
      <w:outlineLvl w:val="0"/>
    </w:pPr>
    <w:rPr>
      <w:color w:val="000000"/>
      <w:sz w:val="20"/>
      <w:szCs w:val="20"/>
    </w:rPr>
  </w:style>
  <w:style w:type="paragraph" w:styleId="Nagwek2">
    <w:name w:val="heading 2"/>
    <w:basedOn w:val="Nagwek1"/>
    <w:next w:val="Normalny"/>
    <w:link w:val="Nagwek2Znak"/>
    <w:uiPriority w:val="2"/>
    <w:qFormat/>
    <w:rsid w:val="003C3C8F"/>
    <w:pPr>
      <w:numPr>
        <w:ilvl w:val="1"/>
      </w:numPr>
      <w:spacing w:after="200"/>
      <w:outlineLvl w:val="1"/>
    </w:pPr>
    <w:rPr>
      <w:i/>
    </w:rPr>
  </w:style>
  <w:style w:type="paragraph" w:styleId="Nagwek3">
    <w:name w:val="heading 3"/>
    <w:basedOn w:val="Normalny"/>
    <w:next w:val="Normalny"/>
    <w:link w:val="Nagwek3Znak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Times New Roman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D80D99"/>
    <w:pPr>
      <w:numPr>
        <w:ilvl w:val="4"/>
      </w:numPr>
      <w:outlineLvl w:val="4"/>
    </w:pPr>
  </w:style>
  <w:style w:type="paragraph" w:styleId="Nagwek6">
    <w:name w:val="heading 6"/>
    <w:basedOn w:val="Normalny"/>
    <w:next w:val="Normalny"/>
    <w:link w:val="Nagwek6Znak"/>
    <w:uiPriority w:val="9"/>
    <w:semiHidden/>
    <w:qFormat/>
    <w:rsid w:val="007E2748"/>
    <w:pPr>
      <w:spacing w:before="240" w:after="60"/>
      <w:outlineLvl w:val="5"/>
    </w:pPr>
    <w:rPr>
      <w:rFonts w:ascii="Calibri" w:eastAsia="Times New Roman" w:hAnsi="Calibri"/>
      <w:b/>
      <w:bCs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2"/>
    <w:rsid w:val="00714BA0"/>
    <w:rPr>
      <w:rFonts w:ascii="Times New Roman" w:hAnsi="Times New Roman"/>
      <w:b/>
      <w:bCs/>
      <w:color w:val="000000"/>
      <w:lang w:val="en-US" w:eastAsia="en-US"/>
    </w:rPr>
  </w:style>
  <w:style w:type="character" w:customStyle="1" w:styleId="Nagwek2Znak">
    <w:name w:val="Nagłówek 2 Znak"/>
    <w:link w:val="Nagwek2"/>
    <w:uiPriority w:val="2"/>
    <w:rsid w:val="003C3C8F"/>
    <w:rPr>
      <w:rFonts w:ascii="Times New Roman" w:eastAsia="Cambria" w:hAnsi="Times New Roman" w:cs="Times New Roman"/>
      <w:b/>
      <w:i/>
      <w:sz w:val="24"/>
      <w:szCs w:val="24"/>
    </w:rPr>
  </w:style>
  <w:style w:type="character" w:styleId="Uwydatnienie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Akapitzlist">
    <w:name w:val="List Paragraph"/>
    <w:basedOn w:val="Normalny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/>
      <w:szCs w:val="24"/>
    </w:rPr>
  </w:style>
  <w:style w:type="character" w:styleId="Pogrubienie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NormalnyWeb">
    <w:name w:val="Normal (Web)"/>
    <w:basedOn w:val="Normalny"/>
    <w:uiPriority w:val="99"/>
    <w:unhideWhenUsed/>
    <w:rsid w:val="00117666"/>
    <w:pPr>
      <w:spacing w:before="100" w:beforeAutospacing="1" w:after="100" w:afterAutospacing="1"/>
    </w:pPr>
    <w:rPr>
      <w:rFonts w:eastAsia="Times New Roman"/>
      <w:szCs w:val="24"/>
    </w:rPr>
  </w:style>
  <w:style w:type="paragraph" w:styleId="Nagwek">
    <w:name w:val="header"/>
    <w:basedOn w:val="Normalny"/>
    <w:link w:val="NagwekZnak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link w:val="Nagwek"/>
    <w:uiPriority w:val="99"/>
    <w:rsid w:val="00A53000"/>
    <w:rPr>
      <w:rFonts w:ascii="Times New Roman" w:hAnsi="Times New Roman"/>
      <w:b/>
      <w:sz w:val="24"/>
    </w:rPr>
  </w:style>
  <w:style w:type="paragraph" w:styleId="Stopka">
    <w:name w:val="footer"/>
    <w:basedOn w:val="Normalny"/>
    <w:link w:val="StopkaZnak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117666"/>
  </w:style>
  <w:style w:type="table" w:styleId="Tabela-Siatka">
    <w:name w:val="Table Grid"/>
    <w:basedOn w:val="Standardowy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link w:val="Tekstprzypisudolnego"/>
    <w:uiPriority w:val="99"/>
    <w:semiHidden/>
    <w:rsid w:val="00117666"/>
    <w:rPr>
      <w:sz w:val="20"/>
      <w:szCs w:val="20"/>
    </w:rPr>
  </w:style>
  <w:style w:type="character" w:styleId="Odwoanieprzypisudolnego">
    <w:name w:val="footnote reference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ny"/>
    <w:next w:val="Bezodstpw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wiersza">
    <w:name w:val="line number"/>
    <w:basedOn w:val="Domylnaczcionkaakapitu"/>
    <w:uiPriority w:val="99"/>
    <w:semiHidden/>
    <w:unhideWhenUsed/>
    <w:rsid w:val="00117666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link w:val="Tekstprzypisukocowego"/>
    <w:uiPriority w:val="99"/>
    <w:semiHidden/>
    <w:rsid w:val="00CD066B"/>
    <w:rPr>
      <w:sz w:val="20"/>
      <w:szCs w:val="20"/>
    </w:rPr>
  </w:style>
  <w:style w:type="character" w:styleId="Odwoanieprzypisukocowego">
    <w:name w:val="endnote reference"/>
    <w:uiPriority w:val="99"/>
    <w:semiHidden/>
    <w:unhideWhenUsed/>
    <w:rsid w:val="00CD066B"/>
    <w:rPr>
      <w:vertAlign w:val="superscript"/>
    </w:rPr>
  </w:style>
  <w:style w:type="character" w:styleId="Odwoaniedokomentarza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25A7D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rsid w:val="00725A7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5A7D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rsid w:val="00725A7D"/>
    <w:rPr>
      <w:b/>
      <w:bCs/>
      <w:sz w:val="20"/>
      <w:szCs w:val="20"/>
    </w:rPr>
  </w:style>
  <w:style w:type="character" w:styleId="Hipercze">
    <w:name w:val="Hyperlink"/>
    <w:uiPriority w:val="99"/>
    <w:unhideWhenUsed/>
    <w:rsid w:val="005A1D84"/>
    <w:rPr>
      <w:color w:val="0000FF"/>
      <w:u w:val="single"/>
    </w:rPr>
  </w:style>
  <w:style w:type="character" w:styleId="UyteHipercze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ytuZnak">
    <w:name w:val="Tytuł Znak"/>
    <w:link w:val="Tytu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C0270"/>
    <w:pPr>
      <w:spacing w:before="240"/>
    </w:pPr>
    <w:rPr>
      <w:b/>
      <w:szCs w:val="24"/>
    </w:rPr>
  </w:style>
  <w:style w:type="character" w:customStyle="1" w:styleId="PodtytuZnak">
    <w:name w:val="Podtytuł Znak"/>
    <w:link w:val="Podtytu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Nagwek3Znak">
    <w:name w:val="Nagłówek 3 Znak"/>
    <w:link w:val="Nagwek3"/>
    <w:uiPriority w:val="2"/>
    <w:rsid w:val="005D1840"/>
    <w:rPr>
      <w:rFonts w:ascii="Times New Roman" w:eastAsia="Times New Roman" w:hAnsi="Times New Roman" w:cs="Times New Roman"/>
      <w:b/>
      <w:sz w:val="24"/>
      <w:szCs w:val="24"/>
    </w:rPr>
  </w:style>
  <w:style w:type="paragraph" w:styleId="Bezodstpw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val="en-US" w:eastAsia="en-US"/>
    </w:rPr>
  </w:style>
  <w:style w:type="character" w:customStyle="1" w:styleId="Nagwek4Znak">
    <w:name w:val="Nagłówek 4 Znak"/>
    <w:link w:val="Nagwek4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Nagwek5Znak">
    <w:name w:val="Nagłówek 5 Znak"/>
    <w:link w:val="Nagwek5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651CA2"/>
  </w:style>
  <w:style w:type="character" w:styleId="Wyrnieniedelikatne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Wyrnienieintensywne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ytat">
    <w:name w:val="Quote"/>
    <w:basedOn w:val="Normalny"/>
    <w:next w:val="Normalny"/>
    <w:link w:val="CytatZnak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ytatZnak">
    <w:name w:val="Cytat Znak"/>
    <w:link w:val="Cytat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Odwoanieintensywne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Tytuksiki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Poprawka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val="en-US" w:eastAsia="en-US"/>
    </w:rPr>
  </w:style>
  <w:style w:type="character" w:styleId="Nierozpoznanawzmianka">
    <w:name w:val="Unresolved Mention"/>
    <w:uiPriority w:val="99"/>
    <w:semiHidden/>
    <w:unhideWhenUsed/>
    <w:rsid w:val="00895308"/>
    <w:rPr>
      <w:color w:val="605E5C"/>
      <w:shd w:val="clear" w:color="auto" w:fill="E1DFDD"/>
    </w:rPr>
  </w:style>
  <w:style w:type="table" w:styleId="Tabelasiatki1jasna">
    <w:name w:val="Grid Table 1 Light"/>
    <w:basedOn w:val="Standardowy"/>
    <w:uiPriority w:val="46"/>
    <w:rsid w:val="00962AB2"/>
    <w:rPr>
      <w:rFonts w:ascii="Calibri" w:hAnsi="Calibri"/>
      <w:kern w:val="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-Siatka1">
    <w:name w:val="Tabela - Siatka1"/>
    <w:basedOn w:val="Standardowy"/>
    <w:next w:val="Tabela-Siatka"/>
    <w:uiPriority w:val="39"/>
    <w:rsid w:val="008C0B4B"/>
    <w:rPr>
      <w:rFonts w:ascii="Calibri" w:hAnsi="Calibri" w:cs="Arial"/>
      <w:kern w:val="2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6Znak">
    <w:name w:val="Nagłówek 6 Znak"/>
    <w:link w:val="Nagwek6"/>
    <w:uiPriority w:val="9"/>
    <w:semiHidden/>
    <w:rsid w:val="007E2748"/>
    <w:rPr>
      <w:rFonts w:ascii="Calibri" w:eastAsia="Times New Roman" w:hAnsi="Calibri" w:cs="Times New Roman"/>
      <w:b/>
      <w:bCs/>
      <w:sz w:val="22"/>
      <w:szCs w:val="22"/>
    </w:rPr>
  </w:style>
  <w:style w:type="table" w:styleId="Tabelasiatki5ciemnaakcent3">
    <w:name w:val="Grid Table 5 Dark Accent 3"/>
    <w:basedOn w:val="Standardowy"/>
    <w:uiPriority w:val="50"/>
    <w:rsid w:val="005A59BF"/>
    <w:rPr>
      <w:rFonts w:ascii="Calibri" w:hAnsi="Calibri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131858">
          <w:marLeft w:val="0"/>
          <w:marRight w:val="0"/>
          <w:marTop w:val="450"/>
          <w:marBottom w:val="300"/>
          <w:divBdr>
            <w:top w:val="none" w:sz="0" w:space="0" w:color="auto"/>
            <w:left w:val="none" w:sz="0" w:space="0" w:color="auto"/>
            <w:bottom w:val="single" w:sz="6" w:space="8" w:color="E8E8E8"/>
            <w:right w:val="none" w:sz="0" w:space="0" w:color="auto"/>
          </w:divBdr>
        </w:div>
        <w:div w:id="8376617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9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96631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136385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97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439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3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7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0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71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17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6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0c08f3-bdc0-46be-888b-e62464d9f78c">
      <Terms xmlns="http://schemas.microsoft.com/office/infopath/2007/PartnerControls"/>
    </lcf76f155ced4ddcb4097134ff3c332f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_dlc_DocId xmlns="26005759-6815-4540-b8ea-913958d74f23">FRONDOC-1086935359-10120</_dlc_DocId>
    <Status xmlns="970c08f3-bdc0-46be-888b-e62464d9f78c">New</Status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Flow_SignoffStatus xmlns="970c08f3-bdc0-46be-888b-e62464d9f78c" xsi:nil="true"/>
    <TaxCatchAll xmlns="26005759-6815-4540-b8ea-913958d74f23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574A0BC-2B20-44D4-ABD4-4C4235706141}">
  <ds:schemaRefs>
    <ds:schemaRef ds:uri="http://schemas.microsoft.com/office/2006/metadata/properties"/>
    <ds:schemaRef ds:uri="http://schemas.microsoft.com/office/infopath/2007/PartnerControls"/>
    <ds:schemaRef ds:uri="970c08f3-bdc0-46be-888b-e62464d9f78c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15</TotalTime>
  <Pages>7</Pages>
  <Words>1948</Words>
  <Characters>11110</Characters>
  <Application>Microsoft Office Word</Application>
  <DocSecurity>0</DocSecurity>
  <Lines>92</Lines>
  <Paragraphs>2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zczepan Jakubowski</cp:lastModifiedBy>
  <cp:revision>85</cp:revision>
  <cp:lastPrinted>2013-10-03T12:51:00Z</cp:lastPrinted>
  <dcterms:created xsi:type="dcterms:W3CDTF">2023-07-04T17:42:00Z</dcterms:created>
  <dcterms:modified xsi:type="dcterms:W3CDTF">2024-01-1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pa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Id 2_1">
    <vt:lpwstr>http://www.zotero.org/styles/chicago-author-date</vt:lpwstr>
  </property>
  <property fmtid="{D5CDD505-2E9C-101B-9397-08002B2CF9AE}" pid="15" name="Mendeley Recent Style Name 2_1">
    <vt:lpwstr>Chicago Manual of Style 17th edition (author-date)</vt:lpwstr>
  </property>
  <property fmtid="{D5CDD505-2E9C-101B-9397-08002B2CF9AE}" pid="16" name="Mendeley Recent Style Id 3_1">
    <vt:lpwstr>http://www.zotero.org/styles/elsevier-vancouver</vt:lpwstr>
  </property>
  <property fmtid="{D5CDD505-2E9C-101B-9397-08002B2CF9AE}" pid="17" name="Mendeley Recent Style Name 3_1">
    <vt:lpwstr>Elsevier - Vancouver</vt:lpwstr>
  </property>
  <property fmtid="{D5CDD505-2E9C-101B-9397-08002B2CF9AE}" pid="18" name="Mendeley Recent Style Id 4_1">
    <vt:lpwstr>http://www.zotero.org/styles/ieee</vt:lpwstr>
  </property>
  <property fmtid="{D5CDD505-2E9C-101B-9397-08002B2CF9AE}" pid="19" name="Mendeley Recent Style Name 4_1">
    <vt:lpwstr>IEEE</vt:lpwstr>
  </property>
  <property fmtid="{D5CDD505-2E9C-101B-9397-08002B2CF9AE}" pid="20" name="Mendeley Recent Style Id 5_1">
    <vt:lpwstr>http://www.zotero.org/styles/modern-humanities-research-association</vt:lpwstr>
  </property>
  <property fmtid="{D5CDD505-2E9C-101B-9397-08002B2CF9AE}" pid="21" name="Mendeley Recent Style Name 5_1">
    <vt:lpwstr>Modern Humanities Research Association 3rd edition (note with bibliography)</vt:lpwstr>
  </property>
  <property fmtid="{D5CDD505-2E9C-101B-9397-08002B2CF9AE}" pid="22" name="Mendeley Recent Style Id 6_1">
    <vt:lpwstr>http://www.zotero.org/styles/modern-language-association</vt:lpwstr>
  </property>
  <property fmtid="{D5CDD505-2E9C-101B-9397-08002B2CF9AE}" pid="23" name="Mendeley Recent Style Name 6_1">
    <vt:lpwstr>Modern Language Association 8th edition</vt:lpwstr>
  </property>
  <property fmtid="{D5CDD505-2E9C-101B-9397-08002B2CF9AE}" pid="24" name="Mendeley Recent Style Id 7_1">
    <vt:lpwstr>http://www.zotero.org/styles/nature</vt:lpwstr>
  </property>
  <property fmtid="{D5CDD505-2E9C-101B-9397-08002B2CF9AE}" pid="25" name="Mendeley Recent Style Name 7_1">
    <vt:lpwstr>Nature</vt:lpwstr>
  </property>
  <property fmtid="{D5CDD505-2E9C-101B-9397-08002B2CF9AE}" pid="26" name="Mendeley Recent Style Id 8_1">
    <vt:lpwstr>http://www.zotero.org/styles/harvard-oxford-brookes-university-faculty-of-health-and-life-sciences</vt:lpwstr>
  </property>
  <property fmtid="{D5CDD505-2E9C-101B-9397-08002B2CF9AE}" pid="27" name="Mendeley Recent Style Name 8_1">
    <vt:lpwstr>Oxford Brookes University - Faculty of Health and Life Sciences - Harvard</vt:lpwstr>
  </property>
  <property fmtid="{D5CDD505-2E9C-101B-9397-08002B2CF9AE}" pid="28" name="Mendeley Recent Style Id 9_1">
    <vt:lpwstr>http://www.zotero.org/styles/vancouver</vt:lpwstr>
  </property>
  <property fmtid="{D5CDD505-2E9C-101B-9397-08002B2CF9AE}" pid="29" name="Mendeley Recent Style Name 9_1">
    <vt:lpwstr>Vancouver</vt:lpwstr>
  </property>
  <property fmtid="{D5CDD505-2E9C-101B-9397-08002B2CF9AE}" pid="30" name="GrammarlyDocumentId">
    <vt:lpwstr>3e6c23bfd0653188c0226fce44a66573d5a4be374c5af7fc6578da71616ae549</vt:lpwstr>
  </property>
  <property fmtid="{D5CDD505-2E9C-101B-9397-08002B2CF9AE}" pid="31" name="SharedWithUsers">
    <vt:lpwstr/>
  </property>
</Properties>
</file>